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34C4C8" w14:textId="15627485" w:rsidR="00516B2C" w:rsidRPr="00CC3DA8" w:rsidRDefault="00516B2C" w:rsidP="00516B2C">
      <w:r>
        <w:rPr>
          <w:rFonts w:cs="Times New Roman"/>
          <w:b/>
          <w:szCs w:val="24"/>
        </w:rPr>
        <w:t>S</w:t>
      </w:r>
      <w:r w:rsidR="008E0200">
        <w:rPr>
          <w:rFonts w:cs="Times New Roman"/>
          <w:b/>
          <w:szCs w:val="24"/>
        </w:rPr>
        <w:t>1</w:t>
      </w:r>
      <w:r>
        <w:rPr>
          <w:rFonts w:cs="Times New Roman"/>
          <w:b/>
          <w:szCs w:val="24"/>
        </w:rPr>
        <w:t xml:space="preserve"> Table</w:t>
      </w:r>
      <w:r w:rsidR="008E0200">
        <w:rPr>
          <w:rFonts w:cs="Times New Roman"/>
          <w:b/>
          <w:szCs w:val="24"/>
        </w:rPr>
        <w:t>:</w:t>
      </w:r>
      <w:r>
        <w:rPr>
          <w:rFonts w:cs="Times New Roman"/>
          <w:b/>
          <w:szCs w:val="24"/>
        </w:rPr>
        <w:t xml:space="preserve"> TI and TE s</w:t>
      </w:r>
      <w:r w:rsidRPr="00B322D0">
        <w:rPr>
          <w:rFonts w:cs="Times New Roman"/>
          <w:b/>
          <w:szCs w:val="24"/>
        </w:rPr>
        <w:t xml:space="preserve">ampling in the </w:t>
      </w:r>
      <w:r>
        <w:rPr>
          <w:rFonts w:cs="Times New Roman"/>
          <w:b/>
          <w:szCs w:val="24"/>
        </w:rPr>
        <w:t xml:space="preserve">adult </w:t>
      </w:r>
      <w:r w:rsidRPr="00B322D0">
        <w:rPr>
          <w:rFonts w:cs="Times New Roman"/>
          <w:b/>
          <w:szCs w:val="24"/>
        </w:rPr>
        <w:t>calibration datasets.</w:t>
      </w:r>
      <w:r w:rsidRPr="003A2CF1">
        <w:t xml:space="preserve"> </w:t>
      </w:r>
    </w:p>
    <w:p w14:paraId="4CE00595" w14:textId="35D6A73A" w:rsidR="00CC3DA8" w:rsidRPr="00516B2C" w:rsidRDefault="00516B2C" w:rsidP="00CC3DA8">
      <w:pPr>
        <w:rPr>
          <w:rFonts w:eastAsiaTheme="majorEastAsia" w:cstheme="majorBidi"/>
          <w:b/>
          <w:bCs/>
          <w:i/>
          <w:szCs w:val="26"/>
        </w:rPr>
      </w:pPr>
      <w:r w:rsidRPr="00747B80">
        <w:rPr>
          <w:rFonts w:cs="Times New Roman"/>
          <w:szCs w:val="24"/>
        </w:rPr>
        <w:t>For each calibration subject,</w:t>
      </w:r>
      <w:r>
        <w:rPr>
          <w:rFonts w:cs="Times New Roman"/>
          <w:szCs w:val="24"/>
        </w:rPr>
        <w:t xml:space="preserve"> the sampling schemes of TI and TE points (values and numbers) are detailed, as well as the total acquisition time. For example, for Subject #1, three sets of TI values and three sets of TE values were used, covering different ranges with different steps in order to provide higher sampling of low TI and TE values. Note that schemes differed across subjects, and that sets might present overlapping ranges but different sampling values (e.g. TI sets for subject #3).</w:t>
      </w:r>
      <w:r w:rsidRPr="001D36AB">
        <w:rPr>
          <w:rFonts w:cs="Times New Roman"/>
          <w:szCs w:val="24"/>
        </w:rPr>
        <w:t xml:space="preserve"> </w:t>
      </w:r>
      <w:r>
        <w:rPr>
          <w:rFonts w:cs="Times New Roman"/>
          <w:szCs w:val="24"/>
        </w:rPr>
        <w:t>See also S</w:t>
      </w:r>
      <w:r w:rsidR="007477D4">
        <w:rPr>
          <w:rFonts w:cs="Times New Roman"/>
          <w:szCs w:val="24"/>
        </w:rPr>
        <w:t>1</w:t>
      </w:r>
      <w:r>
        <w:rPr>
          <w:rFonts w:cs="Times New Roman"/>
          <w:szCs w:val="24"/>
        </w:rPr>
        <w:t xml:space="preserve"> Fig</w:t>
      </w:r>
      <w:bookmarkStart w:id="0" w:name="_GoBack"/>
      <w:bookmarkEnd w:id="0"/>
      <w:r>
        <w:rPr>
          <w:rFonts w:cs="Times New Roman"/>
          <w:szCs w:val="24"/>
        </w:rPr>
        <w:t>.</w:t>
      </w:r>
    </w:p>
    <w:tbl>
      <w:tblPr>
        <w:tblStyle w:val="Grilledutableau"/>
        <w:tblW w:w="4782" w:type="pct"/>
        <w:tblLook w:val="04A0" w:firstRow="1" w:lastRow="0" w:firstColumn="1" w:lastColumn="0" w:noHBand="0" w:noVBand="1"/>
      </w:tblPr>
      <w:tblGrid>
        <w:gridCol w:w="1171"/>
        <w:gridCol w:w="910"/>
        <w:gridCol w:w="910"/>
        <w:gridCol w:w="696"/>
        <w:gridCol w:w="486"/>
        <w:gridCol w:w="787"/>
        <w:gridCol w:w="911"/>
        <w:gridCol w:w="910"/>
        <w:gridCol w:w="925"/>
        <w:gridCol w:w="501"/>
        <w:gridCol w:w="778"/>
      </w:tblGrid>
      <w:tr w:rsidR="00CC3DA8" w:rsidRPr="000B28D6" w14:paraId="5AC38FDB" w14:textId="77777777" w:rsidTr="00516B2C">
        <w:tc>
          <w:tcPr>
            <w:tcW w:w="652" w:type="pct"/>
            <w:vMerge w:val="restart"/>
            <w:tcBorders>
              <w:right w:val="double" w:sz="4" w:space="0" w:color="auto"/>
            </w:tcBorders>
            <w:vAlign w:val="center"/>
          </w:tcPr>
          <w:p w14:paraId="432A9126" w14:textId="77777777" w:rsidR="00CC3DA8" w:rsidRDefault="00CC3DA8" w:rsidP="00D23B77">
            <w:pPr>
              <w:jc w:val="center"/>
              <w:rPr>
                <w:rFonts w:ascii="Arial" w:hAnsi="Arial" w:cs="Arial"/>
                <w:i/>
                <w:szCs w:val="24"/>
              </w:rPr>
            </w:pPr>
            <w:r>
              <w:rPr>
                <w:rFonts w:ascii="Arial" w:hAnsi="Arial" w:cs="Arial"/>
                <w:i/>
                <w:szCs w:val="24"/>
              </w:rPr>
              <w:t>Subject</w:t>
            </w:r>
          </w:p>
          <w:p w14:paraId="530F3EF0" w14:textId="77777777" w:rsidR="00CC3DA8" w:rsidRPr="00E83E32" w:rsidRDefault="00CC3DA8" w:rsidP="00D23B77">
            <w:pPr>
              <w:jc w:val="center"/>
              <w:rPr>
                <w:rFonts w:ascii="Arial" w:hAnsi="Arial" w:cs="Arial"/>
                <w:i/>
                <w:sz w:val="18"/>
                <w:szCs w:val="18"/>
              </w:rPr>
            </w:pPr>
            <w:r w:rsidRPr="00E83E32">
              <w:rPr>
                <w:rFonts w:ascii="Arial" w:hAnsi="Arial" w:cs="Arial"/>
                <w:i/>
                <w:sz w:val="18"/>
                <w:szCs w:val="18"/>
              </w:rPr>
              <w:t>(</w:t>
            </w:r>
            <w:proofErr w:type="spellStart"/>
            <w:r w:rsidRPr="00E83E32">
              <w:rPr>
                <w:rFonts w:ascii="Arial" w:hAnsi="Arial" w:cs="Arial"/>
                <w:i/>
                <w:sz w:val="18"/>
                <w:szCs w:val="18"/>
              </w:rPr>
              <w:t>acq</w:t>
            </w:r>
            <w:proofErr w:type="spellEnd"/>
            <w:r w:rsidRPr="00E83E32">
              <w:rPr>
                <w:rFonts w:ascii="Arial" w:hAnsi="Arial" w:cs="Arial"/>
                <w:i/>
                <w:sz w:val="18"/>
                <w:szCs w:val="18"/>
              </w:rPr>
              <w:t>. time)</w:t>
            </w:r>
          </w:p>
        </w:tc>
        <w:tc>
          <w:tcPr>
            <w:tcW w:w="2108" w:type="pct"/>
            <w:gridSpan w:val="5"/>
            <w:tcBorders>
              <w:left w:val="double" w:sz="4" w:space="0" w:color="auto"/>
              <w:right w:val="double" w:sz="4" w:space="0" w:color="auto"/>
            </w:tcBorders>
            <w:vAlign w:val="center"/>
          </w:tcPr>
          <w:p w14:paraId="0AEE58C1" w14:textId="77777777" w:rsidR="00CC3DA8" w:rsidRPr="000B28D6" w:rsidRDefault="00CC3DA8" w:rsidP="00D23B77">
            <w:pPr>
              <w:jc w:val="center"/>
              <w:rPr>
                <w:rFonts w:ascii="Arial" w:hAnsi="Arial" w:cs="Arial"/>
                <w:i/>
                <w:szCs w:val="24"/>
              </w:rPr>
            </w:pPr>
            <w:r w:rsidRPr="000B28D6">
              <w:rPr>
                <w:rFonts w:ascii="Arial" w:hAnsi="Arial" w:cs="Arial"/>
                <w:i/>
                <w:szCs w:val="24"/>
              </w:rPr>
              <w:t>TI values</w:t>
            </w:r>
          </w:p>
        </w:tc>
        <w:tc>
          <w:tcPr>
            <w:tcW w:w="2240" w:type="pct"/>
            <w:gridSpan w:val="5"/>
            <w:tcBorders>
              <w:left w:val="double" w:sz="4" w:space="0" w:color="auto"/>
            </w:tcBorders>
            <w:vAlign w:val="center"/>
          </w:tcPr>
          <w:p w14:paraId="74CF963D" w14:textId="77777777" w:rsidR="00CC3DA8" w:rsidRPr="000B28D6" w:rsidRDefault="00CC3DA8" w:rsidP="00D23B77">
            <w:pPr>
              <w:jc w:val="center"/>
              <w:rPr>
                <w:rFonts w:ascii="Arial" w:hAnsi="Arial" w:cs="Arial"/>
                <w:i/>
                <w:szCs w:val="24"/>
              </w:rPr>
            </w:pPr>
            <w:r w:rsidRPr="000B28D6">
              <w:rPr>
                <w:rFonts w:ascii="Arial" w:hAnsi="Arial" w:cs="Arial"/>
                <w:i/>
                <w:szCs w:val="24"/>
              </w:rPr>
              <w:t>TE values</w:t>
            </w:r>
          </w:p>
        </w:tc>
      </w:tr>
      <w:tr w:rsidR="00CC3DA8" w:rsidRPr="000B28D6" w14:paraId="59AC4976" w14:textId="77777777" w:rsidTr="00516B2C">
        <w:tc>
          <w:tcPr>
            <w:tcW w:w="652" w:type="pct"/>
            <w:vMerge/>
            <w:tcBorders>
              <w:right w:val="double" w:sz="4" w:space="0" w:color="auto"/>
            </w:tcBorders>
            <w:vAlign w:val="center"/>
          </w:tcPr>
          <w:p w14:paraId="1B729B67" w14:textId="77777777" w:rsidR="00CC3DA8" w:rsidRPr="000B28D6" w:rsidRDefault="00CC3DA8" w:rsidP="00D23B77">
            <w:pPr>
              <w:jc w:val="center"/>
              <w:rPr>
                <w:rFonts w:ascii="Arial" w:hAnsi="Arial" w:cs="Arial"/>
                <w:i/>
                <w:szCs w:val="24"/>
              </w:rPr>
            </w:pPr>
          </w:p>
        </w:tc>
        <w:tc>
          <w:tcPr>
            <w:tcW w:w="506" w:type="pct"/>
            <w:tcBorders>
              <w:left w:val="double" w:sz="4" w:space="0" w:color="auto"/>
            </w:tcBorders>
            <w:vAlign w:val="center"/>
          </w:tcPr>
          <w:p w14:paraId="16C085E7" w14:textId="77777777" w:rsidR="00CC3DA8" w:rsidRPr="000B28D6" w:rsidRDefault="00CC3DA8" w:rsidP="00D23B77">
            <w:pPr>
              <w:jc w:val="center"/>
              <w:rPr>
                <w:rFonts w:ascii="Arial" w:hAnsi="Arial" w:cs="Arial"/>
                <w:i/>
                <w:szCs w:val="24"/>
              </w:rPr>
            </w:pPr>
            <w:r w:rsidRPr="000B28D6">
              <w:rPr>
                <w:rFonts w:ascii="Arial" w:hAnsi="Arial" w:cs="Arial"/>
                <w:i/>
                <w:szCs w:val="24"/>
              </w:rPr>
              <w:t>low border (</w:t>
            </w:r>
            <w:proofErr w:type="spellStart"/>
            <w:r w:rsidRPr="000B28D6">
              <w:rPr>
                <w:rFonts w:ascii="Arial" w:hAnsi="Arial" w:cs="Arial"/>
                <w:i/>
                <w:szCs w:val="24"/>
              </w:rPr>
              <w:t>ms</w:t>
            </w:r>
            <w:proofErr w:type="spellEnd"/>
            <w:r w:rsidRPr="000B28D6">
              <w:rPr>
                <w:rFonts w:ascii="Arial" w:hAnsi="Arial" w:cs="Arial"/>
                <w:i/>
                <w:szCs w:val="24"/>
              </w:rPr>
              <w:t>)</w:t>
            </w:r>
          </w:p>
        </w:tc>
        <w:tc>
          <w:tcPr>
            <w:tcW w:w="506" w:type="pct"/>
            <w:vAlign w:val="center"/>
          </w:tcPr>
          <w:p w14:paraId="72DDAD55" w14:textId="77777777" w:rsidR="00CC3DA8" w:rsidRPr="000B28D6" w:rsidRDefault="00CC3DA8" w:rsidP="00D23B77">
            <w:pPr>
              <w:jc w:val="center"/>
              <w:rPr>
                <w:rFonts w:ascii="Arial" w:hAnsi="Arial" w:cs="Arial"/>
                <w:i/>
                <w:szCs w:val="24"/>
              </w:rPr>
            </w:pPr>
            <w:r w:rsidRPr="000B28D6">
              <w:rPr>
                <w:rFonts w:ascii="Arial" w:hAnsi="Arial" w:cs="Arial"/>
                <w:i/>
                <w:szCs w:val="24"/>
              </w:rPr>
              <w:t>upper border (</w:t>
            </w:r>
            <w:proofErr w:type="spellStart"/>
            <w:r w:rsidRPr="000B28D6">
              <w:rPr>
                <w:rFonts w:ascii="Arial" w:hAnsi="Arial" w:cs="Arial"/>
                <w:i/>
                <w:szCs w:val="24"/>
              </w:rPr>
              <w:t>ms</w:t>
            </w:r>
            <w:proofErr w:type="spellEnd"/>
            <w:r w:rsidRPr="000B28D6">
              <w:rPr>
                <w:rFonts w:ascii="Arial" w:hAnsi="Arial" w:cs="Arial"/>
                <w:i/>
                <w:szCs w:val="24"/>
              </w:rPr>
              <w:t>)</w:t>
            </w:r>
          </w:p>
        </w:tc>
        <w:tc>
          <w:tcPr>
            <w:tcW w:w="387" w:type="pct"/>
            <w:vAlign w:val="center"/>
          </w:tcPr>
          <w:p w14:paraId="3D4F7B7B" w14:textId="77777777" w:rsidR="00CC3DA8" w:rsidRPr="000B28D6" w:rsidRDefault="00CC3DA8" w:rsidP="00D23B77">
            <w:pPr>
              <w:jc w:val="center"/>
              <w:rPr>
                <w:rFonts w:ascii="Arial" w:hAnsi="Arial" w:cs="Arial"/>
                <w:i/>
                <w:szCs w:val="24"/>
              </w:rPr>
            </w:pPr>
            <w:r>
              <w:rPr>
                <w:rFonts w:ascii="Arial" w:hAnsi="Arial" w:cs="Arial"/>
                <w:i/>
                <w:szCs w:val="24"/>
              </w:rPr>
              <w:t>s</w:t>
            </w:r>
            <w:r w:rsidRPr="000B28D6">
              <w:rPr>
                <w:rFonts w:ascii="Arial" w:hAnsi="Arial" w:cs="Arial"/>
                <w:i/>
                <w:szCs w:val="24"/>
              </w:rPr>
              <w:t>tep</w:t>
            </w:r>
            <w:r>
              <w:rPr>
                <w:rFonts w:ascii="Arial" w:hAnsi="Arial" w:cs="Arial"/>
                <w:i/>
                <w:szCs w:val="24"/>
              </w:rPr>
              <w:t xml:space="preserve"> </w:t>
            </w:r>
            <w:r w:rsidRPr="000B28D6">
              <w:rPr>
                <w:rFonts w:ascii="Arial" w:hAnsi="Arial" w:cs="Arial"/>
                <w:i/>
                <w:szCs w:val="24"/>
              </w:rPr>
              <w:t>(</w:t>
            </w:r>
            <w:proofErr w:type="spellStart"/>
            <w:r w:rsidRPr="000B28D6">
              <w:rPr>
                <w:rFonts w:ascii="Arial" w:hAnsi="Arial" w:cs="Arial"/>
                <w:i/>
                <w:szCs w:val="24"/>
              </w:rPr>
              <w:t>ms</w:t>
            </w:r>
            <w:proofErr w:type="spellEnd"/>
            <w:r w:rsidRPr="000B28D6">
              <w:rPr>
                <w:rFonts w:ascii="Arial" w:hAnsi="Arial" w:cs="Arial"/>
                <w:i/>
                <w:szCs w:val="24"/>
              </w:rPr>
              <w:t>)</w:t>
            </w:r>
          </w:p>
        </w:tc>
        <w:tc>
          <w:tcPr>
            <w:tcW w:w="708" w:type="pct"/>
            <w:gridSpan w:val="2"/>
            <w:tcBorders>
              <w:right w:val="double" w:sz="4" w:space="0" w:color="auto"/>
            </w:tcBorders>
            <w:vAlign w:val="center"/>
          </w:tcPr>
          <w:p w14:paraId="2D410337" w14:textId="77777777" w:rsidR="00CC3DA8" w:rsidRPr="000B28D6" w:rsidRDefault="00CC3DA8" w:rsidP="00D23B77">
            <w:pPr>
              <w:jc w:val="center"/>
              <w:rPr>
                <w:rFonts w:ascii="Arial" w:hAnsi="Arial" w:cs="Arial"/>
                <w:i/>
                <w:szCs w:val="24"/>
              </w:rPr>
            </w:pPr>
            <w:r>
              <w:rPr>
                <w:rFonts w:ascii="Arial" w:hAnsi="Arial" w:cs="Arial"/>
                <w:i/>
                <w:szCs w:val="24"/>
              </w:rPr>
              <w:t xml:space="preserve"> N</w:t>
            </w:r>
            <w:r w:rsidRPr="000B28D6">
              <w:rPr>
                <w:rFonts w:ascii="Arial" w:hAnsi="Arial" w:cs="Arial"/>
                <w:i/>
                <w:szCs w:val="24"/>
              </w:rPr>
              <w:t>umber</w:t>
            </w:r>
            <w:r>
              <w:rPr>
                <w:rFonts w:ascii="Arial" w:hAnsi="Arial" w:cs="Arial"/>
                <w:i/>
                <w:szCs w:val="24"/>
              </w:rPr>
              <w:t xml:space="preserve"> of points</w:t>
            </w:r>
          </w:p>
        </w:tc>
        <w:tc>
          <w:tcPr>
            <w:tcW w:w="507" w:type="pct"/>
            <w:tcBorders>
              <w:left w:val="double" w:sz="4" w:space="0" w:color="auto"/>
            </w:tcBorders>
            <w:vAlign w:val="center"/>
          </w:tcPr>
          <w:p w14:paraId="32250D2E" w14:textId="77777777" w:rsidR="00CC3DA8" w:rsidRPr="000B28D6" w:rsidRDefault="00CC3DA8" w:rsidP="00D23B77">
            <w:pPr>
              <w:jc w:val="center"/>
              <w:rPr>
                <w:rFonts w:ascii="Arial" w:hAnsi="Arial" w:cs="Arial"/>
                <w:i/>
                <w:szCs w:val="24"/>
              </w:rPr>
            </w:pPr>
            <w:r w:rsidRPr="000B28D6">
              <w:rPr>
                <w:rFonts w:ascii="Arial" w:hAnsi="Arial" w:cs="Arial"/>
                <w:i/>
                <w:szCs w:val="24"/>
              </w:rPr>
              <w:t>low border (</w:t>
            </w:r>
            <w:proofErr w:type="spellStart"/>
            <w:r w:rsidRPr="000B28D6">
              <w:rPr>
                <w:rFonts w:ascii="Arial" w:hAnsi="Arial" w:cs="Arial"/>
                <w:i/>
                <w:szCs w:val="24"/>
              </w:rPr>
              <w:t>ms</w:t>
            </w:r>
            <w:proofErr w:type="spellEnd"/>
            <w:r w:rsidRPr="000B28D6">
              <w:rPr>
                <w:rFonts w:ascii="Arial" w:hAnsi="Arial" w:cs="Arial"/>
                <w:i/>
                <w:szCs w:val="24"/>
              </w:rPr>
              <w:t>)</w:t>
            </w:r>
          </w:p>
        </w:tc>
        <w:tc>
          <w:tcPr>
            <w:tcW w:w="506" w:type="pct"/>
            <w:vAlign w:val="center"/>
          </w:tcPr>
          <w:p w14:paraId="52775A07" w14:textId="77777777" w:rsidR="00CC3DA8" w:rsidRPr="000B28D6" w:rsidRDefault="00CC3DA8" w:rsidP="00D23B77">
            <w:pPr>
              <w:jc w:val="center"/>
              <w:rPr>
                <w:rFonts w:ascii="Arial" w:hAnsi="Arial" w:cs="Arial"/>
                <w:i/>
                <w:szCs w:val="24"/>
              </w:rPr>
            </w:pPr>
            <w:r w:rsidRPr="000B28D6">
              <w:rPr>
                <w:rFonts w:ascii="Arial" w:hAnsi="Arial" w:cs="Arial"/>
                <w:i/>
                <w:szCs w:val="24"/>
              </w:rPr>
              <w:t>upper border (</w:t>
            </w:r>
            <w:proofErr w:type="spellStart"/>
            <w:r w:rsidRPr="000B28D6">
              <w:rPr>
                <w:rFonts w:ascii="Arial" w:hAnsi="Arial" w:cs="Arial"/>
                <w:i/>
                <w:szCs w:val="24"/>
              </w:rPr>
              <w:t>ms</w:t>
            </w:r>
            <w:proofErr w:type="spellEnd"/>
            <w:r w:rsidRPr="000B28D6">
              <w:rPr>
                <w:rFonts w:ascii="Arial" w:hAnsi="Arial" w:cs="Arial"/>
                <w:i/>
                <w:szCs w:val="24"/>
              </w:rPr>
              <w:t>)</w:t>
            </w:r>
          </w:p>
        </w:tc>
        <w:tc>
          <w:tcPr>
            <w:tcW w:w="515" w:type="pct"/>
            <w:vAlign w:val="center"/>
          </w:tcPr>
          <w:p w14:paraId="47C5A0D9" w14:textId="77777777" w:rsidR="00CC3DA8" w:rsidRPr="000B28D6" w:rsidRDefault="00CC3DA8" w:rsidP="00D23B77">
            <w:pPr>
              <w:jc w:val="center"/>
              <w:rPr>
                <w:rFonts w:ascii="Arial" w:hAnsi="Arial" w:cs="Arial"/>
                <w:i/>
                <w:szCs w:val="24"/>
              </w:rPr>
            </w:pPr>
            <w:r>
              <w:rPr>
                <w:rFonts w:ascii="Arial" w:hAnsi="Arial" w:cs="Arial"/>
                <w:i/>
                <w:szCs w:val="24"/>
              </w:rPr>
              <w:t>s</w:t>
            </w:r>
            <w:r w:rsidRPr="000B28D6">
              <w:rPr>
                <w:rFonts w:ascii="Arial" w:hAnsi="Arial" w:cs="Arial"/>
                <w:i/>
                <w:szCs w:val="24"/>
              </w:rPr>
              <w:t>tep</w:t>
            </w:r>
            <w:r>
              <w:rPr>
                <w:rFonts w:ascii="Arial" w:hAnsi="Arial" w:cs="Arial"/>
                <w:i/>
                <w:szCs w:val="24"/>
              </w:rPr>
              <w:t xml:space="preserve"> </w:t>
            </w:r>
            <w:r w:rsidRPr="000B28D6">
              <w:rPr>
                <w:rFonts w:ascii="Arial" w:hAnsi="Arial" w:cs="Arial"/>
                <w:i/>
                <w:szCs w:val="24"/>
              </w:rPr>
              <w:t>(</w:t>
            </w:r>
            <w:proofErr w:type="spellStart"/>
            <w:r w:rsidRPr="000B28D6">
              <w:rPr>
                <w:rFonts w:ascii="Arial" w:hAnsi="Arial" w:cs="Arial"/>
                <w:i/>
                <w:szCs w:val="24"/>
              </w:rPr>
              <w:t>ms</w:t>
            </w:r>
            <w:proofErr w:type="spellEnd"/>
            <w:r w:rsidRPr="000B28D6">
              <w:rPr>
                <w:rFonts w:ascii="Arial" w:hAnsi="Arial" w:cs="Arial"/>
                <w:i/>
                <w:szCs w:val="24"/>
              </w:rPr>
              <w:t>)</w:t>
            </w:r>
          </w:p>
        </w:tc>
        <w:tc>
          <w:tcPr>
            <w:tcW w:w="712" w:type="pct"/>
            <w:gridSpan w:val="2"/>
            <w:vAlign w:val="center"/>
          </w:tcPr>
          <w:p w14:paraId="03B88AAA" w14:textId="77777777" w:rsidR="00CC3DA8" w:rsidRPr="000B28D6" w:rsidRDefault="00CC3DA8" w:rsidP="00D23B77">
            <w:pPr>
              <w:jc w:val="center"/>
              <w:rPr>
                <w:rFonts w:ascii="Arial" w:hAnsi="Arial" w:cs="Arial"/>
                <w:i/>
                <w:szCs w:val="24"/>
              </w:rPr>
            </w:pPr>
            <w:r>
              <w:rPr>
                <w:rFonts w:ascii="Arial" w:hAnsi="Arial" w:cs="Arial"/>
                <w:i/>
                <w:szCs w:val="24"/>
              </w:rPr>
              <w:t>N</w:t>
            </w:r>
            <w:r w:rsidRPr="000B28D6">
              <w:rPr>
                <w:rFonts w:ascii="Arial" w:hAnsi="Arial" w:cs="Arial"/>
                <w:i/>
                <w:szCs w:val="24"/>
              </w:rPr>
              <w:t>umber</w:t>
            </w:r>
            <w:r>
              <w:rPr>
                <w:rFonts w:ascii="Arial" w:hAnsi="Arial" w:cs="Arial"/>
                <w:i/>
                <w:szCs w:val="24"/>
              </w:rPr>
              <w:t xml:space="preserve"> of points</w:t>
            </w:r>
          </w:p>
        </w:tc>
      </w:tr>
      <w:tr w:rsidR="00CC3DA8" w:rsidRPr="000B28D6" w14:paraId="7583E9BB" w14:textId="77777777" w:rsidTr="00516B2C">
        <w:tc>
          <w:tcPr>
            <w:tcW w:w="652" w:type="pct"/>
            <w:vMerge w:val="restart"/>
            <w:tcBorders>
              <w:right w:val="double" w:sz="4" w:space="0" w:color="auto"/>
            </w:tcBorders>
            <w:vAlign w:val="center"/>
          </w:tcPr>
          <w:p w14:paraId="418B2C6D" w14:textId="77777777" w:rsidR="00CC3DA8" w:rsidRDefault="00CC3DA8" w:rsidP="00D23B77">
            <w:pPr>
              <w:jc w:val="center"/>
              <w:rPr>
                <w:rFonts w:ascii="Arial" w:hAnsi="Arial" w:cs="Arial"/>
                <w:i/>
                <w:szCs w:val="24"/>
              </w:rPr>
            </w:pPr>
            <w:r w:rsidRPr="000B28D6">
              <w:rPr>
                <w:rFonts w:ascii="Arial" w:hAnsi="Arial" w:cs="Arial"/>
                <w:i/>
                <w:szCs w:val="24"/>
              </w:rPr>
              <w:t>Subject 1</w:t>
            </w:r>
          </w:p>
          <w:p w14:paraId="13343568" w14:textId="77777777" w:rsidR="00CC3DA8" w:rsidRPr="00E83E32" w:rsidRDefault="00CC3DA8" w:rsidP="00D23B77">
            <w:pPr>
              <w:jc w:val="center"/>
              <w:rPr>
                <w:rFonts w:ascii="Arial" w:hAnsi="Arial" w:cs="Arial"/>
                <w:i/>
                <w:sz w:val="18"/>
                <w:szCs w:val="18"/>
              </w:rPr>
            </w:pPr>
            <w:r w:rsidRPr="00E83E32">
              <w:rPr>
                <w:rFonts w:ascii="Arial" w:hAnsi="Arial" w:cs="Arial"/>
                <w:i/>
                <w:sz w:val="18"/>
                <w:szCs w:val="18"/>
              </w:rPr>
              <w:t>(41min 30</w:t>
            </w:r>
            <w:r>
              <w:rPr>
                <w:rFonts w:ascii="Arial" w:hAnsi="Arial" w:cs="Arial"/>
                <w:i/>
                <w:sz w:val="18"/>
                <w:szCs w:val="18"/>
              </w:rPr>
              <w:t>s</w:t>
            </w:r>
            <w:r w:rsidRPr="00E83E32">
              <w:rPr>
                <w:rFonts w:ascii="Arial" w:hAnsi="Arial" w:cs="Arial"/>
                <w:i/>
                <w:sz w:val="18"/>
                <w:szCs w:val="18"/>
              </w:rPr>
              <w:t xml:space="preserve"> )</w:t>
            </w:r>
          </w:p>
        </w:tc>
        <w:tc>
          <w:tcPr>
            <w:tcW w:w="506" w:type="pct"/>
            <w:tcBorders>
              <w:left w:val="double" w:sz="4" w:space="0" w:color="auto"/>
            </w:tcBorders>
            <w:vAlign w:val="center"/>
          </w:tcPr>
          <w:p w14:paraId="54F18828" w14:textId="77777777" w:rsidR="00CC3DA8" w:rsidRPr="00837885" w:rsidRDefault="00CC3DA8" w:rsidP="00D23B77">
            <w:pPr>
              <w:jc w:val="center"/>
              <w:rPr>
                <w:rFonts w:ascii="Arial" w:hAnsi="Arial" w:cs="Arial"/>
                <w:i/>
                <w:szCs w:val="24"/>
              </w:rPr>
            </w:pPr>
            <w:r w:rsidRPr="00837885">
              <w:rPr>
                <w:rFonts w:ascii="Arial" w:hAnsi="Arial" w:cs="Arial"/>
                <w:i/>
                <w:szCs w:val="24"/>
              </w:rPr>
              <w:t>100</w:t>
            </w:r>
          </w:p>
        </w:tc>
        <w:tc>
          <w:tcPr>
            <w:tcW w:w="506" w:type="pct"/>
            <w:vAlign w:val="center"/>
          </w:tcPr>
          <w:p w14:paraId="51015B45" w14:textId="77777777" w:rsidR="00CC3DA8" w:rsidRPr="00837885" w:rsidRDefault="00CC3DA8" w:rsidP="00D23B77">
            <w:pPr>
              <w:jc w:val="center"/>
              <w:rPr>
                <w:rFonts w:ascii="Arial" w:hAnsi="Arial" w:cs="Arial"/>
                <w:i/>
                <w:szCs w:val="24"/>
              </w:rPr>
            </w:pPr>
            <w:r w:rsidRPr="00837885">
              <w:rPr>
                <w:rFonts w:ascii="Arial" w:hAnsi="Arial" w:cs="Arial"/>
                <w:i/>
                <w:szCs w:val="24"/>
              </w:rPr>
              <w:t>1000</w:t>
            </w:r>
          </w:p>
        </w:tc>
        <w:tc>
          <w:tcPr>
            <w:tcW w:w="387" w:type="pct"/>
            <w:vAlign w:val="center"/>
          </w:tcPr>
          <w:p w14:paraId="3C173FC2" w14:textId="77777777" w:rsidR="00CC3DA8" w:rsidRPr="00837885" w:rsidRDefault="00CC3DA8" w:rsidP="00D23B77">
            <w:pPr>
              <w:jc w:val="center"/>
              <w:rPr>
                <w:rFonts w:ascii="Arial" w:hAnsi="Arial" w:cs="Arial"/>
                <w:i/>
                <w:szCs w:val="24"/>
              </w:rPr>
            </w:pPr>
            <w:r w:rsidRPr="00837885">
              <w:rPr>
                <w:rFonts w:ascii="Arial" w:hAnsi="Arial" w:cs="Arial"/>
                <w:i/>
                <w:szCs w:val="24"/>
              </w:rPr>
              <w:t>50</w:t>
            </w:r>
          </w:p>
        </w:tc>
        <w:tc>
          <w:tcPr>
            <w:tcW w:w="270" w:type="pct"/>
            <w:vAlign w:val="center"/>
          </w:tcPr>
          <w:p w14:paraId="62F5B936" w14:textId="77777777" w:rsidR="00CC3DA8" w:rsidRPr="00837885" w:rsidRDefault="00CC3DA8" w:rsidP="00D23B77">
            <w:pPr>
              <w:jc w:val="center"/>
              <w:rPr>
                <w:rFonts w:ascii="Arial" w:hAnsi="Arial" w:cs="Arial"/>
                <w:i/>
                <w:szCs w:val="24"/>
              </w:rPr>
            </w:pPr>
            <w:r>
              <w:rPr>
                <w:rFonts w:ascii="Arial" w:hAnsi="Arial" w:cs="Arial"/>
                <w:i/>
                <w:szCs w:val="24"/>
              </w:rPr>
              <w:t>19</w:t>
            </w:r>
          </w:p>
        </w:tc>
        <w:tc>
          <w:tcPr>
            <w:tcW w:w="438" w:type="pct"/>
            <w:vMerge w:val="restart"/>
            <w:tcBorders>
              <w:right w:val="double" w:sz="4" w:space="0" w:color="auto"/>
            </w:tcBorders>
            <w:vAlign w:val="center"/>
          </w:tcPr>
          <w:p w14:paraId="07CF2E41" w14:textId="77777777" w:rsidR="00CC3DA8" w:rsidRPr="00837885" w:rsidRDefault="00CC3DA8" w:rsidP="00D23B77">
            <w:pPr>
              <w:rPr>
                <w:rFonts w:ascii="Arial" w:hAnsi="Arial" w:cs="Arial"/>
                <w:i/>
                <w:szCs w:val="24"/>
              </w:rPr>
            </w:pPr>
            <w:r>
              <w:rPr>
                <w:rFonts w:ascii="Arial" w:hAnsi="Arial" w:cs="Arial"/>
                <w:sz w:val="48"/>
                <w:szCs w:val="48"/>
              </w:rPr>
              <w:t xml:space="preserve"> </w:t>
            </w:r>
            <w:r w:rsidRPr="00837885">
              <w:rPr>
                <w:rFonts w:ascii="Arial" w:hAnsi="Arial" w:cs="Arial"/>
                <w:i/>
                <w:szCs w:val="24"/>
              </w:rPr>
              <w:t>30</w:t>
            </w:r>
          </w:p>
        </w:tc>
        <w:tc>
          <w:tcPr>
            <w:tcW w:w="507" w:type="pct"/>
            <w:tcBorders>
              <w:left w:val="double" w:sz="4" w:space="0" w:color="auto"/>
            </w:tcBorders>
            <w:vAlign w:val="center"/>
          </w:tcPr>
          <w:p w14:paraId="322E1ABA" w14:textId="77777777" w:rsidR="00CC3DA8" w:rsidRPr="00837885" w:rsidRDefault="00CC3DA8" w:rsidP="00D23B77">
            <w:pPr>
              <w:jc w:val="center"/>
              <w:rPr>
                <w:rFonts w:ascii="Arial" w:hAnsi="Arial" w:cs="Arial"/>
                <w:i/>
                <w:szCs w:val="24"/>
              </w:rPr>
            </w:pPr>
            <w:r w:rsidRPr="00837885">
              <w:rPr>
                <w:rFonts w:ascii="Arial" w:hAnsi="Arial" w:cs="Arial"/>
                <w:i/>
                <w:szCs w:val="24"/>
              </w:rPr>
              <w:t>33</w:t>
            </w:r>
          </w:p>
        </w:tc>
        <w:tc>
          <w:tcPr>
            <w:tcW w:w="506" w:type="pct"/>
            <w:vAlign w:val="center"/>
          </w:tcPr>
          <w:p w14:paraId="2DC4245E" w14:textId="77777777" w:rsidR="00CC3DA8" w:rsidRPr="00837885" w:rsidRDefault="00CC3DA8" w:rsidP="00D23B77">
            <w:pPr>
              <w:jc w:val="center"/>
              <w:rPr>
                <w:rFonts w:ascii="Arial" w:hAnsi="Arial" w:cs="Arial"/>
                <w:i/>
                <w:szCs w:val="24"/>
              </w:rPr>
            </w:pPr>
            <w:r w:rsidRPr="00837885">
              <w:rPr>
                <w:rFonts w:ascii="Arial" w:hAnsi="Arial" w:cs="Arial"/>
                <w:i/>
                <w:szCs w:val="24"/>
              </w:rPr>
              <w:t>71</w:t>
            </w:r>
          </w:p>
        </w:tc>
        <w:tc>
          <w:tcPr>
            <w:tcW w:w="515" w:type="pct"/>
            <w:vAlign w:val="center"/>
          </w:tcPr>
          <w:p w14:paraId="58B3F8F9" w14:textId="77777777" w:rsidR="00CC3DA8" w:rsidRPr="00837885" w:rsidRDefault="00CC3DA8" w:rsidP="00D23B77">
            <w:pPr>
              <w:jc w:val="center"/>
              <w:rPr>
                <w:rFonts w:ascii="Arial" w:hAnsi="Arial" w:cs="Arial"/>
                <w:i/>
                <w:szCs w:val="24"/>
              </w:rPr>
            </w:pPr>
            <w:r w:rsidRPr="00837885">
              <w:rPr>
                <w:rFonts w:ascii="Arial" w:hAnsi="Arial" w:cs="Arial"/>
                <w:i/>
                <w:szCs w:val="24"/>
              </w:rPr>
              <w:t>2</w:t>
            </w:r>
          </w:p>
        </w:tc>
        <w:tc>
          <w:tcPr>
            <w:tcW w:w="279" w:type="pct"/>
            <w:vAlign w:val="center"/>
          </w:tcPr>
          <w:p w14:paraId="0B634599" w14:textId="77777777" w:rsidR="00CC3DA8" w:rsidRPr="00837885" w:rsidRDefault="00CC3DA8" w:rsidP="00D23B77">
            <w:pPr>
              <w:jc w:val="center"/>
              <w:rPr>
                <w:rFonts w:ascii="Arial" w:hAnsi="Arial" w:cs="Arial"/>
                <w:i/>
                <w:szCs w:val="24"/>
              </w:rPr>
            </w:pPr>
            <w:r>
              <w:rPr>
                <w:rFonts w:ascii="Arial" w:hAnsi="Arial" w:cs="Arial"/>
                <w:i/>
                <w:szCs w:val="24"/>
              </w:rPr>
              <w:t>20</w:t>
            </w:r>
          </w:p>
        </w:tc>
        <w:tc>
          <w:tcPr>
            <w:tcW w:w="433" w:type="pct"/>
            <w:vMerge w:val="restart"/>
            <w:vAlign w:val="center"/>
          </w:tcPr>
          <w:p w14:paraId="7A71A996" w14:textId="77777777" w:rsidR="00CC3DA8" w:rsidRPr="00837885" w:rsidRDefault="00CC3DA8" w:rsidP="00D23B77">
            <w:pPr>
              <w:jc w:val="center"/>
              <w:rPr>
                <w:rFonts w:ascii="Arial" w:hAnsi="Arial" w:cs="Arial"/>
                <w:i/>
                <w:szCs w:val="24"/>
              </w:rPr>
            </w:pPr>
            <w:r w:rsidRPr="007D1470">
              <w:rPr>
                <w:rFonts w:ascii="Arial" w:hAnsi="Arial" w:cs="Arial"/>
                <w:sz w:val="48"/>
                <w:szCs w:val="48"/>
              </w:rPr>
              <w:t xml:space="preserve"> </w:t>
            </w:r>
            <w:r w:rsidRPr="007D1470">
              <w:rPr>
                <w:rFonts w:ascii="Arial" w:hAnsi="Arial" w:cs="Arial"/>
                <w:i/>
                <w:szCs w:val="24"/>
              </w:rPr>
              <w:t>60</w:t>
            </w:r>
          </w:p>
        </w:tc>
      </w:tr>
      <w:tr w:rsidR="00CC3DA8" w:rsidRPr="000B28D6" w14:paraId="5D5C9C23" w14:textId="77777777" w:rsidTr="00516B2C">
        <w:tc>
          <w:tcPr>
            <w:tcW w:w="652" w:type="pct"/>
            <w:vMerge/>
            <w:tcBorders>
              <w:right w:val="double" w:sz="4" w:space="0" w:color="auto"/>
            </w:tcBorders>
            <w:vAlign w:val="center"/>
          </w:tcPr>
          <w:p w14:paraId="60AAB014" w14:textId="77777777" w:rsidR="00CC3DA8" w:rsidRPr="000B28D6" w:rsidRDefault="00CC3DA8" w:rsidP="00D23B77">
            <w:pPr>
              <w:jc w:val="center"/>
              <w:rPr>
                <w:rFonts w:ascii="Arial" w:hAnsi="Arial" w:cs="Arial"/>
                <w:i/>
                <w:szCs w:val="24"/>
              </w:rPr>
            </w:pPr>
          </w:p>
        </w:tc>
        <w:tc>
          <w:tcPr>
            <w:tcW w:w="506" w:type="pct"/>
            <w:tcBorders>
              <w:left w:val="double" w:sz="4" w:space="0" w:color="auto"/>
            </w:tcBorders>
            <w:vAlign w:val="center"/>
          </w:tcPr>
          <w:p w14:paraId="0F31E6EE" w14:textId="77777777" w:rsidR="00CC3DA8" w:rsidRPr="00837885" w:rsidRDefault="00CC3DA8" w:rsidP="00D23B77">
            <w:pPr>
              <w:jc w:val="center"/>
              <w:rPr>
                <w:rFonts w:ascii="Arial" w:hAnsi="Arial" w:cs="Arial"/>
                <w:i/>
                <w:szCs w:val="24"/>
              </w:rPr>
            </w:pPr>
            <w:r w:rsidRPr="00837885">
              <w:rPr>
                <w:rFonts w:ascii="Arial" w:hAnsi="Arial" w:cs="Arial"/>
                <w:i/>
                <w:szCs w:val="24"/>
              </w:rPr>
              <w:t>1100</w:t>
            </w:r>
          </w:p>
        </w:tc>
        <w:tc>
          <w:tcPr>
            <w:tcW w:w="506" w:type="pct"/>
            <w:vAlign w:val="center"/>
          </w:tcPr>
          <w:p w14:paraId="0874EF03" w14:textId="77777777" w:rsidR="00CC3DA8" w:rsidRPr="00837885" w:rsidRDefault="00CC3DA8" w:rsidP="00D23B77">
            <w:pPr>
              <w:jc w:val="center"/>
              <w:rPr>
                <w:rFonts w:ascii="Arial" w:hAnsi="Arial" w:cs="Arial"/>
                <w:i/>
                <w:szCs w:val="24"/>
              </w:rPr>
            </w:pPr>
            <w:r w:rsidRPr="00837885">
              <w:rPr>
                <w:rFonts w:ascii="Arial" w:hAnsi="Arial" w:cs="Arial"/>
                <w:i/>
                <w:szCs w:val="24"/>
              </w:rPr>
              <w:t>1500</w:t>
            </w:r>
          </w:p>
        </w:tc>
        <w:tc>
          <w:tcPr>
            <w:tcW w:w="387" w:type="pct"/>
            <w:vAlign w:val="center"/>
          </w:tcPr>
          <w:p w14:paraId="09020290" w14:textId="77777777" w:rsidR="00CC3DA8" w:rsidRPr="00837885" w:rsidRDefault="00CC3DA8" w:rsidP="00D23B77">
            <w:pPr>
              <w:jc w:val="center"/>
              <w:rPr>
                <w:rFonts w:ascii="Arial" w:hAnsi="Arial" w:cs="Arial"/>
                <w:i/>
                <w:szCs w:val="24"/>
              </w:rPr>
            </w:pPr>
            <w:r w:rsidRPr="00837885">
              <w:rPr>
                <w:rFonts w:ascii="Arial" w:hAnsi="Arial" w:cs="Arial"/>
                <w:i/>
                <w:szCs w:val="24"/>
              </w:rPr>
              <w:t>100</w:t>
            </w:r>
          </w:p>
        </w:tc>
        <w:tc>
          <w:tcPr>
            <w:tcW w:w="270" w:type="pct"/>
            <w:vAlign w:val="center"/>
          </w:tcPr>
          <w:p w14:paraId="2D28F1D4" w14:textId="77777777" w:rsidR="00CC3DA8" w:rsidRPr="00837885" w:rsidRDefault="00CC3DA8" w:rsidP="00D23B77">
            <w:pPr>
              <w:jc w:val="center"/>
              <w:rPr>
                <w:rFonts w:ascii="Arial" w:hAnsi="Arial" w:cs="Arial"/>
                <w:i/>
                <w:szCs w:val="24"/>
              </w:rPr>
            </w:pPr>
            <w:r>
              <w:rPr>
                <w:rFonts w:ascii="Arial" w:hAnsi="Arial" w:cs="Arial"/>
                <w:i/>
                <w:szCs w:val="24"/>
              </w:rPr>
              <w:t>5</w:t>
            </w:r>
          </w:p>
        </w:tc>
        <w:tc>
          <w:tcPr>
            <w:tcW w:w="438" w:type="pct"/>
            <w:vMerge/>
            <w:tcBorders>
              <w:right w:val="double" w:sz="4" w:space="0" w:color="auto"/>
            </w:tcBorders>
            <w:vAlign w:val="center"/>
          </w:tcPr>
          <w:p w14:paraId="16D22F9B" w14:textId="77777777" w:rsidR="00CC3DA8" w:rsidRPr="00837885" w:rsidRDefault="00CC3DA8" w:rsidP="00D23B77">
            <w:pPr>
              <w:jc w:val="center"/>
              <w:rPr>
                <w:rFonts w:ascii="Arial" w:hAnsi="Arial" w:cs="Arial"/>
                <w:i/>
                <w:szCs w:val="24"/>
              </w:rPr>
            </w:pPr>
          </w:p>
        </w:tc>
        <w:tc>
          <w:tcPr>
            <w:tcW w:w="507" w:type="pct"/>
            <w:tcBorders>
              <w:left w:val="double" w:sz="4" w:space="0" w:color="auto"/>
            </w:tcBorders>
            <w:vAlign w:val="center"/>
          </w:tcPr>
          <w:p w14:paraId="1878FBC4" w14:textId="77777777" w:rsidR="00CC3DA8" w:rsidRPr="00837885" w:rsidRDefault="00CC3DA8" w:rsidP="00D23B77">
            <w:pPr>
              <w:jc w:val="center"/>
              <w:rPr>
                <w:rFonts w:ascii="Arial" w:hAnsi="Arial" w:cs="Arial"/>
                <w:i/>
                <w:szCs w:val="24"/>
              </w:rPr>
            </w:pPr>
            <w:r w:rsidRPr="00837885">
              <w:rPr>
                <w:rFonts w:ascii="Arial" w:hAnsi="Arial" w:cs="Arial"/>
                <w:i/>
                <w:szCs w:val="24"/>
              </w:rPr>
              <w:t>65</w:t>
            </w:r>
          </w:p>
        </w:tc>
        <w:tc>
          <w:tcPr>
            <w:tcW w:w="506" w:type="pct"/>
            <w:vAlign w:val="center"/>
          </w:tcPr>
          <w:p w14:paraId="745F595A" w14:textId="77777777" w:rsidR="00CC3DA8" w:rsidRPr="00837885" w:rsidRDefault="00CC3DA8" w:rsidP="00D23B77">
            <w:pPr>
              <w:jc w:val="center"/>
              <w:rPr>
                <w:rFonts w:ascii="Arial" w:hAnsi="Arial" w:cs="Arial"/>
                <w:i/>
                <w:szCs w:val="24"/>
              </w:rPr>
            </w:pPr>
            <w:r w:rsidRPr="00837885">
              <w:rPr>
                <w:rFonts w:ascii="Arial" w:hAnsi="Arial" w:cs="Arial"/>
                <w:i/>
                <w:szCs w:val="24"/>
              </w:rPr>
              <w:t>160</w:t>
            </w:r>
          </w:p>
        </w:tc>
        <w:tc>
          <w:tcPr>
            <w:tcW w:w="515" w:type="pct"/>
            <w:vAlign w:val="center"/>
          </w:tcPr>
          <w:p w14:paraId="08F3D905" w14:textId="77777777" w:rsidR="00CC3DA8" w:rsidRPr="00837885" w:rsidRDefault="00CC3DA8" w:rsidP="00D23B77">
            <w:pPr>
              <w:jc w:val="center"/>
              <w:rPr>
                <w:rFonts w:ascii="Arial" w:hAnsi="Arial" w:cs="Arial"/>
                <w:i/>
                <w:szCs w:val="24"/>
              </w:rPr>
            </w:pPr>
            <w:r w:rsidRPr="00837885">
              <w:rPr>
                <w:rFonts w:ascii="Arial" w:hAnsi="Arial" w:cs="Arial"/>
                <w:i/>
                <w:szCs w:val="24"/>
              </w:rPr>
              <w:t>5</w:t>
            </w:r>
          </w:p>
        </w:tc>
        <w:tc>
          <w:tcPr>
            <w:tcW w:w="279" w:type="pct"/>
            <w:vAlign w:val="center"/>
          </w:tcPr>
          <w:p w14:paraId="0DD94A18" w14:textId="77777777" w:rsidR="00CC3DA8" w:rsidRPr="00837885" w:rsidRDefault="00CC3DA8" w:rsidP="00D23B77">
            <w:pPr>
              <w:jc w:val="center"/>
              <w:rPr>
                <w:rFonts w:ascii="Arial" w:hAnsi="Arial" w:cs="Arial"/>
                <w:i/>
                <w:szCs w:val="24"/>
              </w:rPr>
            </w:pPr>
            <w:r>
              <w:rPr>
                <w:rFonts w:ascii="Arial" w:hAnsi="Arial" w:cs="Arial"/>
                <w:i/>
                <w:szCs w:val="24"/>
              </w:rPr>
              <w:t>20</w:t>
            </w:r>
          </w:p>
        </w:tc>
        <w:tc>
          <w:tcPr>
            <w:tcW w:w="433" w:type="pct"/>
            <w:vMerge/>
            <w:vAlign w:val="center"/>
          </w:tcPr>
          <w:p w14:paraId="63FC33D0" w14:textId="77777777" w:rsidR="00CC3DA8" w:rsidRPr="00837885" w:rsidRDefault="00CC3DA8" w:rsidP="00D23B77">
            <w:pPr>
              <w:jc w:val="center"/>
              <w:rPr>
                <w:rFonts w:ascii="Arial" w:hAnsi="Arial" w:cs="Arial"/>
                <w:i/>
                <w:szCs w:val="24"/>
              </w:rPr>
            </w:pPr>
          </w:p>
        </w:tc>
      </w:tr>
      <w:tr w:rsidR="00CC3DA8" w:rsidRPr="000B28D6" w14:paraId="2B6582B9" w14:textId="77777777" w:rsidTr="00516B2C">
        <w:tc>
          <w:tcPr>
            <w:tcW w:w="652" w:type="pct"/>
            <w:vMerge/>
            <w:tcBorders>
              <w:right w:val="double" w:sz="4" w:space="0" w:color="auto"/>
            </w:tcBorders>
            <w:vAlign w:val="center"/>
          </w:tcPr>
          <w:p w14:paraId="44DEC1EE" w14:textId="77777777" w:rsidR="00CC3DA8" w:rsidRPr="000B28D6" w:rsidRDefault="00CC3DA8" w:rsidP="00D23B77">
            <w:pPr>
              <w:jc w:val="center"/>
              <w:rPr>
                <w:rFonts w:ascii="Arial" w:hAnsi="Arial" w:cs="Arial"/>
                <w:i/>
                <w:szCs w:val="24"/>
              </w:rPr>
            </w:pPr>
          </w:p>
        </w:tc>
        <w:tc>
          <w:tcPr>
            <w:tcW w:w="506" w:type="pct"/>
            <w:tcBorders>
              <w:left w:val="double" w:sz="4" w:space="0" w:color="auto"/>
            </w:tcBorders>
            <w:vAlign w:val="center"/>
          </w:tcPr>
          <w:p w14:paraId="30C2B1C9" w14:textId="77777777" w:rsidR="00CC3DA8" w:rsidRPr="00837885" w:rsidRDefault="00CC3DA8" w:rsidP="00D23B77">
            <w:pPr>
              <w:jc w:val="center"/>
              <w:rPr>
                <w:rFonts w:ascii="Arial" w:hAnsi="Arial" w:cs="Arial"/>
                <w:i/>
                <w:szCs w:val="24"/>
              </w:rPr>
            </w:pPr>
            <w:r w:rsidRPr="00837885">
              <w:rPr>
                <w:rFonts w:ascii="Arial" w:hAnsi="Arial" w:cs="Arial"/>
                <w:i/>
                <w:szCs w:val="24"/>
              </w:rPr>
              <w:t>1750</w:t>
            </w:r>
          </w:p>
        </w:tc>
        <w:tc>
          <w:tcPr>
            <w:tcW w:w="506" w:type="pct"/>
            <w:vAlign w:val="center"/>
          </w:tcPr>
          <w:p w14:paraId="382B3C32" w14:textId="77777777" w:rsidR="00CC3DA8" w:rsidRPr="00837885" w:rsidRDefault="00CC3DA8" w:rsidP="00D23B77">
            <w:pPr>
              <w:jc w:val="center"/>
              <w:rPr>
                <w:rFonts w:ascii="Arial" w:hAnsi="Arial" w:cs="Arial"/>
                <w:i/>
                <w:szCs w:val="24"/>
              </w:rPr>
            </w:pPr>
            <w:r w:rsidRPr="00837885">
              <w:rPr>
                <w:rFonts w:ascii="Arial" w:hAnsi="Arial" w:cs="Arial"/>
                <w:i/>
                <w:szCs w:val="24"/>
              </w:rPr>
              <w:t>3000</w:t>
            </w:r>
          </w:p>
        </w:tc>
        <w:tc>
          <w:tcPr>
            <w:tcW w:w="387" w:type="pct"/>
            <w:vAlign w:val="center"/>
          </w:tcPr>
          <w:p w14:paraId="6DB10B46" w14:textId="77777777" w:rsidR="00CC3DA8" w:rsidRPr="00837885" w:rsidRDefault="00CC3DA8" w:rsidP="00D23B77">
            <w:pPr>
              <w:jc w:val="center"/>
              <w:rPr>
                <w:rFonts w:ascii="Arial" w:hAnsi="Arial" w:cs="Arial"/>
                <w:i/>
                <w:szCs w:val="24"/>
              </w:rPr>
            </w:pPr>
            <w:r w:rsidRPr="00837885">
              <w:rPr>
                <w:rFonts w:ascii="Arial" w:hAnsi="Arial" w:cs="Arial"/>
                <w:i/>
                <w:szCs w:val="24"/>
              </w:rPr>
              <w:t>250</w:t>
            </w:r>
          </w:p>
        </w:tc>
        <w:tc>
          <w:tcPr>
            <w:tcW w:w="270" w:type="pct"/>
            <w:vAlign w:val="center"/>
          </w:tcPr>
          <w:p w14:paraId="3C0A76B7" w14:textId="77777777" w:rsidR="00CC3DA8" w:rsidRPr="00837885" w:rsidRDefault="00CC3DA8" w:rsidP="00D23B77">
            <w:pPr>
              <w:jc w:val="center"/>
              <w:rPr>
                <w:rFonts w:ascii="Arial" w:hAnsi="Arial" w:cs="Arial"/>
                <w:i/>
                <w:szCs w:val="24"/>
              </w:rPr>
            </w:pPr>
            <w:r>
              <w:rPr>
                <w:rFonts w:ascii="Arial" w:hAnsi="Arial" w:cs="Arial"/>
                <w:i/>
                <w:szCs w:val="24"/>
              </w:rPr>
              <w:t>6</w:t>
            </w:r>
          </w:p>
        </w:tc>
        <w:tc>
          <w:tcPr>
            <w:tcW w:w="438" w:type="pct"/>
            <w:vMerge/>
            <w:tcBorders>
              <w:right w:val="double" w:sz="4" w:space="0" w:color="auto"/>
            </w:tcBorders>
            <w:vAlign w:val="center"/>
          </w:tcPr>
          <w:p w14:paraId="78790EBD" w14:textId="77777777" w:rsidR="00CC3DA8" w:rsidRPr="00837885" w:rsidRDefault="00CC3DA8" w:rsidP="00D23B77">
            <w:pPr>
              <w:jc w:val="center"/>
              <w:rPr>
                <w:rFonts w:ascii="Arial" w:hAnsi="Arial" w:cs="Arial"/>
                <w:i/>
                <w:szCs w:val="24"/>
              </w:rPr>
            </w:pPr>
          </w:p>
        </w:tc>
        <w:tc>
          <w:tcPr>
            <w:tcW w:w="507" w:type="pct"/>
            <w:tcBorders>
              <w:left w:val="double" w:sz="4" w:space="0" w:color="auto"/>
            </w:tcBorders>
            <w:vAlign w:val="center"/>
          </w:tcPr>
          <w:p w14:paraId="573754B5" w14:textId="77777777" w:rsidR="00CC3DA8" w:rsidRPr="00837885" w:rsidRDefault="00CC3DA8" w:rsidP="00D23B77">
            <w:pPr>
              <w:jc w:val="center"/>
              <w:rPr>
                <w:rFonts w:ascii="Arial" w:hAnsi="Arial" w:cs="Arial"/>
                <w:i/>
                <w:szCs w:val="24"/>
              </w:rPr>
            </w:pPr>
            <w:r w:rsidRPr="00837885">
              <w:rPr>
                <w:rFonts w:ascii="Arial" w:hAnsi="Arial" w:cs="Arial"/>
                <w:i/>
                <w:szCs w:val="24"/>
              </w:rPr>
              <w:t>150</w:t>
            </w:r>
          </w:p>
        </w:tc>
        <w:tc>
          <w:tcPr>
            <w:tcW w:w="506" w:type="pct"/>
            <w:vAlign w:val="center"/>
          </w:tcPr>
          <w:p w14:paraId="00B97AE6" w14:textId="77777777" w:rsidR="00CC3DA8" w:rsidRPr="00837885" w:rsidRDefault="00CC3DA8" w:rsidP="00D23B77">
            <w:pPr>
              <w:jc w:val="center"/>
              <w:rPr>
                <w:rFonts w:ascii="Arial" w:hAnsi="Arial" w:cs="Arial"/>
                <w:i/>
                <w:szCs w:val="24"/>
              </w:rPr>
            </w:pPr>
            <w:r w:rsidRPr="00837885">
              <w:rPr>
                <w:rFonts w:ascii="Arial" w:hAnsi="Arial" w:cs="Arial"/>
                <w:i/>
                <w:szCs w:val="24"/>
              </w:rPr>
              <w:t>340</w:t>
            </w:r>
          </w:p>
        </w:tc>
        <w:tc>
          <w:tcPr>
            <w:tcW w:w="515" w:type="pct"/>
            <w:vAlign w:val="center"/>
          </w:tcPr>
          <w:p w14:paraId="66AC868B" w14:textId="77777777" w:rsidR="00CC3DA8" w:rsidRPr="00837885" w:rsidRDefault="00CC3DA8" w:rsidP="00D23B77">
            <w:pPr>
              <w:jc w:val="center"/>
              <w:rPr>
                <w:rFonts w:ascii="Arial" w:hAnsi="Arial" w:cs="Arial"/>
                <w:i/>
                <w:szCs w:val="24"/>
              </w:rPr>
            </w:pPr>
            <w:r w:rsidRPr="00837885">
              <w:rPr>
                <w:rFonts w:ascii="Arial" w:hAnsi="Arial" w:cs="Arial"/>
                <w:i/>
                <w:szCs w:val="24"/>
              </w:rPr>
              <w:t>10</w:t>
            </w:r>
          </w:p>
        </w:tc>
        <w:tc>
          <w:tcPr>
            <w:tcW w:w="279" w:type="pct"/>
            <w:vAlign w:val="center"/>
          </w:tcPr>
          <w:p w14:paraId="03B27D29" w14:textId="77777777" w:rsidR="00CC3DA8" w:rsidRPr="00837885" w:rsidRDefault="00CC3DA8" w:rsidP="00D23B77">
            <w:pPr>
              <w:jc w:val="center"/>
              <w:rPr>
                <w:rFonts w:ascii="Arial" w:hAnsi="Arial" w:cs="Arial"/>
                <w:i/>
                <w:szCs w:val="24"/>
              </w:rPr>
            </w:pPr>
            <w:r>
              <w:rPr>
                <w:rFonts w:ascii="Arial" w:hAnsi="Arial" w:cs="Arial"/>
                <w:i/>
                <w:szCs w:val="24"/>
              </w:rPr>
              <w:t>20</w:t>
            </w:r>
          </w:p>
        </w:tc>
        <w:tc>
          <w:tcPr>
            <w:tcW w:w="433" w:type="pct"/>
            <w:vMerge/>
            <w:vAlign w:val="center"/>
          </w:tcPr>
          <w:p w14:paraId="717833BB" w14:textId="77777777" w:rsidR="00CC3DA8" w:rsidRPr="00837885" w:rsidRDefault="00CC3DA8" w:rsidP="00D23B77">
            <w:pPr>
              <w:jc w:val="center"/>
              <w:rPr>
                <w:rFonts w:ascii="Arial" w:hAnsi="Arial" w:cs="Arial"/>
                <w:i/>
                <w:szCs w:val="24"/>
              </w:rPr>
            </w:pPr>
          </w:p>
        </w:tc>
      </w:tr>
      <w:tr w:rsidR="00CC3DA8" w:rsidRPr="000B28D6" w14:paraId="438E5B1C" w14:textId="77777777" w:rsidTr="00516B2C">
        <w:tc>
          <w:tcPr>
            <w:tcW w:w="652" w:type="pct"/>
            <w:vMerge w:val="restart"/>
            <w:tcBorders>
              <w:right w:val="double" w:sz="4" w:space="0" w:color="auto"/>
            </w:tcBorders>
            <w:vAlign w:val="center"/>
          </w:tcPr>
          <w:p w14:paraId="7054BB5C" w14:textId="77777777" w:rsidR="00CC3DA8" w:rsidRDefault="00CC3DA8" w:rsidP="00D23B77">
            <w:pPr>
              <w:jc w:val="center"/>
              <w:rPr>
                <w:rFonts w:ascii="Arial" w:hAnsi="Arial" w:cs="Arial"/>
                <w:i/>
                <w:szCs w:val="24"/>
              </w:rPr>
            </w:pPr>
            <w:r w:rsidRPr="000B28D6">
              <w:rPr>
                <w:rFonts w:ascii="Arial" w:hAnsi="Arial" w:cs="Arial"/>
                <w:i/>
                <w:szCs w:val="24"/>
              </w:rPr>
              <w:t>Subject 2</w:t>
            </w:r>
          </w:p>
          <w:p w14:paraId="7DA4B58C" w14:textId="77777777" w:rsidR="00CC3DA8" w:rsidRPr="00E83E32" w:rsidRDefault="00CC3DA8" w:rsidP="00D23B77">
            <w:pPr>
              <w:jc w:val="center"/>
              <w:rPr>
                <w:rFonts w:ascii="Arial" w:hAnsi="Arial" w:cs="Arial"/>
                <w:i/>
                <w:sz w:val="18"/>
                <w:szCs w:val="18"/>
              </w:rPr>
            </w:pPr>
            <w:r>
              <w:rPr>
                <w:rFonts w:ascii="Arial" w:hAnsi="Arial" w:cs="Arial"/>
                <w:i/>
                <w:sz w:val="18"/>
                <w:szCs w:val="18"/>
              </w:rPr>
              <w:t>(34min 54</w:t>
            </w:r>
            <w:r w:rsidRPr="00E83E32">
              <w:rPr>
                <w:rFonts w:ascii="Arial" w:hAnsi="Arial" w:cs="Arial"/>
                <w:i/>
                <w:sz w:val="18"/>
                <w:szCs w:val="18"/>
              </w:rPr>
              <w:t>s)</w:t>
            </w:r>
          </w:p>
        </w:tc>
        <w:tc>
          <w:tcPr>
            <w:tcW w:w="506" w:type="pct"/>
            <w:tcBorders>
              <w:left w:val="double" w:sz="4" w:space="0" w:color="auto"/>
            </w:tcBorders>
            <w:vAlign w:val="center"/>
          </w:tcPr>
          <w:p w14:paraId="32D5C940" w14:textId="77777777" w:rsidR="00CC3DA8" w:rsidRPr="00837885" w:rsidRDefault="00CC3DA8" w:rsidP="00D23B77">
            <w:pPr>
              <w:jc w:val="center"/>
              <w:rPr>
                <w:rFonts w:ascii="Arial" w:hAnsi="Arial" w:cs="Arial"/>
                <w:i/>
                <w:szCs w:val="24"/>
              </w:rPr>
            </w:pPr>
            <w:r w:rsidRPr="00837885">
              <w:rPr>
                <w:rFonts w:ascii="Arial" w:hAnsi="Arial" w:cs="Arial"/>
                <w:i/>
                <w:szCs w:val="24"/>
              </w:rPr>
              <w:t>100</w:t>
            </w:r>
          </w:p>
        </w:tc>
        <w:tc>
          <w:tcPr>
            <w:tcW w:w="506" w:type="pct"/>
            <w:vAlign w:val="center"/>
          </w:tcPr>
          <w:p w14:paraId="4E966CCC" w14:textId="77777777" w:rsidR="00CC3DA8" w:rsidRPr="00837885" w:rsidRDefault="00CC3DA8" w:rsidP="00D23B77">
            <w:pPr>
              <w:jc w:val="center"/>
              <w:rPr>
                <w:rFonts w:ascii="Arial" w:hAnsi="Arial" w:cs="Arial"/>
                <w:i/>
                <w:szCs w:val="24"/>
              </w:rPr>
            </w:pPr>
            <w:r w:rsidRPr="00837885">
              <w:rPr>
                <w:rFonts w:ascii="Arial" w:hAnsi="Arial" w:cs="Arial"/>
                <w:i/>
                <w:szCs w:val="24"/>
              </w:rPr>
              <w:t>1000</w:t>
            </w:r>
          </w:p>
        </w:tc>
        <w:tc>
          <w:tcPr>
            <w:tcW w:w="387" w:type="pct"/>
            <w:vAlign w:val="center"/>
          </w:tcPr>
          <w:p w14:paraId="7BD8B20F" w14:textId="77777777" w:rsidR="00CC3DA8" w:rsidRPr="00837885" w:rsidRDefault="00CC3DA8" w:rsidP="00D23B77">
            <w:pPr>
              <w:jc w:val="center"/>
              <w:rPr>
                <w:rFonts w:ascii="Arial" w:hAnsi="Arial" w:cs="Arial"/>
                <w:i/>
                <w:szCs w:val="24"/>
              </w:rPr>
            </w:pPr>
            <w:r w:rsidRPr="00837885">
              <w:rPr>
                <w:rFonts w:ascii="Arial" w:hAnsi="Arial" w:cs="Arial"/>
                <w:i/>
                <w:szCs w:val="24"/>
              </w:rPr>
              <w:t>50</w:t>
            </w:r>
          </w:p>
        </w:tc>
        <w:tc>
          <w:tcPr>
            <w:tcW w:w="270" w:type="pct"/>
            <w:vAlign w:val="center"/>
          </w:tcPr>
          <w:p w14:paraId="4333F57E" w14:textId="77777777" w:rsidR="00CC3DA8" w:rsidRPr="00837885" w:rsidRDefault="00CC3DA8" w:rsidP="00D23B77">
            <w:pPr>
              <w:jc w:val="center"/>
              <w:rPr>
                <w:rFonts w:ascii="Arial" w:hAnsi="Arial" w:cs="Arial"/>
                <w:i/>
                <w:szCs w:val="24"/>
              </w:rPr>
            </w:pPr>
            <w:r>
              <w:rPr>
                <w:rFonts w:ascii="Arial" w:hAnsi="Arial" w:cs="Arial"/>
                <w:i/>
                <w:szCs w:val="24"/>
              </w:rPr>
              <w:t>19</w:t>
            </w:r>
          </w:p>
        </w:tc>
        <w:tc>
          <w:tcPr>
            <w:tcW w:w="438" w:type="pct"/>
            <w:vMerge w:val="restart"/>
            <w:tcBorders>
              <w:right w:val="double" w:sz="4" w:space="0" w:color="auto"/>
            </w:tcBorders>
            <w:vAlign w:val="center"/>
          </w:tcPr>
          <w:p w14:paraId="3B5DA8FB" w14:textId="77777777" w:rsidR="00CC3DA8" w:rsidRPr="00837885" w:rsidRDefault="00CC3DA8" w:rsidP="00D23B77">
            <w:pPr>
              <w:rPr>
                <w:rFonts w:ascii="Arial" w:hAnsi="Arial" w:cs="Arial"/>
                <w:i/>
                <w:szCs w:val="24"/>
              </w:rPr>
            </w:pPr>
            <w:r w:rsidRPr="007D1470">
              <w:rPr>
                <w:rFonts w:ascii="Arial" w:hAnsi="Arial" w:cs="Arial"/>
                <w:sz w:val="48"/>
                <w:szCs w:val="48"/>
              </w:rPr>
              <w:t xml:space="preserve"> </w:t>
            </w:r>
            <w:r>
              <w:rPr>
                <w:rFonts w:ascii="Arial" w:hAnsi="Arial" w:cs="Arial"/>
                <w:i/>
                <w:szCs w:val="24"/>
              </w:rPr>
              <w:t>30</w:t>
            </w:r>
          </w:p>
        </w:tc>
        <w:tc>
          <w:tcPr>
            <w:tcW w:w="507" w:type="pct"/>
            <w:tcBorders>
              <w:left w:val="double" w:sz="4" w:space="0" w:color="auto"/>
            </w:tcBorders>
            <w:vAlign w:val="center"/>
          </w:tcPr>
          <w:p w14:paraId="13288698" w14:textId="77777777" w:rsidR="00CC3DA8" w:rsidRPr="00837885" w:rsidRDefault="00CC3DA8" w:rsidP="00D23B77">
            <w:pPr>
              <w:jc w:val="center"/>
              <w:rPr>
                <w:rFonts w:ascii="Arial" w:hAnsi="Arial" w:cs="Arial"/>
                <w:i/>
                <w:szCs w:val="24"/>
              </w:rPr>
            </w:pPr>
            <w:r w:rsidRPr="00837885">
              <w:rPr>
                <w:rFonts w:ascii="Arial" w:hAnsi="Arial" w:cs="Arial"/>
                <w:i/>
                <w:szCs w:val="24"/>
              </w:rPr>
              <w:t>33</w:t>
            </w:r>
          </w:p>
        </w:tc>
        <w:tc>
          <w:tcPr>
            <w:tcW w:w="506" w:type="pct"/>
            <w:vAlign w:val="center"/>
          </w:tcPr>
          <w:p w14:paraId="14C02DCB" w14:textId="77777777" w:rsidR="00CC3DA8" w:rsidRPr="00837885" w:rsidRDefault="00CC3DA8" w:rsidP="00D23B77">
            <w:pPr>
              <w:jc w:val="center"/>
              <w:rPr>
                <w:rFonts w:ascii="Arial" w:hAnsi="Arial" w:cs="Arial"/>
                <w:i/>
                <w:szCs w:val="24"/>
              </w:rPr>
            </w:pPr>
            <w:r w:rsidRPr="00837885">
              <w:rPr>
                <w:rFonts w:ascii="Arial" w:hAnsi="Arial" w:cs="Arial"/>
                <w:i/>
                <w:szCs w:val="24"/>
              </w:rPr>
              <w:t>51</w:t>
            </w:r>
          </w:p>
        </w:tc>
        <w:tc>
          <w:tcPr>
            <w:tcW w:w="515" w:type="pct"/>
            <w:vAlign w:val="center"/>
          </w:tcPr>
          <w:p w14:paraId="2BA97D8B" w14:textId="77777777" w:rsidR="00CC3DA8" w:rsidRPr="00837885" w:rsidRDefault="00CC3DA8" w:rsidP="00D23B77">
            <w:pPr>
              <w:jc w:val="center"/>
              <w:rPr>
                <w:rFonts w:ascii="Arial" w:hAnsi="Arial" w:cs="Arial"/>
                <w:i/>
                <w:szCs w:val="24"/>
              </w:rPr>
            </w:pPr>
            <w:r w:rsidRPr="00837885">
              <w:rPr>
                <w:rFonts w:ascii="Arial" w:hAnsi="Arial" w:cs="Arial"/>
                <w:i/>
                <w:szCs w:val="24"/>
              </w:rPr>
              <w:t>2</w:t>
            </w:r>
          </w:p>
        </w:tc>
        <w:tc>
          <w:tcPr>
            <w:tcW w:w="279" w:type="pct"/>
            <w:vAlign w:val="center"/>
          </w:tcPr>
          <w:p w14:paraId="20420B33" w14:textId="77777777" w:rsidR="00CC3DA8" w:rsidRPr="00837885" w:rsidRDefault="00CC3DA8" w:rsidP="00D23B77">
            <w:pPr>
              <w:jc w:val="center"/>
              <w:rPr>
                <w:rFonts w:ascii="Arial" w:hAnsi="Arial" w:cs="Arial"/>
                <w:i/>
                <w:szCs w:val="24"/>
              </w:rPr>
            </w:pPr>
            <w:r>
              <w:rPr>
                <w:rFonts w:ascii="Arial" w:hAnsi="Arial" w:cs="Arial"/>
                <w:i/>
                <w:szCs w:val="24"/>
              </w:rPr>
              <w:t>10</w:t>
            </w:r>
          </w:p>
        </w:tc>
        <w:tc>
          <w:tcPr>
            <w:tcW w:w="433" w:type="pct"/>
            <w:vMerge w:val="restart"/>
            <w:vAlign w:val="center"/>
          </w:tcPr>
          <w:p w14:paraId="20B464DE" w14:textId="77777777" w:rsidR="00CC3DA8" w:rsidRPr="00837885" w:rsidRDefault="00CC3DA8" w:rsidP="00D23B77">
            <w:pPr>
              <w:jc w:val="center"/>
              <w:rPr>
                <w:rFonts w:ascii="Arial" w:hAnsi="Arial" w:cs="Arial"/>
                <w:i/>
                <w:szCs w:val="24"/>
              </w:rPr>
            </w:pPr>
            <w:r w:rsidRPr="007D1470">
              <w:rPr>
                <w:rFonts w:ascii="Arial" w:hAnsi="Arial" w:cs="Arial"/>
                <w:sz w:val="48"/>
                <w:szCs w:val="48"/>
              </w:rPr>
              <w:t xml:space="preserve"> </w:t>
            </w:r>
            <w:r>
              <w:rPr>
                <w:rFonts w:ascii="Arial" w:hAnsi="Arial" w:cs="Arial"/>
                <w:i/>
                <w:szCs w:val="24"/>
              </w:rPr>
              <w:t>47</w:t>
            </w:r>
          </w:p>
        </w:tc>
      </w:tr>
      <w:tr w:rsidR="00CC3DA8" w:rsidRPr="000B28D6" w14:paraId="11041120" w14:textId="77777777" w:rsidTr="00516B2C">
        <w:tc>
          <w:tcPr>
            <w:tcW w:w="652" w:type="pct"/>
            <w:vMerge/>
            <w:tcBorders>
              <w:right w:val="double" w:sz="4" w:space="0" w:color="auto"/>
            </w:tcBorders>
            <w:vAlign w:val="center"/>
          </w:tcPr>
          <w:p w14:paraId="474A1F6E" w14:textId="77777777" w:rsidR="00CC3DA8" w:rsidRPr="000B28D6" w:rsidRDefault="00CC3DA8" w:rsidP="00D23B77">
            <w:pPr>
              <w:jc w:val="center"/>
              <w:rPr>
                <w:rFonts w:ascii="Arial" w:hAnsi="Arial" w:cs="Arial"/>
                <w:i/>
                <w:szCs w:val="24"/>
              </w:rPr>
            </w:pPr>
          </w:p>
        </w:tc>
        <w:tc>
          <w:tcPr>
            <w:tcW w:w="506" w:type="pct"/>
            <w:tcBorders>
              <w:left w:val="double" w:sz="4" w:space="0" w:color="auto"/>
            </w:tcBorders>
            <w:vAlign w:val="center"/>
          </w:tcPr>
          <w:p w14:paraId="01A4AC23" w14:textId="77777777" w:rsidR="00CC3DA8" w:rsidRPr="00837885" w:rsidRDefault="00CC3DA8" w:rsidP="00D23B77">
            <w:pPr>
              <w:jc w:val="center"/>
              <w:rPr>
                <w:rFonts w:ascii="Arial" w:hAnsi="Arial" w:cs="Arial"/>
                <w:i/>
                <w:szCs w:val="24"/>
              </w:rPr>
            </w:pPr>
            <w:r>
              <w:rPr>
                <w:rFonts w:ascii="Arial" w:hAnsi="Arial" w:cs="Arial"/>
                <w:i/>
                <w:szCs w:val="24"/>
              </w:rPr>
              <w:t>1000</w:t>
            </w:r>
          </w:p>
        </w:tc>
        <w:tc>
          <w:tcPr>
            <w:tcW w:w="506" w:type="pct"/>
            <w:vAlign w:val="center"/>
          </w:tcPr>
          <w:p w14:paraId="256C60C8" w14:textId="77777777" w:rsidR="00CC3DA8" w:rsidRPr="00837885" w:rsidRDefault="00CC3DA8" w:rsidP="00D23B77">
            <w:pPr>
              <w:jc w:val="center"/>
              <w:rPr>
                <w:rFonts w:ascii="Arial" w:hAnsi="Arial" w:cs="Arial"/>
                <w:i/>
                <w:szCs w:val="24"/>
              </w:rPr>
            </w:pPr>
            <w:r w:rsidRPr="00837885">
              <w:rPr>
                <w:rFonts w:ascii="Arial" w:hAnsi="Arial" w:cs="Arial"/>
                <w:i/>
                <w:szCs w:val="24"/>
              </w:rPr>
              <w:t>3000</w:t>
            </w:r>
          </w:p>
        </w:tc>
        <w:tc>
          <w:tcPr>
            <w:tcW w:w="387" w:type="pct"/>
            <w:vAlign w:val="center"/>
          </w:tcPr>
          <w:p w14:paraId="49C9969F" w14:textId="77777777" w:rsidR="00CC3DA8" w:rsidRPr="00837885" w:rsidRDefault="00CC3DA8" w:rsidP="00D23B77">
            <w:pPr>
              <w:jc w:val="center"/>
              <w:rPr>
                <w:rFonts w:ascii="Arial" w:hAnsi="Arial" w:cs="Arial"/>
                <w:i/>
                <w:szCs w:val="24"/>
              </w:rPr>
            </w:pPr>
            <w:r>
              <w:rPr>
                <w:rFonts w:ascii="Arial" w:hAnsi="Arial" w:cs="Arial"/>
                <w:i/>
                <w:szCs w:val="24"/>
              </w:rPr>
              <w:t>200</w:t>
            </w:r>
          </w:p>
        </w:tc>
        <w:tc>
          <w:tcPr>
            <w:tcW w:w="270" w:type="pct"/>
            <w:vAlign w:val="center"/>
          </w:tcPr>
          <w:p w14:paraId="55A43F6B" w14:textId="77777777" w:rsidR="00CC3DA8" w:rsidRPr="00837885" w:rsidRDefault="00CC3DA8" w:rsidP="00D23B77">
            <w:pPr>
              <w:jc w:val="center"/>
              <w:rPr>
                <w:rFonts w:ascii="Arial" w:hAnsi="Arial" w:cs="Arial"/>
                <w:i/>
                <w:szCs w:val="24"/>
              </w:rPr>
            </w:pPr>
            <w:r>
              <w:rPr>
                <w:rFonts w:ascii="Arial" w:hAnsi="Arial" w:cs="Arial"/>
                <w:i/>
                <w:szCs w:val="24"/>
              </w:rPr>
              <w:t>11</w:t>
            </w:r>
          </w:p>
        </w:tc>
        <w:tc>
          <w:tcPr>
            <w:tcW w:w="438" w:type="pct"/>
            <w:vMerge/>
            <w:tcBorders>
              <w:right w:val="double" w:sz="4" w:space="0" w:color="auto"/>
            </w:tcBorders>
            <w:vAlign w:val="center"/>
          </w:tcPr>
          <w:p w14:paraId="1921D260" w14:textId="77777777" w:rsidR="00CC3DA8" w:rsidRPr="00837885" w:rsidRDefault="00CC3DA8" w:rsidP="00D23B77">
            <w:pPr>
              <w:jc w:val="center"/>
              <w:rPr>
                <w:rFonts w:ascii="Arial" w:hAnsi="Arial" w:cs="Arial"/>
                <w:i/>
                <w:szCs w:val="24"/>
              </w:rPr>
            </w:pPr>
          </w:p>
        </w:tc>
        <w:tc>
          <w:tcPr>
            <w:tcW w:w="507" w:type="pct"/>
            <w:tcBorders>
              <w:left w:val="double" w:sz="4" w:space="0" w:color="auto"/>
            </w:tcBorders>
            <w:vAlign w:val="center"/>
          </w:tcPr>
          <w:p w14:paraId="419072EF" w14:textId="77777777" w:rsidR="00CC3DA8" w:rsidRPr="00837885" w:rsidRDefault="00CC3DA8" w:rsidP="00D23B77">
            <w:pPr>
              <w:jc w:val="center"/>
              <w:rPr>
                <w:rFonts w:ascii="Arial" w:hAnsi="Arial" w:cs="Arial"/>
                <w:i/>
                <w:szCs w:val="24"/>
              </w:rPr>
            </w:pPr>
            <w:r w:rsidRPr="00837885">
              <w:rPr>
                <w:rFonts w:ascii="Arial" w:hAnsi="Arial" w:cs="Arial"/>
                <w:i/>
                <w:szCs w:val="24"/>
              </w:rPr>
              <w:t>50</w:t>
            </w:r>
          </w:p>
        </w:tc>
        <w:tc>
          <w:tcPr>
            <w:tcW w:w="506" w:type="pct"/>
            <w:vAlign w:val="center"/>
          </w:tcPr>
          <w:p w14:paraId="5D960E4B" w14:textId="77777777" w:rsidR="00CC3DA8" w:rsidRPr="00837885" w:rsidRDefault="00CC3DA8" w:rsidP="00D23B77">
            <w:pPr>
              <w:jc w:val="center"/>
              <w:rPr>
                <w:rFonts w:ascii="Arial" w:hAnsi="Arial" w:cs="Arial"/>
                <w:i/>
                <w:szCs w:val="24"/>
              </w:rPr>
            </w:pPr>
            <w:r w:rsidRPr="00837885">
              <w:rPr>
                <w:rFonts w:ascii="Arial" w:hAnsi="Arial" w:cs="Arial"/>
                <w:i/>
                <w:szCs w:val="24"/>
              </w:rPr>
              <w:t>160</w:t>
            </w:r>
          </w:p>
        </w:tc>
        <w:tc>
          <w:tcPr>
            <w:tcW w:w="515" w:type="pct"/>
            <w:vAlign w:val="center"/>
          </w:tcPr>
          <w:p w14:paraId="60AF3A6C" w14:textId="77777777" w:rsidR="00CC3DA8" w:rsidRPr="00837885" w:rsidRDefault="00CC3DA8" w:rsidP="00D23B77">
            <w:pPr>
              <w:jc w:val="center"/>
              <w:rPr>
                <w:rFonts w:ascii="Arial" w:hAnsi="Arial" w:cs="Arial"/>
                <w:i/>
                <w:szCs w:val="24"/>
              </w:rPr>
            </w:pPr>
            <w:r w:rsidRPr="00837885">
              <w:rPr>
                <w:rFonts w:ascii="Arial" w:hAnsi="Arial" w:cs="Arial"/>
                <w:i/>
                <w:szCs w:val="24"/>
              </w:rPr>
              <w:t>5</w:t>
            </w:r>
          </w:p>
        </w:tc>
        <w:tc>
          <w:tcPr>
            <w:tcW w:w="279" w:type="pct"/>
            <w:vAlign w:val="center"/>
          </w:tcPr>
          <w:p w14:paraId="3D611FA5" w14:textId="77777777" w:rsidR="00CC3DA8" w:rsidRPr="00837885" w:rsidRDefault="00CC3DA8" w:rsidP="00D23B77">
            <w:pPr>
              <w:jc w:val="center"/>
              <w:rPr>
                <w:rFonts w:ascii="Arial" w:hAnsi="Arial" w:cs="Arial"/>
                <w:i/>
                <w:szCs w:val="24"/>
              </w:rPr>
            </w:pPr>
            <w:r>
              <w:rPr>
                <w:rFonts w:ascii="Arial" w:hAnsi="Arial" w:cs="Arial"/>
                <w:i/>
                <w:szCs w:val="24"/>
              </w:rPr>
              <w:t>23</w:t>
            </w:r>
          </w:p>
        </w:tc>
        <w:tc>
          <w:tcPr>
            <w:tcW w:w="433" w:type="pct"/>
            <w:vMerge/>
            <w:vAlign w:val="center"/>
          </w:tcPr>
          <w:p w14:paraId="5207D1AF" w14:textId="77777777" w:rsidR="00CC3DA8" w:rsidRPr="00837885" w:rsidRDefault="00CC3DA8" w:rsidP="00D23B77">
            <w:pPr>
              <w:jc w:val="center"/>
              <w:rPr>
                <w:rFonts w:ascii="Arial" w:hAnsi="Arial" w:cs="Arial"/>
                <w:i/>
                <w:szCs w:val="24"/>
              </w:rPr>
            </w:pPr>
          </w:p>
        </w:tc>
      </w:tr>
      <w:tr w:rsidR="00CC3DA8" w:rsidRPr="000B28D6" w14:paraId="151B2510" w14:textId="77777777" w:rsidTr="00516B2C">
        <w:tc>
          <w:tcPr>
            <w:tcW w:w="652" w:type="pct"/>
            <w:vMerge/>
            <w:tcBorders>
              <w:right w:val="double" w:sz="4" w:space="0" w:color="auto"/>
            </w:tcBorders>
            <w:vAlign w:val="center"/>
          </w:tcPr>
          <w:p w14:paraId="6411B757" w14:textId="77777777" w:rsidR="00CC3DA8" w:rsidRPr="000B28D6" w:rsidRDefault="00CC3DA8" w:rsidP="00D23B77">
            <w:pPr>
              <w:jc w:val="center"/>
              <w:rPr>
                <w:rFonts w:ascii="Arial" w:hAnsi="Arial" w:cs="Arial"/>
                <w:i/>
                <w:szCs w:val="24"/>
              </w:rPr>
            </w:pPr>
          </w:p>
        </w:tc>
        <w:tc>
          <w:tcPr>
            <w:tcW w:w="1670" w:type="pct"/>
            <w:gridSpan w:val="4"/>
            <w:tcBorders>
              <w:left w:val="double" w:sz="4" w:space="0" w:color="auto"/>
            </w:tcBorders>
            <w:vAlign w:val="center"/>
          </w:tcPr>
          <w:p w14:paraId="16B35FB9" w14:textId="77777777" w:rsidR="00CC3DA8" w:rsidRPr="00837885" w:rsidRDefault="00CC3DA8" w:rsidP="00D23B77">
            <w:pPr>
              <w:jc w:val="center"/>
              <w:rPr>
                <w:rFonts w:ascii="Arial" w:hAnsi="Arial" w:cs="Arial"/>
                <w:i/>
                <w:szCs w:val="24"/>
              </w:rPr>
            </w:pPr>
          </w:p>
        </w:tc>
        <w:tc>
          <w:tcPr>
            <w:tcW w:w="438" w:type="pct"/>
            <w:vMerge/>
            <w:tcBorders>
              <w:right w:val="double" w:sz="4" w:space="0" w:color="auto"/>
            </w:tcBorders>
            <w:vAlign w:val="center"/>
          </w:tcPr>
          <w:p w14:paraId="7A6BEAE2" w14:textId="77777777" w:rsidR="00CC3DA8" w:rsidRPr="00837885" w:rsidRDefault="00CC3DA8" w:rsidP="00D23B77">
            <w:pPr>
              <w:jc w:val="center"/>
              <w:rPr>
                <w:rFonts w:ascii="Arial" w:hAnsi="Arial" w:cs="Arial"/>
                <w:i/>
                <w:szCs w:val="24"/>
              </w:rPr>
            </w:pPr>
          </w:p>
        </w:tc>
        <w:tc>
          <w:tcPr>
            <w:tcW w:w="507" w:type="pct"/>
            <w:tcBorders>
              <w:left w:val="double" w:sz="4" w:space="0" w:color="auto"/>
            </w:tcBorders>
            <w:vAlign w:val="center"/>
          </w:tcPr>
          <w:p w14:paraId="191EE687" w14:textId="77777777" w:rsidR="00CC3DA8" w:rsidRPr="00837885" w:rsidRDefault="00CC3DA8" w:rsidP="00D23B77">
            <w:pPr>
              <w:jc w:val="center"/>
              <w:rPr>
                <w:rFonts w:ascii="Arial" w:hAnsi="Arial" w:cs="Arial"/>
                <w:i/>
                <w:szCs w:val="24"/>
              </w:rPr>
            </w:pPr>
            <w:r w:rsidRPr="00837885">
              <w:rPr>
                <w:rFonts w:ascii="Arial" w:hAnsi="Arial" w:cs="Arial"/>
                <w:i/>
                <w:szCs w:val="24"/>
              </w:rPr>
              <w:t>170</w:t>
            </w:r>
          </w:p>
        </w:tc>
        <w:tc>
          <w:tcPr>
            <w:tcW w:w="506" w:type="pct"/>
            <w:vAlign w:val="center"/>
          </w:tcPr>
          <w:p w14:paraId="517E776C" w14:textId="77777777" w:rsidR="00CC3DA8" w:rsidRPr="00837885" w:rsidRDefault="00CC3DA8" w:rsidP="00D23B77">
            <w:pPr>
              <w:jc w:val="center"/>
              <w:rPr>
                <w:rFonts w:ascii="Arial" w:hAnsi="Arial" w:cs="Arial"/>
                <w:i/>
                <w:szCs w:val="24"/>
              </w:rPr>
            </w:pPr>
            <w:r w:rsidRPr="00837885">
              <w:rPr>
                <w:rFonts w:ascii="Arial" w:hAnsi="Arial" w:cs="Arial"/>
                <w:i/>
                <w:szCs w:val="24"/>
              </w:rPr>
              <w:t>300</w:t>
            </w:r>
          </w:p>
        </w:tc>
        <w:tc>
          <w:tcPr>
            <w:tcW w:w="515" w:type="pct"/>
            <w:vAlign w:val="center"/>
          </w:tcPr>
          <w:p w14:paraId="7BB854C7" w14:textId="77777777" w:rsidR="00CC3DA8" w:rsidRPr="00837885" w:rsidRDefault="00CC3DA8" w:rsidP="00D23B77">
            <w:pPr>
              <w:jc w:val="center"/>
              <w:rPr>
                <w:rFonts w:ascii="Arial" w:hAnsi="Arial" w:cs="Arial"/>
                <w:i/>
                <w:szCs w:val="24"/>
              </w:rPr>
            </w:pPr>
            <w:r w:rsidRPr="00837885">
              <w:rPr>
                <w:rFonts w:ascii="Arial" w:hAnsi="Arial" w:cs="Arial"/>
                <w:i/>
                <w:szCs w:val="24"/>
              </w:rPr>
              <w:t>10</w:t>
            </w:r>
          </w:p>
        </w:tc>
        <w:tc>
          <w:tcPr>
            <w:tcW w:w="279" w:type="pct"/>
            <w:vAlign w:val="center"/>
          </w:tcPr>
          <w:p w14:paraId="699961BB" w14:textId="77777777" w:rsidR="00CC3DA8" w:rsidRPr="00837885" w:rsidRDefault="00CC3DA8" w:rsidP="00D23B77">
            <w:pPr>
              <w:jc w:val="center"/>
              <w:rPr>
                <w:rFonts w:ascii="Arial" w:hAnsi="Arial" w:cs="Arial"/>
                <w:i/>
                <w:szCs w:val="24"/>
              </w:rPr>
            </w:pPr>
            <w:r>
              <w:rPr>
                <w:rFonts w:ascii="Arial" w:hAnsi="Arial" w:cs="Arial"/>
                <w:i/>
                <w:szCs w:val="24"/>
              </w:rPr>
              <w:t>14</w:t>
            </w:r>
          </w:p>
        </w:tc>
        <w:tc>
          <w:tcPr>
            <w:tcW w:w="433" w:type="pct"/>
            <w:vMerge/>
            <w:vAlign w:val="center"/>
          </w:tcPr>
          <w:p w14:paraId="3C47447C" w14:textId="77777777" w:rsidR="00CC3DA8" w:rsidRPr="00837885" w:rsidRDefault="00CC3DA8" w:rsidP="00D23B77">
            <w:pPr>
              <w:jc w:val="center"/>
              <w:rPr>
                <w:rFonts w:ascii="Arial" w:hAnsi="Arial" w:cs="Arial"/>
                <w:i/>
                <w:szCs w:val="24"/>
              </w:rPr>
            </w:pPr>
          </w:p>
        </w:tc>
      </w:tr>
      <w:tr w:rsidR="00CC3DA8" w:rsidRPr="000B28D6" w14:paraId="0BFFDCB5" w14:textId="77777777" w:rsidTr="00516B2C">
        <w:tc>
          <w:tcPr>
            <w:tcW w:w="652" w:type="pct"/>
            <w:vMerge w:val="restart"/>
            <w:tcBorders>
              <w:right w:val="double" w:sz="4" w:space="0" w:color="auto"/>
            </w:tcBorders>
            <w:vAlign w:val="center"/>
          </w:tcPr>
          <w:p w14:paraId="4D698C63" w14:textId="77777777" w:rsidR="00CC3DA8" w:rsidRDefault="00CC3DA8" w:rsidP="00D23B77">
            <w:pPr>
              <w:jc w:val="center"/>
              <w:rPr>
                <w:rFonts w:ascii="Arial" w:hAnsi="Arial" w:cs="Arial"/>
                <w:i/>
                <w:szCs w:val="24"/>
              </w:rPr>
            </w:pPr>
            <w:r w:rsidRPr="000B28D6">
              <w:rPr>
                <w:rFonts w:ascii="Arial" w:hAnsi="Arial" w:cs="Arial"/>
                <w:i/>
                <w:szCs w:val="24"/>
              </w:rPr>
              <w:t>Subject 3</w:t>
            </w:r>
          </w:p>
          <w:p w14:paraId="653B86EE" w14:textId="77777777" w:rsidR="00CC3DA8" w:rsidRPr="000B28D6" w:rsidRDefault="00CC3DA8" w:rsidP="00D23B77">
            <w:pPr>
              <w:jc w:val="center"/>
              <w:rPr>
                <w:rFonts w:ascii="Arial" w:hAnsi="Arial" w:cs="Arial"/>
                <w:i/>
                <w:szCs w:val="24"/>
              </w:rPr>
            </w:pPr>
            <w:r>
              <w:rPr>
                <w:rFonts w:ascii="Arial" w:hAnsi="Arial" w:cs="Arial"/>
                <w:i/>
                <w:sz w:val="18"/>
                <w:szCs w:val="18"/>
              </w:rPr>
              <w:t>(47min 11</w:t>
            </w:r>
            <w:r w:rsidRPr="00E83E32">
              <w:rPr>
                <w:rFonts w:ascii="Arial" w:hAnsi="Arial" w:cs="Arial"/>
                <w:i/>
                <w:sz w:val="18"/>
                <w:szCs w:val="18"/>
              </w:rPr>
              <w:t>s)</w:t>
            </w:r>
          </w:p>
        </w:tc>
        <w:tc>
          <w:tcPr>
            <w:tcW w:w="506" w:type="pct"/>
            <w:tcBorders>
              <w:left w:val="double" w:sz="4" w:space="0" w:color="auto"/>
            </w:tcBorders>
            <w:vAlign w:val="center"/>
          </w:tcPr>
          <w:p w14:paraId="37B457EA" w14:textId="77777777" w:rsidR="00CC3DA8" w:rsidRPr="00837885" w:rsidRDefault="00CC3DA8" w:rsidP="00D23B77">
            <w:pPr>
              <w:jc w:val="center"/>
              <w:rPr>
                <w:rFonts w:ascii="Arial" w:hAnsi="Arial" w:cs="Arial"/>
                <w:i/>
                <w:szCs w:val="24"/>
              </w:rPr>
            </w:pPr>
            <w:r w:rsidRPr="00837885">
              <w:rPr>
                <w:rFonts w:ascii="Arial" w:hAnsi="Arial" w:cs="Arial"/>
                <w:i/>
                <w:szCs w:val="24"/>
              </w:rPr>
              <w:t>100</w:t>
            </w:r>
          </w:p>
        </w:tc>
        <w:tc>
          <w:tcPr>
            <w:tcW w:w="506" w:type="pct"/>
            <w:vAlign w:val="center"/>
          </w:tcPr>
          <w:p w14:paraId="1C9D84BA" w14:textId="77777777" w:rsidR="00CC3DA8" w:rsidRPr="00837885" w:rsidRDefault="00CC3DA8" w:rsidP="00D23B77">
            <w:pPr>
              <w:jc w:val="center"/>
              <w:rPr>
                <w:rFonts w:ascii="Arial" w:hAnsi="Arial" w:cs="Arial"/>
                <w:i/>
                <w:szCs w:val="24"/>
              </w:rPr>
            </w:pPr>
            <w:r w:rsidRPr="00837885">
              <w:rPr>
                <w:rFonts w:ascii="Arial" w:hAnsi="Arial" w:cs="Arial"/>
                <w:i/>
                <w:szCs w:val="24"/>
              </w:rPr>
              <w:t>1500</w:t>
            </w:r>
          </w:p>
        </w:tc>
        <w:tc>
          <w:tcPr>
            <w:tcW w:w="387" w:type="pct"/>
            <w:vAlign w:val="center"/>
          </w:tcPr>
          <w:p w14:paraId="61F98971" w14:textId="77777777" w:rsidR="00CC3DA8" w:rsidRPr="00837885" w:rsidRDefault="00CC3DA8" w:rsidP="00D23B77">
            <w:pPr>
              <w:jc w:val="center"/>
              <w:rPr>
                <w:rFonts w:ascii="Arial" w:hAnsi="Arial" w:cs="Arial"/>
                <w:i/>
                <w:szCs w:val="24"/>
              </w:rPr>
            </w:pPr>
            <w:r w:rsidRPr="00837885">
              <w:rPr>
                <w:rFonts w:ascii="Arial" w:hAnsi="Arial" w:cs="Arial"/>
                <w:i/>
                <w:szCs w:val="24"/>
              </w:rPr>
              <w:t>50</w:t>
            </w:r>
          </w:p>
        </w:tc>
        <w:tc>
          <w:tcPr>
            <w:tcW w:w="270" w:type="pct"/>
            <w:vAlign w:val="center"/>
          </w:tcPr>
          <w:p w14:paraId="3D1AA4E5" w14:textId="77777777" w:rsidR="00CC3DA8" w:rsidRPr="00837885" w:rsidRDefault="00CC3DA8" w:rsidP="00D23B77">
            <w:pPr>
              <w:jc w:val="center"/>
              <w:rPr>
                <w:rFonts w:ascii="Arial" w:hAnsi="Arial" w:cs="Arial"/>
                <w:i/>
                <w:szCs w:val="24"/>
              </w:rPr>
            </w:pPr>
            <w:r>
              <w:rPr>
                <w:rFonts w:ascii="Arial" w:hAnsi="Arial" w:cs="Arial"/>
                <w:i/>
                <w:szCs w:val="24"/>
              </w:rPr>
              <w:t>29</w:t>
            </w:r>
          </w:p>
        </w:tc>
        <w:tc>
          <w:tcPr>
            <w:tcW w:w="438" w:type="pct"/>
            <w:vMerge w:val="restart"/>
            <w:tcBorders>
              <w:right w:val="double" w:sz="4" w:space="0" w:color="auto"/>
            </w:tcBorders>
            <w:vAlign w:val="center"/>
          </w:tcPr>
          <w:p w14:paraId="4234ADCC" w14:textId="77777777" w:rsidR="00CC3DA8" w:rsidRPr="00837885" w:rsidRDefault="00CC3DA8" w:rsidP="00D23B77">
            <w:pPr>
              <w:rPr>
                <w:rFonts w:ascii="Arial" w:hAnsi="Arial" w:cs="Arial"/>
                <w:i/>
                <w:szCs w:val="24"/>
              </w:rPr>
            </w:pPr>
            <w:r w:rsidRPr="007D1470">
              <w:rPr>
                <w:rFonts w:ascii="Arial" w:hAnsi="Arial" w:cs="Arial"/>
                <w:sz w:val="48"/>
                <w:szCs w:val="48"/>
              </w:rPr>
              <w:t xml:space="preserve"> </w:t>
            </w:r>
            <w:r w:rsidRPr="007D1470">
              <w:rPr>
                <w:rFonts w:ascii="Arial" w:hAnsi="Arial" w:cs="Arial"/>
                <w:i/>
                <w:szCs w:val="24"/>
              </w:rPr>
              <w:t>60</w:t>
            </w:r>
          </w:p>
        </w:tc>
        <w:tc>
          <w:tcPr>
            <w:tcW w:w="507" w:type="pct"/>
            <w:tcBorders>
              <w:left w:val="double" w:sz="4" w:space="0" w:color="auto"/>
            </w:tcBorders>
            <w:vAlign w:val="center"/>
          </w:tcPr>
          <w:p w14:paraId="79FC4552" w14:textId="77777777" w:rsidR="00CC3DA8" w:rsidRPr="00837885" w:rsidRDefault="00CC3DA8" w:rsidP="00D23B77">
            <w:pPr>
              <w:jc w:val="center"/>
              <w:rPr>
                <w:rFonts w:ascii="Arial" w:hAnsi="Arial" w:cs="Arial"/>
                <w:i/>
                <w:szCs w:val="24"/>
              </w:rPr>
            </w:pPr>
            <w:r w:rsidRPr="00837885">
              <w:rPr>
                <w:rFonts w:ascii="Arial" w:hAnsi="Arial" w:cs="Arial"/>
                <w:i/>
                <w:szCs w:val="24"/>
              </w:rPr>
              <w:t>33</w:t>
            </w:r>
          </w:p>
        </w:tc>
        <w:tc>
          <w:tcPr>
            <w:tcW w:w="506" w:type="pct"/>
            <w:vAlign w:val="center"/>
          </w:tcPr>
          <w:p w14:paraId="5DFC4F4D" w14:textId="77777777" w:rsidR="00CC3DA8" w:rsidRPr="00837885" w:rsidRDefault="00CC3DA8" w:rsidP="00D23B77">
            <w:pPr>
              <w:jc w:val="center"/>
              <w:rPr>
                <w:rFonts w:ascii="Arial" w:hAnsi="Arial" w:cs="Arial"/>
                <w:i/>
                <w:szCs w:val="24"/>
              </w:rPr>
            </w:pPr>
            <w:r w:rsidRPr="00837885">
              <w:rPr>
                <w:rFonts w:ascii="Arial" w:hAnsi="Arial" w:cs="Arial"/>
                <w:i/>
                <w:szCs w:val="24"/>
              </w:rPr>
              <w:t>52</w:t>
            </w:r>
          </w:p>
        </w:tc>
        <w:tc>
          <w:tcPr>
            <w:tcW w:w="515" w:type="pct"/>
            <w:vAlign w:val="center"/>
          </w:tcPr>
          <w:p w14:paraId="337B2832" w14:textId="77777777" w:rsidR="00CC3DA8" w:rsidRPr="00837885" w:rsidRDefault="00CC3DA8" w:rsidP="00D23B77">
            <w:pPr>
              <w:jc w:val="center"/>
              <w:rPr>
                <w:rFonts w:ascii="Arial" w:hAnsi="Arial" w:cs="Arial"/>
                <w:i/>
                <w:szCs w:val="24"/>
              </w:rPr>
            </w:pPr>
            <w:r w:rsidRPr="00837885">
              <w:rPr>
                <w:rFonts w:ascii="Arial" w:hAnsi="Arial" w:cs="Arial"/>
                <w:i/>
                <w:szCs w:val="24"/>
              </w:rPr>
              <w:t>1</w:t>
            </w:r>
          </w:p>
        </w:tc>
        <w:tc>
          <w:tcPr>
            <w:tcW w:w="279" w:type="pct"/>
            <w:vAlign w:val="center"/>
          </w:tcPr>
          <w:p w14:paraId="16C1DD3C" w14:textId="77777777" w:rsidR="00CC3DA8" w:rsidRPr="00837885" w:rsidRDefault="00CC3DA8" w:rsidP="00D23B77">
            <w:pPr>
              <w:jc w:val="center"/>
              <w:rPr>
                <w:rFonts w:ascii="Arial" w:hAnsi="Arial" w:cs="Arial"/>
                <w:i/>
                <w:szCs w:val="24"/>
              </w:rPr>
            </w:pPr>
            <w:r>
              <w:rPr>
                <w:rFonts w:ascii="Arial" w:hAnsi="Arial" w:cs="Arial"/>
                <w:i/>
                <w:szCs w:val="24"/>
              </w:rPr>
              <w:t>20</w:t>
            </w:r>
          </w:p>
        </w:tc>
        <w:tc>
          <w:tcPr>
            <w:tcW w:w="433" w:type="pct"/>
            <w:vMerge w:val="restart"/>
            <w:vAlign w:val="center"/>
          </w:tcPr>
          <w:p w14:paraId="2650FCD2" w14:textId="77777777" w:rsidR="00CC3DA8" w:rsidRPr="00837885" w:rsidRDefault="00CC3DA8" w:rsidP="00D23B77">
            <w:pPr>
              <w:jc w:val="center"/>
              <w:rPr>
                <w:rFonts w:ascii="Arial" w:hAnsi="Arial" w:cs="Arial"/>
                <w:i/>
                <w:szCs w:val="24"/>
              </w:rPr>
            </w:pPr>
            <w:r w:rsidRPr="007D1470">
              <w:rPr>
                <w:rFonts w:ascii="Arial" w:hAnsi="Arial" w:cs="Arial"/>
                <w:sz w:val="48"/>
                <w:szCs w:val="48"/>
              </w:rPr>
              <w:t xml:space="preserve"> </w:t>
            </w:r>
            <w:r w:rsidRPr="007D1470">
              <w:rPr>
                <w:rFonts w:ascii="Arial" w:hAnsi="Arial" w:cs="Arial"/>
                <w:i/>
                <w:szCs w:val="24"/>
              </w:rPr>
              <w:t>60</w:t>
            </w:r>
          </w:p>
        </w:tc>
      </w:tr>
      <w:tr w:rsidR="00CC3DA8" w:rsidRPr="000B28D6" w14:paraId="5E796366" w14:textId="77777777" w:rsidTr="00516B2C">
        <w:tc>
          <w:tcPr>
            <w:tcW w:w="652" w:type="pct"/>
            <w:vMerge/>
            <w:tcBorders>
              <w:right w:val="double" w:sz="4" w:space="0" w:color="auto"/>
            </w:tcBorders>
            <w:vAlign w:val="center"/>
          </w:tcPr>
          <w:p w14:paraId="71C2CC1D" w14:textId="77777777" w:rsidR="00CC3DA8" w:rsidRPr="000B28D6" w:rsidRDefault="00CC3DA8" w:rsidP="00D23B77">
            <w:pPr>
              <w:jc w:val="center"/>
              <w:rPr>
                <w:rFonts w:ascii="Arial" w:hAnsi="Arial" w:cs="Arial"/>
                <w:i/>
                <w:szCs w:val="24"/>
              </w:rPr>
            </w:pPr>
          </w:p>
        </w:tc>
        <w:tc>
          <w:tcPr>
            <w:tcW w:w="506" w:type="pct"/>
            <w:tcBorders>
              <w:left w:val="double" w:sz="4" w:space="0" w:color="auto"/>
            </w:tcBorders>
            <w:vAlign w:val="center"/>
          </w:tcPr>
          <w:p w14:paraId="591D75DC" w14:textId="77777777" w:rsidR="00CC3DA8" w:rsidRPr="00837885" w:rsidRDefault="00CC3DA8" w:rsidP="00D23B77">
            <w:pPr>
              <w:jc w:val="center"/>
              <w:rPr>
                <w:rFonts w:ascii="Arial" w:hAnsi="Arial" w:cs="Arial"/>
                <w:i/>
                <w:szCs w:val="24"/>
              </w:rPr>
            </w:pPr>
            <w:r w:rsidRPr="00837885">
              <w:rPr>
                <w:rFonts w:ascii="Arial" w:hAnsi="Arial" w:cs="Arial"/>
                <w:i/>
                <w:szCs w:val="24"/>
              </w:rPr>
              <w:t>130</w:t>
            </w:r>
          </w:p>
        </w:tc>
        <w:tc>
          <w:tcPr>
            <w:tcW w:w="506" w:type="pct"/>
            <w:vAlign w:val="center"/>
          </w:tcPr>
          <w:p w14:paraId="5A3F668A" w14:textId="77777777" w:rsidR="00CC3DA8" w:rsidRPr="00837885" w:rsidRDefault="00CC3DA8" w:rsidP="00D23B77">
            <w:pPr>
              <w:jc w:val="center"/>
              <w:rPr>
                <w:rFonts w:ascii="Arial" w:hAnsi="Arial" w:cs="Arial"/>
                <w:i/>
                <w:szCs w:val="24"/>
              </w:rPr>
            </w:pPr>
            <w:r w:rsidRPr="00837885">
              <w:rPr>
                <w:rFonts w:ascii="Arial" w:hAnsi="Arial" w:cs="Arial"/>
                <w:i/>
                <w:szCs w:val="24"/>
              </w:rPr>
              <w:t>980</w:t>
            </w:r>
          </w:p>
        </w:tc>
        <w:tc>
          <w:tcPr>
            <w:tcW w:w="387" w:type="pct"/>
            <w:vAlign w:val="center"/>
          </w:tcPr>
          <w:p w14:paraId="4D4DB25F" w14:textId="77777777" w:rsidR="00CC3DA8" w:rsidRPr="00837885" w:rsidRDefault="00CC3DA8" w:rsidP="00D23B77">
            <w:pPr>
              <w:jc w:val="center"/>
              <w:rPr>
                <w:rFonts w:ascii="Arial" w:hAnsi="Arial" w:cs="Arial"/>
                <w:i/>
                <w:szCs w:val="24"/>
              </w:rPr>
            </w:pPr>
            <w:r w:rsidRPr="00837885">
              <w:rPr>
                <w:rFonts w:ascii="Arial" w:hAnsi="Arial" w:cs="Arial"/>
                <w:i/>
                <w:szCs w:val="24"/>
              </w:rPr>
              <w:t>50</w:t>
            </w:r>
          </w:p>
        </w:tc>
        <w:tc>
          <w:tcPr>
            <w:tcW w:w="270" w:type="pct"/>
            <w:vAlign w:val="center"/>
          </w:tcPr>
          <w:p w14:paraId="38C0B21D" w14:textId="77777777" w:rsidR="00CC3DA8" w:rsidRPr="00837885" w:rsidRDefault="00CC3DA8" w:rsidP="00D23B77">
            <w:pPr>
              <w:jc w:val="center"/>
              <w:rPr>
                <w:rFonts w:ascii="Arial" w:hAnsi="Arial" w:cs="Arial"/>
                <w:i/>
                <w:szCs w:val="24"/>
              </w:rPr>
            </w:pPr>
            <w:r>
              <w:rPr>
                <w:rFonts w:ascii="Arial" w:hAnsi="Arial" w:cs="Arial"/>
                <w:i/>
                <w:szCs w:val="24"/>
              </w:rPr>
              <w:t>18</w:t>
            </w:r>
          </w:p>
        </w:tc>
        <w:tc>
          <w:tcPr>
            <w:tcW w:w="438" w:type="pct"/>
            <w:vMerge/>
            <w:tcBorders>
              <w:right w:val="double" w:sz="4" w:space="0" w:color="auto"/>
            </w:tcBorders>
            <w:vAlign w:val="center"/>
          </w:tcPr>
          <w:p w14:paraId="537DE6F0" w14:textId="77777777" w:rsidR="00CC3DA8" w:rsidRPr="00837885" w:rsidRDefault="00CC3DA8" w:rsidP="00D23B77">
            <w:pPr>
              <w:jc w:val="center"/>
              <w:rPr>
                <w:rFonts w:ascii="Arial" w:hAnsi="Arial" w:cs="Arial"/>
                <w:i/>
                <w:szCs w:val="24"/>
              </w:rPr>
            </w:pPr>
          </w:p>
        </w:tc>
        <w:tc>
          <w:tcPr>
            <w:tcW w:w="507" w:type="pct"/>
            <w:tcBorders>
              <w:left w:val="double" w:sz="4" w:space="0" w:color="auto"/>
            </w:tcBorders>
            <w:vAlign w:val="center"/>
          </w:tcPr>
          <w:p w14:paraId="20116E50" w14:textId="77777777" w:rsidR="00CC3DA8" w:rsidRPr="00837885" w:rsidRDefault="00CC3DA8" w:rsidP="00D23B77">
            <w:pPr>
              <w:jc w:val="center"/>
              <w:rPr>
                <w:rFonts w:ascii="Arial" w:hAnsi="Arial" w:cs="Arial"/>
                <w:i/>
                <w:szCs w:val="24"/>
              </w:rPr>
            </w:pPr>
            <w:r w:rsidRPr="00837885">
              <w:rPr>
                <w:rFonts w:ascii="Arial" w:hAnsi="Arial" w:cs="Arial"/>
                <w:i/>
                <w:szCs w:val="24"/>
              </w:rPr>
              <w:t>55</w:t>
            </w:r>
          </w:p>
        </w:tc>
        <w:tc>
          <w:tcPr>
            <w:tcW w:w="506" w:type="pct"/>
            <w:vAlign w:val="center"/>
          </w:tcPr>
          <w:p w14:paraId="57C1C6D5" w14:textId="77777777" w:rsidR="00CC3DA8" w:rsidRPr="00837885" w:rsidRDefault="00CC3DA8" w:rsidP="00D23B77">
            <w:pPr>
              <w:jc w:val="center"/>
              <w:rPr>
                <w:rFonts w:ascii="Arial" w:hAnsi="Arial" w:cs="Arial"/>
                <w:i/>
                <w:szCs w:val="24"/>
              </w:rPr>
            </w:pPr>
            <w:r w:rsidRPr="00837885">
              <w:rPr>
                <w:rFonts w:ascii="Arial" w:hAnsi="Arial" w:cs="Arial"/>
                <w:i/>
                <w:szCs w:val="24"/>
              </w:rPr>
              <w:t>131</w:t>
            </w:r>
          </w:p>
        </w:tc>
        <w:tc>
          <w:tcPr>
            <w:tcW w:w="515" w:type="pct"/>
            <w:vAlign w:val="center"/>
          </w:tcPr>
          <w:p w14:paraId="3FF5B611" w14:textId="77777777" w:rsidR="00CC3DA8" w:rsidRPr="00837885" w:rsidRDefault="00CC3DA8" w:rsidP="00D23B77">
            <w:pPr>
              <w:jc w:val="center"/>
              <w:rPr>
                <w:rFonts w:ascii="Arial" w:hAnsi="Arial" w:cs="Arial"/>
                <w:i/>
                <w:szCs w:val="24"/>
              </w:rPr>
            </w:pPr>
            <w:r w:rsidRPr="00837885">
              <w:rPr>
                <w:rFonts w:ascii="Arial" w:hAnsi="Arial" w:cs="Arial"/>
                <w:i/>
                <w:szCs w:val="24"/>
              </w:rPr>
              <w:t>4</w:t>
            </w:r>
          </w:p>
        </w:tc>
        <w:tc>
          <w:tcPr>
            <w:tcW w:w="279" w:type="pct"/>
            <w:vAlign w:val="center"/>
          </w:tcPr>
          <w:p w14:paraId="5056781A" w14:textId="77777777" w:rsidR="00CC3DA8" w:rsidRPr="000B28D6" w:rsidRDefault="00CC3DA8" w:rsidP="00D23B77">
            <w:pPr>
              <w:jc w:val="center"/>
              <w:rPr>
                <w:rFonts w:ascii="Arial" w:hAnsi="Arial" w:cs="Arial"/>
                <w:i/>
                <w:szCs w:val="24"/>
              </w:rPr>
            </w:pPr>
            <w:r>
              <w:rPr>
                <w:rFonts w:ascii="Arial" w:hAnsi="Arial" w:cs="Arial"/>
                <w:i/>
                <w:szCs w:val="24"/>
              </w:rPr>
              <w:t>20</w:t>
            </w:r>
          </w:p>
        </w:tc>
        <w:tc>
          <w:tcPr>
            <w:tcW w:w="433" w:type="pct"/>
            <w:vMerge/>
            <w:vAlign w:val="center"/>
          </w:tcPr>
          <w:p w14:paraId="204A53B1" w14:textId="77777777" w:rsidR="00CC3DA8" w:rsidRPr="000B28D6" w:rsidRDefault="00CC3DA8" w:rsidP="00D23B77">
            <w:pPr>
              <w:jc w:val="center"/>
              <w:rPr>
                <w:rFonts w:ascii="Arial" w:hAnsi="Arial" w:cs="Arial"/>
                <w:i/>
                <w:szCs w:val="24"/>
              </w:rPr>
            </w:pPr>
          </w:p>
        </w:tc>
      </w:tr>
      <w:tr w:rsidR="00CC3DA8" w:rsidRPr="000B28D6" w14:paraId="427541ED" w14:textId="77777777" w:rsidTr="00516B2C">
        <w:tc>
          <w:tcPr>
            <w:tcW w:w="652" w:type="pct"/>
            <w:vMerge/>
            <w:tcBorders>
              <w:right w:val="double" w:sz="4" w:space="0" w:color="auto"/>
            </w:tcBorders>
            <w:vAlign w:val="center"/>
          </w:tcPr>
          <w:p w14:paraId="71E71F70" w14:textId="77777777" w:rsidR="00CC3DA8" w:rsidRPr="000B28D6" w:rsidRDefault="00CC3DA8" w:rsidP="00D23B77">
            <w:pPr>
              <w:jc w:val="center"/>
              <w:rPr>
                <w:rFonts w:ascii="Arial" w:hAnsi="Arial" w:cs="Arial"/>
                <w:i/>
                <w:szCs w:val="24"/>
              </w:rPr>
            </w:pPr>
          </w:p>
        </w:tc>
        <w:tc>
          <w:tcPr>
            <w:tcW w:w="506" w:type="pct"/>
            <w:tcBorders>
              <w:left w:val="double" w:sz="4" w:space="0" w:color="auto"/>
            </w:tcBorders>
            <w:vAlign w:val="center"/>
          </w:tcPr>
          <w:p w14:paraId="4AADEE4B" w14:textId="77777777" w:rsidR="00CC3DA8" w:rsidRPr="00837885" w:rsidRDefault="00CC3DA8" w:rsidP="00D23B77">
            <w:pPr>
              <w:jc w:val="center"/>
              <w:rPr>
                <w:rFonts w:ascii="Arial" w:hAnsi="Arial" w:cs="Arial"/>
                <w:i/>
                <w:szCs w:val="24"/>
              </w:rPr>
            </w:pPr>
            <w:r w:rsidRPr="00837885">
              <w:rPr>
                <w:rFonts w:ascii="Arial" w:hAnsi="Arial" w:cs="Arial"/>
                <w:i/>
                <w:szCs w:val="24"/>
              </w:rPr>
              <w:t>1630</w:t>
            </w:r>
          </w:p>
        </w:tc>
        <w:tc>
          <w:tcPr>
            <w:tcW w:w="506" w:type="pct"/>
            <w:vAlign w:val="center"/>
          </w:tcPr>
          <w:p w14:paraId="0D9B8E96" w14:textId="77777777" w:rsidR="00CC3DA8" w:rsidRPr="00837885" w:rsidRDefault="00CC3DA8" w:rsidP="00D23B77">
            <w:pPr>
              <w:jc w:val="center"/>
              <w:rPr>
                <w:rFonts w:ascii="Arial" w:hAnsi="Arial" w:cs="Arial"/>
                <w:i/>
                <w:szCs w:val="24"/>
              </w:rPr>
            </w:pPr>
            <w:r w:rsidRPr="00837885">
              <w:rPr>
                <w:rFonts w:ascii="Arial" w:hAnsi="Arial" w:cs="Arial"/>
                <w:i/>
                <w:szCs w:val="24"/>
              </w:rPr>
              <w:t>3130</w:t>
            </w:r>
          </w:p>
        </w:tc>
        <w:tc>
          <w:tcPr>
            <w:tcW w:w="387" w:type="pct"/>
            <w:vAlign w:val="center"/>
          </w:tcPr>
          <w:p w14:paraId="23B9D414" w14:textId="77777777" w:rsidR="00CC3DA8" w:rsidRPr="00837885" w:rsidRDefault="00CC3DA8" w:rsidP="00D23B77">
            <w:pPr>
              <w:jc w:val="center"/>
              <w:rPr>
                <w:rFonts w:ascii="Arial" w:hAnsi="Arial" w:cs="Arial"/>
                <w:i/>
                <w:szCs w:val="24"/>
              </w:rPr>
            </w:pPr>
            <w:r w:rsidRPr="00837885">
              <w:rPr>
                <w:rFonts w:ascii="Arial" w:hAnsi="Arial" w:cs="Arial"/>
                <w:i/>
                <w:szCs w:val="24"/>
              </w:rPr>
              <w:t>250</w:t>
            </w:r>
          </w:p>
        </w:tc>
        <w:tc>
          <w:tcPr>
            <w:tcW w:w="270" w:type="pct"/>
            <w:vAlign w:val="center"/>
          </w:tcPr>
          <w:p w14:paraId="2B09D6F6" w14:textId="77777777" w:rsidR="00CC3DA8" w:rsidRPr="00837885" w:rsidRDefault="00CC3DA8" w:rsidP="00D23B77">
            <w:pPr>
              <w:jc w:val="center"/>
              <w:rPr>
                <w:rFonts w:ascii="Arial" w:hAnsi="Arial" w:cs="Arial"/>
                <w:i/>
                <w:szCs w:val="24"/>
              </w:rPr>
            </w:pPr>
            <w:r>
              <w:rPr>
                <w:rFonts w:ascii="Arial" w:hAnsi="Arial" w:cs="Arial"/>
                <w:i/>
                <w:szCs w:val="24"/>
              </w:rPr>
              <w:t>7</w:t>
            </w:r>
          </w:p>
        </w:tc>
        <w:tc>
          <w:tcPr>
            <w:tcW w:w="438" w:type="pct"/>
            <w:vMerge/>
            <w:tcBorders>
              <w:right w:val="double" w:sz="4" w:space="0" w:color="auto"/>
            </w:tcBorders>
            <w:vAlign w:val="center"/>
          </w:tcPr>
          <w:p w14:paraId="33887116" w14:textId="77777777" w:rsidR="00CC3DA8" w:rsidRPr="00837885" w:rsidRDefault="00CC3DA8" w:rsidP="00D23B77">
            <w:pPr>
              <w:jc w:val="center"/>
              <w:rPr>
                <w:rFonts w:ascii="Arial" w:hAnsi="Arial" w:cs="Arial"/>
                <w:i/>
                <w:szCs w:val="24"/>
              </w:rPr>
            </w:pPr>
          </w:p>
        </w:tc>
        <w:tc>
          <w:tcPr>
            <w:tcW w:w="507" w:type="pct"/>
            <w:tcBorders>
              <w:left w:val="double" w:sz="4" w:space="0" w:color="auto"/>
            </w:tcBorders>
            <w:vAlign w:val="center"/>
          </w:tcPr>
          <w:p w14:paraId="14672B0B" w14:textId="77777777" w:rsidR="00CC3DA8" w:rsidRPr="00837885" w:rsidRDefault="00CC3DA8" w:rsidP="00D23B77">
            <w:pPr>
              <w:jc w:val="center"/>
              <w:rPr>
                <w:rFonts w:ascii="Arial" w:hAnsi="Arial" w:cs="Arial"/>
                <w:i/>
                <w:szCs w:val="24"/>
              </w:rPr>
            </w:pPr>
            <w:r w:rsidRPr="00837885">
              <w:rPr>
                <w:rFonts w:ascii="Arial" w:hAnsi="Arial" w:cs="Arial"/>
                <w:i/>
                <w:szCs w:val="24"/>
              </w:rPr>
              <w:t>140</w:t>
            </w:r>
          </w:p>
        </w:tc>
        <w:tc>
          <w:tcPr>
            <w:tcW w:w="506" w:type="pct"/>
            <w:vAlign w:val="center"/>
          </w:tcPr>
          <w:p w14:paraId="54EAF480" w14:textId="77777777" w:rsidR="00CC3DA8" w:rsidRPr="00837885" w:rsidRDefault="00CC3DA8" w:rsidP="00D23B77">
            <w:pPr>
              <w:jc w:val="center"/>
              <w:rPr>
                <w:rFonts w:ascii="Arial" w:hAnsi="Arial" w:cs="Arial"/>
                <w:i/>
                <w:szCs w:val="24"/>
              </w:rPr>
            </w:pPr>
            <w:r w:rsidRPr="00837885">
              <w:rPr>
                <w:rFonts w:ascii="Arial" w:hAnsi="Arial" w:cs="Arial"/>
                <w:i/>
                <w:szCs w:val="24"/>
              </w:rPr>
              <w:t>311</w:t>
            </w:r>
          </w:p>
        </w:tc>
        <w:tc>
          <w:tcPr>
            <w:tcW w:w="515" w:type="pct"/>
            <w:vAlign w:val="center"/>
          </w:tcPr>
          <w:p w14:paraId="54B2B27B" w14:textId="77777777" w:rsidR="00CC3DA8" w:rsidRPr="00837885" w:rsidRDefault="00CC3DA8" w:rsidP="00D23B77">
            <w:pPr>
              <w:jc w:val="center"/>
              <w:rPr>
                <w:rFonts w:ascii="Arial" w:hAnsi="Arial" w:cs="Arial"/>
                <w:i/>
                <w:szCs w:val="24"/>
              </w:rPr>
            </w:pPr>
            <w:r w:rsidRPr="00837885">
              <w:rPr>
                <w:rFonts w:ascii="Arial" w:hAnsi="Arial" w:cs="Arial"/>
                <w:i/>
                <w:szCs w:val="24"/>
              </w:rPr>
              <w:t>9</w:t>
            </w:r>
          </w:p>
        </w:tc>
        <w:tc>
          <w:tcPr>
            <w:tcW w:w="279" w:type="pct"/>
            <w:vAlign w:val="center"/>
          </w:tcPr>
          <w:p w14:paraId="66760CAC" w14:textId="77777777" w:rsidR="00CC3DA8" w:rsidRPr="000B28D6" w:rsidRDefault="00CC3DA8" w:rsidP="00D23B77">
            <w:pPr>
              <w:jc w:val="center"/>
              <w:rPr>
                <w:rFonts w:ascii="Arial" w:hAnsi="Arial" w:cs="Arial"/>
                <w:i/>
                <w:szCs w:val="24"/>
              </w:rPr>
            </w:pPr>
            <w:r>
              <w:rPr>
                <w:rFonts w:ascii="Arial" w:hAnsi="Arial" w:cs="Arial"/>
                <w:i/>
                <w:szCs w:val="24"/>
              </w:rPr>
              <w:t>20</w:t>
            </w:r>
          </w:p>
        </w:tc>
        <w:tc>
          <w:tcPr>
            <w:tcW w:w="433" w:type="pct"/>
            <w:vMerge/>
            <w:vAlign w:val="center"/>
          </w:tcPr>
          <w:p w14:paraId="59D10337" w14:textId="77777777" w:rsidR="00CC3DA8" w:rsidRPr="000B28D6" w:rsidRDefault="00CC3DA8" w:rsidP="00D23B77">
            <w:pPr>
              <w:jc w:val="center"/>
              <w:rPr>
                <w:rFonts w:ascii="Arial" w:hAnsi="Arial" w:cs="Arial"/>
                <w:i/>
                <w:szCs w:val="24"/>
              </w:rPr>
            </w:pPr>
          </w:p>
        </w:tc>
      </w:tr>
      <w:tr w:rsidR="00CC3DA8" w:rsidRPr="000B28D6" w14:paraId="31128F2C" w14:textId="77777777" w:rsidTr="00516B2C">
        <w:tc>
          <w:tcPr>
            <w:tcW w:w="652" w:type="pct"/>
            <w:vMerge/>
            <w:tcBorders>
              <w:right w:val="double" w:sz="4" w:space="0" w:color="auto"/>
            </w:tcBorders>
            <w:vAlign w:val="center"/>
          </w:tcPr>
          <w:p w14:paraId="276EFEFC" w14:textId="77777777" w:rsidR="00CC3DA8" w:rsidRPr="000B28D6" w:rsidRDefault="00CC3DA8" w:rsidP="00D23B77">
            <w:pPr>
              <w:jc w:val="center"/>
              <w:rPr>
                <w:rFonts w:ascii="Arial" w:hAnsi="Arial" w:cs="Arial"/>
                <w:i/>
                <w:szCs w:val="24"/>
              </w:rPr>
            </w:pPr>
          </w:p>
        </w:tc>
        <w:tc>
          <w:tcPr>
            <w:tcW w:w="506" w:type="pct"/>
            <w:tcBorders>
              <w:left w:val="double" w:sz="4" w:space="0" w:color="auto"/>
            </w:tcBorders>
            <w:vAlign w:val="center"/>
          </w:tcPr>
          <w:p w14:paraId="6838D3E0" w14:textId="77777777" w:rsidR="00CC3DA8" w:rsidRPr="00837885" w:rsidRDefault="00CC3DA8" w:rsidP="00D23B77">
            <w:pPr>
              <w:jc w:val="center"/>
              <w:rPr>
                <w:rFonts w:ascii="Arial" w:hAnsi="Arial" w:cs="Arial"/>
                <w:i/>
                <w:szCs w:val="24"/>
              </w:rPr>
            </w:pPr>
            <w:r w:rsidRPr="00837885">
              <w:rPr>
                <w:rFonts w:ascii="Arial" w:hAnsi="Arial" w:cs="Arial"/>
                <w:i/>
                <w:szCs w:val="24"/>
              </w:rPr>
              <w:t>1750</w:t>
            </w:r>
          </w:p>
        </w:tc>
        <w:tc>
          <w:tcPr>
            <w:tcW w:w="506" w:type="pct"/>
            <w:vAlign w:val="center"/>
          </w:tcPr>
          <w:p w14:paraId="67251968" w14:textId="77777777" w:rsidR="00CC3DA8" w:rsidRPr="00837885" w:rsidRDefault="00CC3DA8" w:rsidP="00D23B77">
            <w:pPr>
              <w:jc w:val="center"/>
              <w:rPr>
                <w:rFonts w:ascii="Arial" w:hAnsi="Arial" w:cs="Arial"/>
                <w:i/>
                <w:szCs w:val="24"/>
              </w:rPr>
            </w:pPr>
            <w:r w:rsidRPr="00837885">
              <w:rPr>
                <w:rFonts w:ascii="Arial" w:hAnsi="Arial" w:cs="Arial"/>
                <w:i/>
                <w:szCs w:val="24"/>
              </w:rPr>
              <w:t>3000</w:t>
            </w:r>
          </w:p>
        </w:tc>
        <w:tc>
          <w:tcPr>
            <w:tcW w:w="387" w:type="pct"/>
            <w:vAlign w:val="center"/>
          </w:tcPr>
          <w:p w14:paraId="154C8D3D" w14:textId="77777777" w:rsidR="00CC3DA8" w:rsidRPr="00837885" w:rsidRDefault="00CC3DA8" w:rsidP="00D23B77">
            <w:pPr>
              <w:jc w:val="center"/>
              <w:rPr>
                <w:rFonts w:ascii="Arial" w:hAnsi="Arial" w:cs="Arial"/>
                <w:i/>
                <w:szCs w:val="24"/>
              </w:rPr>
            </w:pPr>
            <w:r w:rsidRPr="00837885">
              <w:rPr>
                <w:rFonts w:ascii="Arial" w:hAnsi="Arial" w:cs="Arial"/>
                <w:i/>
                <w:szCs w:val="24"/>
              </w:rPr>
              <w:t>250</w:t>
            </w:r>
          </w:p>
        </w:tc>
        <w:tc>
          <w:tcPr>
            <w:tcW w:w="270" w:type="pct"/>
            <w:vAlign w:val="center"/>
          </w:tcPr>
          <w:p w14:paraId="34D32A90" w14:textId="77777777" w:rsidR="00CC3DA8" w:rsidRPr="000B28D6" w:rsidRDefault="00CC3DA8" w:rsidP="00D23B77">
            <w:pPr>
              <w:jc w:val="center"/>
              <w:rPr>
                <w:rFonts w:ascii="Arial" w:hAnsi="Arial" w:cs="Arial"/>
                <w:i/>
                <w:szCs w:val="24"/>
              </w:rPr>
            </w:pPr>
            <w:r>
              <w:rPr>
                <w:rFonts w:ascii="Arial" w:hAnsi="Arial" w:cs="Arial"/>
                <w:i/>
                <w:szCs w:val="24"/>
              </w:rPr>
              <w:t>6</w:t>
            </w:r>
          </w:p>
        </w:tc>
        <w:tc>
          <w:tcPr>
            <w:tcW w:w="438" w:type="pct"/>
            <w:vMerge/>
            <w:tcBorders>
              <w:right w:val="double" w:sz="4" w:space="0" w:color="auto"/>
            </w:tcBorders>
            <w:vAlign w:val="center"/>
          </w:tcPr>
          <w:p w14:paraId="2414A224" w14:textId="77777777" w:rsidR="00CC3DA8" w:rsidRPr="000B28D6" w:rsidRDefault="00CC3DA8" w:rsidP="00D23B77">
            <w:pPr>
              <w:jc w:val="center"/>
              <w:rPr>
                <w:rFonts w:ascii="Arial" w:hAnsi="Arial" w:cs="Arial"/>
                <w:i/>
                <w:szCs w:val="24"/>
              </w:rPr>
            </w:pPr>
          </w:p>
        </w:tc>
        <w:tc>
          <w:tcPr>
            <w:tcW w:w="507" w:type="pct"/>
            <w:tcBorders>
              <w:left w:val="double" w:sz="4" w:space="0" w:color="auto"/>
            </w:tcBorders>
            <w:vAlign w:val="center"/>
          </w:tcPr>
          <w:p w14:paraId="469D1206" w14:textId="77777777" w:rsidR="00CC3DA8" w:rsidRPr="000B28D6" w:rsidRDefault="00CC3DA8" w:rsidP="00D23B77">
            <w:pPr>
              <w:jc w:val="center"/>
              <w:rPr>
                <w:rFonts w:ascii="Arial" w:hAnsi="Arial" w:cs="Arial"/>
                <w:i/>
                <w:szCs w:val="24"/>
              </w:rPr>
            </w:pPr>
          </w:p>
        </w:tc>
        <w:tc>
          <w:tcPr>
            <w:tcW w:w="506" w:type="pct"/>
            <w:vAlign w:val="center"/>
          </w:tcPr>
          <w:p w14:paraId="12C94CF2" w14:textId="77777777" w:rsidR="00CC3DA8" w:rsidRPr="000B28D6" w:rsidRDefault="00CC3DA8" w:rsidP="00D23B77">
            <w:pPr>
              <w:jc w:val="center"/>
              <w:rPr>
                <w:rFonts w:ascii="Arial" w:hAnsi="Arial" w:cs="Arial"/>
                <w:i/>
                <w:szCs w:val="24"/>
              </w:rPr>
            </w:pPr>
          </w:p>
        </w:tc>
        <w:tc>
          <w:tcPr>
            <w:tcW w:w="515" w:type="pct"/>
            <w:vAlign w:val="center"/>
          </w:tcPr>
          <w:p w14:paraId="4F998E72" w14:textId="77777777" w:rsidR="00CC3DA8" w:rsidRPr="000B28D6" w:rsidRDefault="00CC3DA8" w:rsidP="00D23B77">
            <w:pPr>
              <w:jc w:val="center"/>
              <w:rPr>
                <w:rFonts w:ascii="Arial" w:hAnsi="Arial" w:cs="Arial"/>
                <w:i/>
                <w:szCs w:val="24"/>
              </w:rPr>
            </w:pPr>
          </w:p>
        </w:tc>
        <w:tc>
          <w:tcPr>
            <w:tcW w:w="279" w:type="pct"/>
            <w:vAlign w:val="center"/>
          </w:tcPr>
          <w:p w14:paraId="50FA7D89" w14:textId="77777777" w:rsidR="00CC3DA8" w:rsidRPr="000B28D6" w:rsidRDefault="00CC3DA8" w:rsidP="00D23B77">
            <w:pPr>
              <w:jc w:val="center"/>
              <w:rPr>
                <w:rFonts w:ascii="Arial" w:hAnsi="Arial" w:cs="Arial"/>
                <w:i/>
                <w:szCs w:val="24"/>
              </w:rPr>
            </w:pPr>
          </w:p>
        </w:tc>
        <w:tc>
          <w:tcPr>
            <w:tcW w:w="433" w:type="pct"/>
            <w:vMerge/>
            <w:vAlign w:val="center"/>
          </w:tcPr>
          <w:p w14:paraId="34AECD9B" w14:textId="77777777" w:rsidR="00CC3DA8" w:rsidRPr="000B28D6" w:rsidRDefault="00CC3DA8" w:rsidP="00D23B77">
            <w:pPr>
              <w:jc w:val="center"/>
              <w:rPr>
                <w:rFonts w:ascii="Arial" w:hAnsi="Arial" w:cs="Arial"/>
                <w:i/>
                <w:szCs w:val="24"/>
              </w:rPr>
            </w:pPr>
          </w:p>
        </w:tc>
      </w:tr>
    </w:tbl>
    <w:p w14:paraId="0B0E8956" w14:textId="77777777" w:rsidR="00516B2C" w:rsidRDefault="00516B2C" w:rsidP="00516B2C">
      <w:pPr>
        <w:rPr>
          <w:rFonts w:cs="Times New Roman"/>
          <w:b/>
          <w:szCs w:val="24"/>
        </w:rPr>
      </w:pPr>
    </w:p>
    <w:sectPr w:rsidR="00516B2C" w:rsidSect="00B12B10">
      <w:footerReference w:type="default" r:id="rId8"/>
      <w:headerReference w:type="first" r:id="rId9"/>
      <w:pgSz w:w="12240" w:h="15840"/>
      <w:pgMar w:top="1417" w:right="1417" w:bottom="1417" w:left="1418" w:header="708" w:footer="708" w:gutter="0"/>
      <w:lnNumType w:countBy="1" w:restart="continuous"/>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424ED7" w14:textId="77777777" w:rsidR="00E13869" w:rsidRDefault="00E13869" w:rsidP="002A33EB">
      <w:pPr>
        <w:spacing w:after="0" w:line="240" w:lineRule="auto"/>
      </w:pPr>
      <w:r>
        <w:separator/>
      </w:r>
    </w:p>
  </w:endnote>
  <w:endnote w:type="continuationSeparator" w:id="0">
    <w:p w14:paraId="0037F495" w14:textId="77777777" w:rsidR="00E13869" w:rsidRDefault="00E13869" w:rsidP="002A3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0198DC" w14:textId="276D7732" w:rsidR="00723A0A" w:rsidRPr="002A33EB" w:rsidRDefault="00723A0A" w:rsidP="0002204C">
    <w:pPr>
      <w:pStyle w:val="Pieddepage"/>
      <w:tabs>
        <w:tab w:val="clear" w:pos="4703"/>
        <w:tab w:val="clear" w:pos="9406"/>
        <w:tab w:val="left" w:pos="7237"/>
      </w:tabs>
      <w:rPr>
        <w:rFonts w:cs="Times New Roman"/>
        <w:szCs w:val="24"/>
      </w:rPr>
    </w:pPr>
    <w:r>
      <w:rPr>
        <w:rFonts w:cs="Times New Roman"/>
        <w:szCs w:val="24"/>
      </w:rPr>
      <w:tab/>
    </w:r>
  </w:p>
  <w:p w14:paraId="5151FFDF" w14:textId="77777777" w:rsidR="00723A0A" w:rsidRDefault="00723A0A" w:rsidP="000E345B">
    <w:pPr>
      <w:pStyle w:val="Pieddepage"/>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1782FA" w14:textId="77777777" w:rsidR="00E13869" w:rsidRDefault="00E13869" w:rsidP="002A33EB">
      <w:pPr>
        <w:spacing w:after="0" w:line="240" w:lineRule="auto"/>
      </w:pPr>
      <w:r>
        <w:separator/>
      </w:r>
    </w:p>
  </w:footnote>
  <w:footnote w:type="continuationSeparator" w:id="0">
    <w:p w14:paraId="68B8E4AA" w14:textId="77777777" w:rsidR="00E13869" w:rsidRDefault="00E13869" w:rsidP="002A33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C555D0" w14:textId="085E306C" w:rsidR="00723A0A" w:rsidRDefault="00723A0A">
    <w:pPr>
      <w:pStyle w:val="En-tte"/>
      <w:jc w:val="right"/>
    </w:pPr>
  </w:p>
  <w:p w14:paraId="16B1E1D8" w14:textId="77777777" w:rsidR="00723A0A" w:rsidRDefault="00723A0A">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23079D"/>
    <w:multiLevelType w:val="hybridMultilevel"/>
    <w:tmpl w:val="87AA08D6"/>
    <w:lvl w:ilvl="0" w:tplc="2DAEE97A">
      <w:start w:val="5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97B36C8"/>
    <w:multiLevelType w:val="hybridMultilevel"/>
    <w:tmpl w:val="0B806C80"/>
    <w:lvl w:ilvl="0" w:tplc="9864CF52">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97C5EE2"/>
    <w:multiLevelType w:val="hybridMultilevel"/>
    <w:tmpl w:val="92CC1E2E"/>
    <w:lvl w:ilvl="0" w:tplc="040C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Human Brain Mapp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LibraryJDubois.enl&lt;/item&gt;&lt;/Libraries&gt;&lt;/ENLibraries&gt;"/>
  </w:docVars>
  <w:rsids>
    <w:rsidRoot w:val="00EC424A"/>
    <w:rsid w:val="00000B78"/>
    <w:rsid w:val="00003BE0"/>
    <w:rsid w:val="00004CB6"/>
    <w:rsid w:val="00004DEB"/>
    <w:rsid w:val="00005B06"/>
    <w:rsid w:val="000068FD"/>
    <w:rsid w:val="00007040"/>
    <w:rsid w:val="00011331"/>
    <w:rsid w:val="00013F00"/>
    <w:rsid w:val="000141DC"/>
    <w:rsid w:val="00014305"/>
    <w:rsid w:val="00015D1B"/>
    <w:rsid w:val="00015FE8"/>
    <w:rsid w:val="000164B6"/>
    <w:rsid w:val="000169BC"/>
    <w:rsid w:val="00016B8B"/>
    <w:rsid w:val="00016BA2"/>
    <w:rsid w:val="00016CBA"/>
    <w:rsid w:val="00017537"/>
    <w:rsid w:val="00021ADE"/>
    <w:rsid w:val="0002204C"/>
    <w:rsid w:val="000238ED"/>
    <w:rsid w:val="00023F52"/>
    <w:rsid w:val="0002420B"/>
    <w:rsid w:val="00024537"/>
    <w:rsid w:val="0002482E"/>
    <w:rsid w:val="00025152"/>
    <w:rsid w:val="000258C3"/>
    <w:rsid w:val="00025B14"/>
    <w:rsid w:val="0002662C"/>
    <w:rsid w:val="0002740A"/>
    <w:rsid w:val="0002797D"/>
    <w:rsid w:val="00027A57"/>
    <w:rsid w:val="00027E01"/>
    <w:rsid w:val="00030BBF"/>
    <w:rsid w:val="00031353"/>
    <w:rsid w:val="00031885"/>
    <w:rsid w:val="0003202F"/>
    <w:rsid w:val="00032EA7"/>
    <w:rsid w:val="000347C5"/>
    <w:rsid w:val="00035214"/>
    <w:rsid w:val="000353C7"/>
    <w:rsid w:val="0003567F"/>
    <w:rsid w:val="00037323"/>
    <w:rsid w:val="000378DC"/>
    <w:rsid w:val="00037E02"/>
    <w:rsid w:val="0004267D"/>
    <w:rsid w:val="00042B9E"/>
    <w:rsid w:val="0004319F"/>
    <w:rsid w:val="000439FF"/>
    <w:rsid w:val="00044390"/>
    <w:rsid w:val="00044EAA"/>
    <w:rsid w:val="000478A0"/>
    <w:rsid w:val="000478C0"/>
    <w:rsid w:val="000502ED"/>
    <w:rsid w:val="000509F7"/>
    <w:rsid w:val="00051806"/>
    <w:rsid w:val="00053CFB"/>
    <w:rsid w:val="00054CCC"/>
    <w:rsid w:val="00055250"/>
    <w:rsid w:val="00055F96"/>
    <w:rsid w:val="0005684C"/>
    <w:rsid w:val="00056EF1"/>
    <w:rsid w:val="000604FE"/>
    <w:rsid w:val="00060E99"/>
    <w:rsid w:val="00061061"/>
    <w:rsid w:val="00062CE2"/>
    <w:rsid w:val="00063549"/>
    <w:rsid w:val="00063E0D"/>
    <w:rsid w:val="00065328"/>
    <w:rsid w:val="000653C3"/>
    <w:rsid w:val="000658A2"/>
    <w:rsid w:val="00070E9A"/>
    <w:rsid w:val="0007127D"/>
    <w:rsid w:val="000718B4"/>
    <w:rsid w:val="00072469"/>
    <w:rsid w:val="000728F0"/>
    <w:rsid w:val="00072C9D"/>
    <w:rsid w:val="00073A38"/>
    <w:rsid w:val="000740D8"/>
    <w:rsid w:val="00075A17"/>
    <w:rsid w:val="00075CE2"/>
    <w:rsid w:val="000760EF"/>
    <w:rsid w:val="000809A4"/>
    <w:rsid w:val="00080A56"/>
    <w:rsid w:val="0008216C"/>
    <w:rsid w:val="00082E94"/>
    <w:rsid w:val="000839EA"/>
    <w:rsid w:val="000859A4"/>
    <w:rsid w:val="00090737"/>
    <w:rsid w:val="000927CD"/>
    <w:rsid w:val="00092A23"/>
    <w:rsid w:val="00092A4E"/>
    <w:rsid w:val="00093CB3"/>
    <w:rsid w:val="00094154"/>
    <w:rsid w:val="00096DC0"/>
    <w:rsid w:val="000975AC"/>
    <w:rsid w:val="00097C10"/>
    <w:rsid w:val="000A1848"/>
    <w:rsid w:val="000A3612"/>
    <w:rsid w:val="000A3D4F"/>
    <w:rsid w:val="000A4A39"/>
    <w:rsid w:val="000A7164"/>
    <w:rsid w:val="000A73E0"/>
    <w:rsid w:val="000B002B"/>
    <w:rsid w:val="000B127F"/>
    <w:rsid w:val="000B17B4"/>
    <w:rsid w:val="000B17DC"/>
    <w:rsid w:val="000B2084"/>
    <w:rsid w:val="000B2999"/>
    <w:rsid w:val="000B34E9"/>
    <w:rsid w:val="000B38EE"/>
    <w:rsid w:val="000B3B9C"/>
    <w:rsid w:val="000B3E43"/>
    <w:rsid w:val="000B583E"/>
    <w:rsid w:val="000B58C6"/>
    <w:rsid w:val="000B62D1"/>
    <w:rsid w:val="000B7B4D"/>
    <w:rsid w:val="000B7C7D"/>
    <w:rsid w:val="000C155D"/>
    <w:rsid w:val="000C2297"/>
    <w:rsid w:val="000C2B10"/>
    <w:rsid w:val="000C418D"/>
    <w:rsid w:val="000C4824"/>
    <w:rsid w:val="000C6A45"/>
    <w:rsid w:val="000C6C18"/>
    <w:rsid w:val="000C784B"/>
    <w:rsid w:val="000C7C2B"/>
    <w:rsid w:val="000C7D2F"/>
    <w:rsid w:val="000D009F"/>
    <w:rsid w:val="000D0CFE"/>
    <w:rsid w:val="000D1180"/>
    <w:rsid w:val="000D11B5"/>
    <w:rsid w:val="000D2A0E"/>
    <w:rsid w:val="000D3E66"/>
    <w:rsid w:val="000D42E6"/>
    <w:rsid w:val="000D4429"/>
    <w:rsid w:val="000D460D"/>
    <w:rsid w:val="000D4900"/>
    <w:rsid w:val="000D4B51"/>
    <w:rsid w:val="000D4D3D"/>
    <w:rsid w:val="000D4DBB"/>
    <w:rsid w:val="000D531B"/>
    <w:rsid w:val="000D55FE"/>
    <w:rsid w:val="000D5AF4"/>
    <w:rsid w:val="000D5E43"/>
    <w:rsid w:val="000D7051"/>
    <w:rsid w:val="000E05FF"/>
    <w:rsid w:val="000E1156"/>
    <w:rsid w:val="000E21FC"/>
    <w:rsid w:val="000E288E"/>
    <w:rsid w:val="000E2D9D"/>
    <w:rsid w:val="000E345B"/>
    <w:rsid w:val="000E3E2B"/>
    <w:rsid w:val="000E3FA7"/>
    <w:rsid w:val="000E59E9"/>
    <w:rsid w:val="000E5CEA"/>
    <w:rsid w:val="000E67EC"/>
    <w:rsid w:val="000F0F24"/>
    <w:rsid w:val="000F22BE"/>
    <w:rsid w:val="000F28C5"/>
    <w:rsid w:val="000F29CC"/>
    <w:rsid w:val="000F3617"/>
    <w:rsid w:val="000F46BA"/>
    <w:rsid w:val="000F5F24"/>
    <w:rsid w:val="000F6DEE"/>
    <w:rsid w:val="000F6FFF"/>
    <w:rsid w:val="000F79C5"/>
    <w:rsid w:val="000F7E9D"/>
    <w:rsid w:val="00102223"/>
    <w:rsid w:val="0010430A"/>
    <w:rsid w:val="0010516C"/>
    <w:rsid w:val="001059C5"/>
    <w:rsid w:val="001075FF"/>
    <w:rsid w:val="00110896"/>
    <w:rsid w:val="001124FA"/>
    <w:rsid w:val="00112CD4"/>
    <w:rsid w:val="00112DAA"/>
    <w:rsid w:val="00114852"/>
    <w:rsid w:val="0011501A"/>
    <w:rsid w:val="001150B0"/>
    <w:rsid w:val="0011531A"/>
    <w:rsid w:val="00115932"/>
    <w:rsid w:val="00115B61"/>
    <w:rsid w:val="00116302"/>
    <w:rsid w:val="001206C6"/>
    <w:rsid w:val="00122089"/>
    <w:rsid w:val="001224B8"/>
    <w:rsid w:val="00122C1A"/>
    <w:rsid w:val="00124383"/>
    <w:rsid w:val="0012450C"/>
    <w:rsid w:val="00124649"/>
    <w:rsid w:val="00127B9C"/>
    <w:rsid w:val="00130A35"/>
    <w:rsid w:val="00130FD6"/>
    <w:rsid w:val="00131051"/>
    <w:rsid w:val="00131493"/>
    <w:rsid w:val="001315D7"/>
    <w:rsid w:val="001335E7"/>
    <w:rsid w:val="00133D25"/>
    <w:rsid w:val="00134591"/>
    <w:rsid w:val="00137CD6"/>
    <w:rsid w:val="00140E54"/>
    <w:rsid w:val="0014121A"/>
    <w:rsid w:val="00141F8F"/>
    <w:rsid w:val="001437DF"/>
    <w:rsid w:val="00143837"/>
    <w:rsid w:val="00144D13"/>
    <w:rsid w:val="00144DAA"/>
    <w:rsid w:val="00144E9C"/>
    <w:rsid w:val="001452A5"/>
    <w:rsid w:val="001460F5"/>
    <w:rsid w:val="00146B7C"/>
    <w:rsid w:val="00147673"/>
    <w:rsid w:val="00147769"/>
    <w:rsid w:val="00150563"/>
    <w:rsid w:val="001549EB"/>
    <w:rsid w:val="00156069"/>
    <w:rsid w:val="001565AF"/>
    <w:rsid w:val="00156BBC"/>
    <w:rsid w:val="001571A5"/>
    <w:rsid w:val="001603C7"/>
    <w:rsid w:val="00160413"/>
    <w:rsid w:val="001623DE"/>
    <w:rsid w:val="001627BA"/>
    <w:rsid w:val="0016355A"/>
    <w:rsid w:val="001644C9"/>
    <w:rsid w:val="00164E39"/>
    <w:rsid w:val="00165266"/>
    <w:rsid w:val="00167356"/>
    <w:rsid w:val="00167E12"/>
    <w:rsid w:val="00170757"/>
    <w:rsid w:val="00172881"/>
    <w:rsid w:val="00174C2C"/>
    <w:rsid w:val="00175702"/>
    <w:rsid w:val="00175F65"/>
    <w:rsid w:val="0017666B"/>
    <w:rsid w:val="00180C60"/>
    <w:rsid w:val="00181E02"/>
    <w:rsid w:val="00184263"/>
    <w:rsid w:val="001849BB"/>
    <w:rsid w:val="00185F09"/>
    <w:rsid w:val="001865D1"/>
    <w:rsid w:val="00186C72"/>
    <w:rsid w:val="00187F9D"/>
    <w:rsid w:val="00190044"/>
    <w:rsid w:val="00190677"/>
    <w:rsid w:val="001908AD"/>
    <w:rsid w:val="00191913"/>
    <w:rsid w:val="00191D66"/>
    <w:rsid w:val="00192424"/>
    <w:rsid w:val="00192F7B"/>
    <w:rsid w:val="001953F1"/>
    <w:rsid w:val="0019687D"/>
    <w:rsid w:val="00197338"/>
    <w:rsid w:val="0019746D"/>
    <w:rsid w:val="00197BF9"/>
    <w:rsid w:val="00197FCB"/>
    <w:rsid w:val="001A1A43"/>
    <w:rsid w:val="001A31A3"/>
    <w:rsid w:val="001A4E73"/>
    <w:rsid w:val="001A5788"/>
    <w:rsid w:val="001A5A62"/>
    <w:rsid w:val="001A5DBD"/>
    <w:rsid w:val="001A66BB"/>
    <w:rsid w:val="001A72EC"/>
    <w:rsid w:val="001B0275"/>
    <w:rsid w:val="001B0A65"/>
    <w:rsid w:val="001B0BED"/>
    <w:rsid w:val="001B175B"/>
    <w:rsid w:val="001B326E"/>
    <w:rsid w:val="001B4861"/>
    <w:rsid w:val="001B4F0A"/>
    <w:rsid w:val="001B5367"/>
    <w:rsid w:val="001B596F"/>
    <w:rsid w:val="001B5F83"/>
    <w:rsid w:val="001B6646"/>
    <w:rsid w:val="001C1DAD"/>
    <w:rsid w:val="001C229F"/>
    <w:rsid w:val="001C29EF"/>
    <w:rsid w:val="001C2DE9"/>
    <w:rsid w:val="001C3121"/>
    <w:rsid w:val="001C3F5D"/>
    <w:rsid w:val="001C4BA5"/>
    <w:rsid w:val="001C6A2A"/>
    <w:rsid w:val="001C738F"/>
    <w:rsid w:val="001D04AF"/>
    <w:rsid w:val="001D0E02"/>
    <w:rsid w:val="001D0F80"/>
    <w:rsid w:val="001D42CD"/>
    <w:rsid w:val="001D47D2"/>
    <w:rsid w:val="001D4A73"/>
    <w:rsid w:val="001D6005"/>
    <w:rsid w:val="001D6E69"/>
    <w:rsid w:val="001E07CD"/>
    <w:rsid w:val="001E0EA7"/>
    <w:rsid w:val="001E0EC1"/>
    <w:rsid w:val="001E1094"/>
    <w:rsid w:val="001E10C6"/>
    <w:rsid w:val="001E17D1"/>
    <w:rsid w:val="001E2D8A"/>
    <w:rsid w:val="001E304E"/>
    <w:rsid w:val="001E39E7"/>
    <w:rsid w:val="001E3E6E"/>
    <w:rsid w:val="001E51B6"/>
    <w:rsid w:val="001E54E0"/>
    <w:rsid w:val="001E648D"/>
    <w:rsid w:val="001E68B0"/>
    <w:rsid w:val="001E7771"/>
    <w:rsid w:val="001E7B10"/>
    <w:rsid w:val="001F0957"/>
    <w:rsid w:val="001F2295"/>
    <w:rsid w:val="001F22D7"/>
    <w:rsid w:val="001F3DF7"/>
    <w:rsid w:val="001F4434"/>
    <w:rsid w:val="001F4FFC"/>
    <w:rsid w:val="001F525A"/>
    <w:rsid w:val="001F5440"/>
    <w:rsid w:val="001F614D"/>
    <w:rsid w:val="001F69DD"/>
    <w:rsid w:val="0020031A"/>
    <w:rsid w:val="00201124"/>
    <w:rsid w:val="002013A5"/>
    <w:rsid w:val="00201B6C"/>
    <w:rsid w:val="00201B9E"/>
    <w:rsid w:val="00201F89"/>
    <w:rsid w:val="0020354B"/>
    <w:rsid w:val="00203D99"/>
    <w:rsid w:val="00205908"/>
    <w:rsid w:val="00210C6A"/>
    <w:rsid w:val="00210FDB"/>
    <w:rsid w:val="0021118D"/>
    <w:rsid w:val="002111D9"/>
    <w:rsid w:val="00211317"/>
    <w:rsid w:val="0021231C"/>
    <w:rsid w:val="00212EEC"/>
    <w:rsid w:val="00213067"/>
    <w:rsid w:val="00213B05"/>
    <w:rsid w:val="00213E25"/>
    <w:rsid w:val="002143FF"/>
    <w:rsid w:val="00215294"/>
    <w:rsid w:val="002155D9"/>
    <w:rsid w:val="002174EF"/>
    <w:rsid w:val="0022048D"/>
    <w:rsid w:val="00220592"/>
    <w:rsid w:val="00221B0D"/>
    <w:rsid w:val="00222091"/>
    <w:rsid w:val="00223013"/>
    <w:rsid w:val="002246A9"/>
    <w:rsid w:val="002257DB"/>
    <w:rsid w:val="002272A3"/>
    <w:rsid w:val="0023147F"/>
    <w:rsid w:val="00233DD6"/>
    <w:rsid w:val="00236202"/>
    <w:rsid w:val="002363F1"/>
    <w:rsid w:val="00240228"/>
    <w:rsid w:val="0024035E"/>
    <w:rsid w:val="0024047E"/>
    <w:rsid w:val="00241EDE"/>
    <w:rsid w:val="00243458"/>
    <w:rsid w:val="0024389C"/>
    <w:rsid w:val="00244074"/>
    <w:rsid w:val="00244238"/>
    <w:rsid w:val="0024492C"/>
    <w:rsid w:val="00244FAE"/>
    <w:rsid w:val="002454F1"/>
    <w:rsid w:val="0024555A"/>
    <w:rsid w:val="00246E9E"/>
    <w:rsid w:val="002479C4"/>
    <w:rsid w:val="00250607"/>
    <w:rsid w:val="0025178F"/>
    <w:rsid w:val="00251A06"/>
    <w:rsid w:val="00251B1F"/>
    <w:rsid w:val="00251FB7"/>
    <w:rsid w:val="00252201"/>
    <w:rsid w:val="002528D8"/>
    <w:rsid w:val="002545B1"/>
    <w:rsid w:val="00255B96"/>
    <w:rsid w:val="002562B3"/>
    <w:rsid w:val="00256CBF"/>
    <w:rsid w:val="002605E4"/>
    <w:rsid w:val="00260A94"/>
    <w:rsid w:val="0026437B"/>
    <w:rsid w:val="00264D4E"/>
    <w:rsid w:val="0026579F"/>
    <w:rsid w:val="002663F9"/>
    <w:rsid w:val="00271E20"/>
    <w:rsid w:val="00272696"/>
    <w:rsid w:val="00273039"/>
    <w:rsid w:val="0027422B"/>
    <w:rsid w:val="00274851"/>
    <w:rsid w:val="00274B38"/>
    <w:rsid w:val="00274C2C"/>
    <w:rsid w:val="00275764"/>
    <w:rsid w:val="00275AB2"/>
    <w:rsid w:val="0027682F"/>
    <w:rsid w:val="002768DF"/>
    <w:rsid w:val="002801F3"/>
    <w:rsid w:val="00280A4D"/>
    <w:rsid w:val="002836CB"/>
    <w:rsid w:val="002837E7"/>
    <w:rsid w:val="00284E4B"/>
    <w:rsid w:val="00287296"/>
    <w:rsid w:val="00287690"/>
    <w:rsid w:val="00290234"/>
    <w:rsid w:val="002904B9"/>
    <w:rsid w:val="00291502"/>
    <w:rsid w:val="0029372F"/>
    <w:rsid w:val="00293B92"/>
    <w:rsid w:val="002940E9"/>
    <w:rsid w:val="00294381"/>
    <w:rsid w:val="00294B2B"/>
    <w:rsid w:val="002951F1"/>
    <w:rsid w:val="00296991"/>
    <w:rsid w:val="002970A1"/>
    <w:rsid w:val="002974F9"/>
    <w:rsid w:val="002A05DE"/>
    <w:rsid w:val="002A06C2"/>
    <w:rsid w:val="002A15C3"/>
    <w:rsid w:val="002A24D1"/>
    <w:rsid w:val="002A27D9"/>
    <w:rsid w:val="002A33EB"/>
    <w:rsid w:val="002A3728"/>
    <w:rsid w:val="002A549D"/>
    <w:rsid w:val="002B04B4"/>
    <w:rsid w:val="002B1F99"/>
    <w:rsid w:val="002B4776"/>
    <w:rsid w:val="002B48A9"/>
    <w:rsid w:val="002B53C0"/>
    <w:rsid w:val="002B5779"/>
    <w:rsid w:val="002B5AF8"/>
    <w:rsid w:val="002B736C"/>
    <w:rsid w:val="002B764F"/>
    <w:rsid w:val="002C037E"/>
    <w:rsid w:val="002C179C"/>
    <w:rsid w:val="002C1895"/>
    <w:rsid w:val="002C1C5D"/>
    <w:rsid w:val="002C2D3F"/>
    <w:rsid w:val="002C2DB5"/>
    <w:rsid w:val="002C4808"/>
    <w:rsid w:val="002C503F"/>
    <w:rsid w:val="002C5640"/>
    <w:rsid w:val="002C57EC"/>
    <w:rsid w:val="002C5EAB"/>
    <w:rsid w:val="002C630E"/>
    <w:rsid w:val="002C7897"/>
    <w:rsid w:val="002D08B6"/>
    <w:rsid w:val="002D0EB9"/>
    <w:rsid w:val="002D23C6"/>
    <w:rsid w:val="002D47F3"/>
    <w:rsid w:val="002D504A"/>
    <w:rsid w:val="002D75BB"/>
    <w:rsid w:val="002D7AEF"/>
    <w:rsid w:val="002D7F4F"/>
    <w:rsid w:val="002E0A5E"/>
    <w:rsid w:val="002E0EDD"/>
    <w:rsid w:val="002E277F"/>
    <w:rsid w:val="002E2A1A"/>
    <w:rsid w:val="002E3FCD"/>
    <w:rsid w:val="002E4114"/>
    <w:rsid w:val="002E4D9C"/>
    <w:rsid w:val="002E69D4"/>
    <w:rsid w:val="002E7194"/>
    <w:rsid w:val="002E770C"/>
    <w:rsid w:val="002F01E8"/>
    <w:rsid w:val="002F0773"/>
    <w:rsid w:val="002F0BC5"/>
    <w:rsid w:val="002F1117"/>
    <w:rsid w:val="002F1C2D"/>
    <w:rsid w:val="002F37E8"/>
    <w:rsid w:val="002F4292"/>
    <w:rsid w:val="002F46D8"/>
    <w:rsid w:val="002F5B56"/>
    <w:rsid w:val="002F6585"/>
    <w:rsid w:val="002F74E7"/>
    <w:rsid w:val="002F7AEA"/>
    <w:rsid w:val="00300D0B"/>
    <w:rsid w:val="00301069"/>
    <w:rsid w:val="00303031"/>
    <w:rsid w:val="0030409D"/>
    <w:rsid w:val="003040E4"/>
    <w:rsid w:val="00304601"/>
    <w:rsid w:val="00305437"/>
    <w:rsid w:val="00305C6E"/>
    <w:rsid w:val="00306321"/>
    <w:rsid w:val="00307AF5"/>
    <w:rsid w:val="00310B46"/>
    <w:rsid w:val="00312240"/>
    <w:rsid w:val="0031480D"/>
    <w:rsid w:val="00314929"/>
    <w:rsid w:val="003157F3"/>
    <w:rsid w:val="003175F9"/>
    <w:rsid w:val="00317F79"/>
    <w:rsid w:val="00320792"/>
    <w:rsid w:val="00321089"/>
    <w:rsid w:val="00322012"/>
    <w:rsid w:val="00322087"/>
    <w:rsid w:val="00322743"/>
    <w:rsid w:val="00322F85"/>
    <w:rsid w:val="00323479"/>
    <w:rsid w:val="00323AA9"/>
    <w:rsid w:val="00325535"/>
    <w:rsid w:val="00325E8E"/>
    <w:rsid w:val="00326173"/>
    <w:rsid w:val="00326421"/>
    <w:rsid w:val="00326937"/>
    <w:rsid w:val="00326E12"/>
    <w:rsid w:val="00326E8B"/>
    <w:rsid w:val="003307E2"/>
    <w:rsid w:val="00331283"/>
    <w:rsid w:val="003314B5"/>
    <w:rsid w:val="0033405C"/>
    <w:rsid w:val="00334AD8"/>
    <w:rsid w:val="003371C0"/>
    <w:rsid w:val="00337735"/>
    <w:rsid w:val="00340EF9"/>
    <w:rsid w:val="003412C5"/>
    <w:rsid w:val="00341870"/>
    <w:rsid w:val="003428B7"/>
    <w:rsid w:val="00342D54"/>
    <w:rsid w:val="00342FF1"/>
    <w:rsid w:val="003443FC"/>
    <w:rsid w:val="00344560"/>
    <w:rsid w:val="003454BE"/>
    <w:rsid w:val="003467B8"/>
    <w:rsid w:val="00346DC1"/>
    <w:rsid w:val="00347425"/>
    <w:rsid w:val="00347E0E"/>
    <w:rsid w:val="00350749"/>
    <w:rsid w:val="0035088C"/>
    <w:rsid w:val="003511E0"/>
    <w:rsid w:val="003518B5"/>
    <w:rsid w:val="003522DC"/>
    <w:rsid w:val="0035433C"/>
    <w:rsid w:val="0035454A"/>
    <w:rsid w:val="00355084"/>
    <w:rsid w:val="00355FA6"/>
    <w:rsid w:val="003560A1"/>
    <w:rsid w:val="00356E08"/>
    <w:rsid w:val="003604E5"/>
    <w:rsid w:val="00361E55"/>
    <w:rsid w:val="00362BA0"/>
    <w:rsid w:val="00362CD3"/>
    <w:rsid w:val="00362EB8"/>
    <w:rsid w:val="00363F1A"/>
    <w:rsid w:val="00364665"/>
    <w:rsid w:val="00364EF3"/>
    <w:rsid w:val="00366CBC"/>
    <w:rsid w:val="003675CD"/>
    <w:rsid w:val="003705A9"/>
    <w:rsid w:val="003716F8"/>
    <w:rsid w:val="00371F17"/>
    <w:rsid w:val="00372AAB"/>
    <w:rsid w:val="00372DC9"/>
    <w:rsid w:val="003743B9"/>
    <w:rsid w:val="00374660"/>
    <w:rsid w:val="0037585D"/>
    <w:rsid w:val="0037611E"/>
    <w:rsid w:val="00376829"/>
    <w:rsid w:val="003802FC"/>
    <w:rsid w:val="00380C8C"/>
    <w:rsid w:val="003817EF"/>
    <w:rsid w:val="00381ADC"/>
    <w:rsid w:val="003831FB"/>
    <w:rsid w:val="003849EB"/>
    <w:rsid w:val="00384CFF"/>
    <w:rsid w:val="00384DEB"/>
    <w:rsid w:val="00384FB4"/>
    <w:rsid w:val="00385556"/>
    <w:rsid w:val="00385D59"/>
    <w:rsid w:val="00386647"/>
    <w:rsid w:val="00386F6D"/>
    <w:rsid w:val="00387DAB"/>
    <w:rsid w:val="003903F8"/>
    <w:rsid w:val="00390B7F"/>
    <w:rsid w:val="00391365"/>
    <w:rsid w:val="003921E1"/>
    <w:rsid w:val="00394721"/>
    <w:rsid w:val="00395BE5"/>
    <w:rsid w:val="0039695F"/>
    <w:rsid w:val="003A1A98"/>
    <w:rsid w:val="003A2CF1"/>
    <w:rsid w:val="003A62AF"/>
    <w:rsid w:val="003A667A"/>
    <w:rsid w:val="003A6921"/>
    <w:rsid w:val="003A6B06"/>
    <w:rsid w:val="003A799A"/>
    <w:rsid w:val="003B059E"/>
    <w:rsid w:val="003B07E4"/>
    <w:rsid w:val="003B3FC1"/>
    <w:rsid w:val="003B4076"/>
    <w:rsid w:val="003B469F"/>
    <w:rsid w:val="003B548E"/>
    <w:rsid w:val="003B5B3A"/>
    <w:rsid w:val="003B7ED1"/>
    <w:rsid w:val="003C07DF"/>
    <w:rsid w:val="003C378A"/>
    <w:rsid w:val="003C39BE"/>
    <w:rsid w:val="003C3A82"/>
    <w:rsid w:val="003C56A3"/>
    <w:rsid w:val="003D01B5"/>
    <w:rsid w:val="003D1143"/>
    <w:rsid w:val="003D17B8"/>
    <w:rsid w:val="003D1B7B"/>
    <w:rsid w:val="003D1C54"/>
    <w:rsid w:val="003D39E7"/>
    <w:rsid w:val="003D4207"/>
    <w:rsid w:val="003D492B"/>
    <w:rsid w:val="003D53C9"/>
    <w:rsid w:val="003D5D0F"/>
    <w:rsid w:val="003D6F15"/>
    <w:rsid w:val="003E0A8F"/>
    <w:rsid w:val="003E1308"/>
    <w:rsid w:val="003E383D"/>
    <w:rsid w:val="003E3AE8"/>
    <w:rsid w:val="003E4038"/>
    <w:rsid w:val="003E43D7"/>
    <w:rsid w:val="003E46FB"/>
    <w:rsid w:val="003E52B7"/>
    <w:rsid w:val="003E54C4"/>
    <w:rsid w:val="003F09F0"/>
    <w:rsid w:val="003F0FD0"/>
    <w:rsid w:val="003F2892"/>
    <w:rsid w:val="003F2F1A"/>
    <w:rsid w:val="003F400A"/>
    <w:rsid w:val="003F792B"/>
    <w:rsid w:val="003F7F35"/>
    <w:rsid w:val="0040055D"/>
    <w:rsid w:val="00401F9F"/>
    <w:rsid w:val="00402FC8"/>
    <w:rsid w:val="00403B8E"/>
    <w:rsid w:val="004049DA"/>
    <w:rsid w:val="004064A4"/>
    <w:rsid w:val="00412A8C"/>
    <w:rsid w:val="00413C92"/>
    <w:rsid w:val="004142B9"/>
    <w:rsid w:val="00414F39"/>
    <w:rsid w:val="0041510C"/>
    <w:rsid w:val="00415B2F"/>
    <w:rsid w:val="00415B49"/>
    <w:rsid w:val="0041615F"/>
    <w:rsid w:val="00416505"/>
    <w:rsid w:val="00416C69"/>
    <w:rsid w:val="00421C04"/>
    <w:rsid w:val="0042219A"/>
    <w:rsid w:val="004226A9"/>
    <w:rsid w:val="00422714"/>
    <w:rsid w:val="00422C8C"/>
    <w:rsid w:val="004239D0"/>
    <w:rsid w:val="00423A74"/>
    <w:rsid w:val="00424236"/>
    <w:rsid w:val="0042447D"/>
    <w:rsid w:val="004244A3"/>
    <w:rsid w:val="00424CD0"/>
    <w:rsid w:val="0042533C"/>
    <w:rsid w:val="00425BBE"/>
    <w:rsid w:val="00426C7B"/>
    <w:rsid w:val="00426EDC"/>
    <w:rsid w:val="0042754A"/>
    <w:rsid w:val="00430376"/>
    <w:rsid w:val="004306E6"/>
    <w:rsid w:val="00431143"/>
    <w:rsid w:val="00431453"/>
    <w:rsid w:val="00433650"/>
    <w:rsid w:val="004351D4"/>
    <w:rsid w:val="00437386"/>
    <w:rsid w:val="00437644"/>
    <w:rsid w:val="00437837"/>
    <w:rsid w:val="0044020C"/>
    <w:rsid w:val="004410E3"/>
    <w:rsid w:val="00442A6C"/>
    <w:rsid w:val="00442E51"/>
    <w:rsid w:val="0044513E"/>
    <w:rsid w:val="004458F4"/>
    <w:rsid w:val="0044696B"/>
    <w:rsid w:val="0044743E"/>
    <w:rsid w:val="00450061"/>
    <w:rsid w:val="00450C8D"/>
    <w:rsid w:val="00451002"/>
    <w:rsid w:val="00451AB2"/>
    <w:rsid w:val="00451B87"/>
    <w:rsid w:val="004523C5"/>
    <w:rsid w:val="00453918"/>
    <w:rsid w:val="0045520B"/>
    <w:rsid w:val="00455809"/>
    <w:rsid w:val="004560DC"/>
    <w:rsid w:val="0046026B"/>
    <w:rsid w:val="00460812"/>
    <w:rsid w:val="004637AD"/>
    <w:rsid w:val="00464BB5"/>
    <w:rsid w:val="00464F58"/>
    <w:rsid w:val="004651E4"/>
    <w:rsid w:val="00465A17"/>
    <w:rsid w:val="004672CC"/>
    <w:rsid w:val="00471463"/>
    <w:rsid w:val="00471936"/>
    <w:rsid w:val="00472A3B"/>
    <w:rsid w:val="0047378A"/>
    <w:rsid w:val="004739CB"/>
    <w:rsid w:val="00474132"/>
    <w:rsid w:val="00474332"/>
    <w:rsid w:val="004762FC"/>
    <w:rsid w:val="00476BB5"/>
    <w:rsid w:val="00477B61"/>
    <w:rsid w:val="00480111"/>
    <w:rsid w:val="00481F30"/>
    <w:rsid w:val="00482019"/>
    <w:rsid w:val="004841E2"/>
    <w:rsid w:val="00491A85"/>
    <w:rsid w:val="00493434"/>
    <w:rsid w:val="004942F5"/>
    <w:rsid w:val="004955FA"/>
    <w:rsid w:val="00495B23"/>
    <w:rsid w:val="00495D51"/>
    <w:rsid w:val="004962DC"/>
    <w:rsid w:val="00497884"/>
    <w:rsid w:val="004A1646"/>
    <w:rsid w:val="004A2EE3"/>
    <w:rsid w:val="004A3077"/>
    <w:rsid w:val="004A399D"/>
    <w:rsid w:val="004A6335"/>
    <w:rsid w:val="004A66F3"/>
    <w:rsid w:val="004A6E68"/>
    <w:rsid w:val="004B14EB"/>
    <w:rsid w:val="004B20D5"/>
    <w:rsid w:val="004B30DA"/>
    <w:rsid w:val="004B32E5"/>
    <w:rsid w:val="004B580E"/>
    <w:rsid w:val="004B625B"/>
    <w:rsid w:val="004B705F"/>
    <w:rsid w:val="004B7B54"/>
    <w:rsid w:val="004C0DA4"/>
    <w:rsid w:val="004C14A0"/>
    <w:rsid w:val="004C2C8D"/>
    <w:rsid w:val="004C2D43"/>
    <w:rsid w:val="004C4241"/>
    <w:rsid w:val="004C4668"/>
    <w:rsid w:val="004C4EA8"/>
    <w:rsid w:val="004C7301"/>
    <w:rsid w:val="004C76EC"/>
    <w:rsid w:val="004D2795"/>
    <w:rsid w:val="004D3280"/>
    <w:rsid w:val="004D3E63"/>
    <w:rsid w:val="004D41FF"/>
    <w:rsid w:val="004D53FA"/>
    <w:rsid w:val="004E0917"/>
    <w:rsid w:val="004E314E"/>
    <w:rsid w:val="004E36DD"/>
    <w:rsid w:val="004E38C3"/>
    <w:rsid w:val="004E4144"/>
    <w:rsid w:val="004E481A"/>
    <w:rsid w:val="004E5299"/>
    <w:rsid w:val="004E54A1"/>
    <w:rsid w:val="004F151E"/>
    <w:rsid w:val="004F1961"/>
    <w:rsid w:val="004F1DD0"/>
    <w:rsid w:val="004F3BAA"/>
    <w:rsid w:val="004F5F28"/>
    <w:rsid w:val="004F615A"/>
    <w:rsid w:val="004F6696"/>
    <w:rsid w:val="004F6D05"/>
    <w:rsid w:val="004F6E40"/>
    <w:rsid w:val="004F7FE7"/>
    <w:rsid w:val="00501302"/>
    <w:rsid w:val="005017DD"/>
    <w:rsid w:val="005021E2"/>
    <w:rsid w:val="00502907"/>
    <w:rsid w:val="00504039"/>
    <w:rsid w:val="005041D3"/>
    <w:rsid w:val="0050453B"/>
    <w:rsid w:val="00505590"/>
    <w:rsid w:val="00505A34"/>
    <w:rsid w:val="00506844"/>
    <w:rsid w:val="00506AC0"/>
    <w:rsid w:val="0050743D"/>
    <w:rsid w:val="00507ABB"/>
    <w:rsid w:val="00507B4F"/>
    <w:rsid w:val="00510CF3"/>
    <w:rsid w:val="00512250"/>
    <w:rsid w:val="005124AF"/>
    <w:rsid w:val="00512B6E"/>
    <w:rsid w:val="00515C66"/>
    <w:rsid w:val="00516560"/>
    <w:rsid w:val="00516B2C"/>
    <w:rsid w:val="00520328"/>
    <w:rsid w:val="00521859"/>
    <w:rsid w:val="0052286C"/>
    <w:rsid w:val="00523D07"/>
    <w:rsid w:val="005255D0"/>
    <w:rsid w:val="00527B7B"/>
    <w:rsid w:val="00527D71"/>
    <w:rsid w:val="00527E71"/>
    <w:rsid w:val="0053074A"/>
    <w:rsid w:val="00531721"/>
    <w:rsid w:val="00531D28"/>
    <w:rsid w:val="00533079"/>
    <w:rsid w:val="0053535D"/>
    <w:rsid w:val="005355AA"/>
    <w:rsid w:val="005356A2"/>
    <w:rsid w:val="00536428"/>
    <w:rsid w:val="00536737"/>
    <w:rsid w:val="005368B2"/>
    <w:rsid w:val="0053793F"/>
    <w:rsid w:val="00540371"/>
    <w:rsid w:val="00541E48"/>
    <w:rsid w:val="005432F3"/>
    <w:rsid w:val="005432FB"/>
    <w:rsid w:val="0054349C"/>
    <w:rsid w:val="005434E7"/>
    <w:rsid w:val="00543585"/>
    <w:rsid w:val="005435BD"/>
    <w:rsid w:val="00544590"/>
    <w:rsid w:val="00546DB2"/>
    <w:rsid w:val="00547A06"/>
    <w:rsid w:val="005503F1"/>
    <w:rsid w:val="005505B5"/>
    <w:rsid w:val="00551E8E"/>
    <w:rsid w:val="00553D44"/>
    <w:rsid w:val="00553DC1"/>
    <w:rsid w:val="0055469D"/>
    <w:rsid w:val="00554711"/>
    <w:rsid w:val="00554AB8"/>
    <w:rsid w:val="0055630D"/>
    <w:rsid w:val="005604EF"/>
    <w:rsid w:val="00560587"/>
    <w:rsid w:val="00560EDA"/>
    <w:rsid w:val="005621BA"/>
    <w:rsid w:val="005644B4"/>
    <w:rsid w:val="00565FB2"/>
    <w:rsid w:val="00566EC6"/>
    <w:rsid w:val="00566F23"/>
    <w:rsid w:val="00567407"/>
    <w:rsid w:val="00567994"/>
    <w:rsid w:val="00570AA7"/>
    <w:rsid w:val="005718CC"/>
    <w:rsid w:val="00571E46"/>
    <w:rsid w:val="00572803"/>
    <w:rsid w:val="00572B2F"/>
    <w:rsid w:val="00573A2B"/>
    <w:rsid w:val="00573AFA"/>
    <w:rsid w:val="00575D5D"/>
    <w:rsid w:val="0057775E"/>
    <w:rsid w:val="00577FFE"/>
    <w:rsid w:val="005813D2"/>
    <w:rsid w:val="00581BF7"/>
    <w:rsid w:val="00582254"/>
    <w:rsid w:val="0058236E"/>
    <w:rsid w:val="00582706"/>
    <w:rsid w:val="00582C2C"/>
    <w:rsid w:val="00582F16"/>
    <w:rsid w:val="00583450"/>
    <w:rsid w:val="00584085"/>
    <w:rsid w:val="005845F7"/>
    <w:rsid w:val="005858E8"/>
    <w:rsid w:val="005863C5"/>
    <w:rsid w:val="00586DE4"/>
    <w:rsid w:val="005874D8"/>
    <w:rsid w:val="00587762"/>
    <w:rsid w:val="005879D7"/>
    <w:rsid w:val="00587BEA"/>
    <w:rsid w:val="005907FB"/>
    <w:rsid w:val="00590FEB"/>
    <w:rsid w:val="00591685"/>
    <w:rsid w:val="00592966"/>
    <w:rsid w:val="00596C55"/>
    <w:rsid w:val="005972F0"/>
    <w:rsid w:val="005A012E"/>
    <w:rsid w:val="005A0A04"/>
    <w:rsid w:val="005A1408"/>
    <w:rsid w:val="005A2152"/>
    <w:rsid w:val="005A2966"/>
    <w:rsid w:val="005A2ADE"/>
    <w:rsid w:val="005A31C6"/>
    <w:rsid w:val="005A3540"/>
    <w:rsid w:val="005A4022"/>
    <w:rsid w:val="005A58F5"/>
    <w:rsid w:val="005A5C00"/>
    <w:rsid w:val="005A5DAD"/>
    <w:rsid w:val="005A6BA9"/>
    <w:rsid w:val="005A6EA5"/>
    <w:rsid w:val="005B000B"/>
    <w:rsid w:val="005B21D3"/>
    <w:rsid w:val="005B28E2"/>
    <w:rsid w:val="005B376D"/>
    <w:rsid w:val="005B4407"/>
    <w:rsid w:val="005B4E5B"/>
    <w:rsid w:val="005B590F"/>
    <w:rsid w:val="005B59F6"/>
    <w:rsid w:val="005B6432"/>
    <w:rsid w:val="005B6A5C"/>
    <w:rsid w:val="005B6B21"/>
    <w:rsid w:val="005B7B19"/>
    <w:rsid w:val="005C0939"/>
    <w:rsid w:val="005C1482"/>
    <w:rsid w:val="005C1A01"/>
    <w:rsid w:val="005C34C3"/>
    <w:rsid w:val="005C5603"/>
    <w:rsid w:val="005D06F2"/>
    <w:rsid w:val="005D0A45"/>
    <w:rsid w:val="005D2B83"/>
    <w:rsid w:val="005D30FE"/>
    <w:rsid w:val="005D6204"/>
    <w:rsid w:val="005D648D"/>
    <w:rsid w:val="005D7477"/>
    <w:rsid w:val="005D7FE1"/>
    <w:rsid w:val="005E0B79"/>
    <w:rsid w:val="005E0CB0"/>
    <w:rsid w:val="005E0E93"/>
    <w:rsid w:val="005E2B07"/>
    <w:rsid w:val="005E2F2F"/>
    <w:rsid w:val="005E341E"/>
    <w:rsid w:val="005E3786"/>
    <w:rsid w:val="005E391C"/>
    <w:rsid w:val="005E4736"/>
    <w:rsid w:val="005E7B35"/>
    <w:rsid w:val="005E7E18"/>
    <w:rsid w:val="005F042D"/>
    <w:rsid w:val="005F0F4C"/>
    <w:rsid w:val="005F46DB"/>
    <w:rsid w:val="005F56DA"/>
    <w:rsid w:val="006003ED"/>
    <w:rsid w:val="00600F30"/>
    <w:rsid w:val="00602B21"/>
    <w:rsid w:val="00604BB0"/>
    <w:rsid w:val="00605641"/>
    <w:rsid w:val="006059CE"/>
    <w:rsid w:val="0060783A"/>
    <w:rsid w:val="00610581"/>
    <w:rsid w:val="00611646"/>
    <w:rsid w:val="006117E4"/>
    <w:rsid w:val="00612352"/>
    <w:rsid w:val="0061325C"/>
    <w:rsid w:val="0061361C"/>
    <w:rsid w:val="00615021"/>
    <w:rsid w:val="00616D57"/>
    <w:rsid w:val="00616DBF"/>
    <w:rsid w:val="006173F3"/>
    <w:rsid w:val="00617EF9"/>
    <w:rsid w:val="006214CD"/>
    <w:rsid w:val="006227CB"/>
    <w:rsid w:val="00623093"/>
    <w:rsid w:val="0062592C"/>
    <w:rsid w:val="00625974"/>
    <w:rsid w:val="00626362"/>
    <w:rsid w:val="00626558"/>
    <w:rsid w:val="006266F0"/>
    <w:rsid w:val="00627231"/>
    <w:rsid w:val="0062776C"/>
    <w:rsid w:val="00630753"/>
    <w:rsid w:val="00631D4A"/>
    <w:rsid w:val="00632C77"/>
    <w:rsid w:val="006357E9"/>
    <w:rsid w:val="006361E3"/>
    <w:rsid w:val="00637601"/>
    <w:rsid w:val="0064111D"/>
    <w:rsid w:val="00641490"/>
    <w:rsid w:val="00641C7E"/>
    <w:rsid w:val="00641E46"/>
    <w:rsid w:val="00641EFD"/>
    <w:rsid w:val="00642D63"/>
    <w:rsid w:val="006438CC"/>
    <w:rsid w:val="00644D0B"/>
    <w:rsid w:val="00645C43"/>
    <w:rsid w:val="00650103"/>
    <w:rsid w:val="0065069F"/>
    <w:rsid w:val="00650822"/>
    <w:rsid w:val="00651186"/>
    <w:rsid w:val="0065286C"/>
    <w:rsid w:val="00652AFB"/>
    <w:rsid w:val="0065441C"/>
    <w:rsid w:val="006555FB"/>
    <w:rsid w:val="00655D8E"/>
    <w:rsid w:val="00657B39"/>
    <w:rsid w:val="006629DE"/>
    <w:rsid w:val="00662A01"/>
    <w:rsid w:val="00663DC7"/>
    <w:rsid w:val="006644F9"/>
    <w:rsid w:val="006657C4"/>
    <w:rsid w:val="0066588B"/>
    <w:rsid w:val="00666066"/>
    <w:rsid w:val="006670CB"/>
    <w:rsid w:val="0066742C"/>
    <w:rsid w:val="00667D89"/>
    <w:rsid w:val="00670378"/>
    <w:rsid w:val="00671311"/>
    <w:rsid w:val="006717EA"/>
    <w:rsid w:val="00671C63"/>
    <w:rsid w:val="00673715"/>
    <w:rsid w:val="0067563C"/>
    <w:rsid w:val="00675B73"/>
    <w:rsid w:val="0067711F"/>
    <w:rsid w:val="00677B72"/>
    <w:rsid w:val="006800D1"/>
    <w:rsid w:val="00680732"/>
    <w:rsid w:val="0068197E"/>
    <w:rsid w:val="00681FE8"/>
    <w:rsid w:val="00683593"/>
    <w:rsid w:val="00685060"/>
    <w:rsid w:val="00687205"/>
    <w:rsid w:val="0069154B"/>
    <w:rsid w:val="00691814"/>
    <w:rsid w:val="00691DF3"/>
    <w:rsid w:val="00692E1A"/>
    <w:rsid w:val="00692F62"/>
    <w:rsid w:val="00693459"/>
    <w:rsid w:val="006935EC"/>
    <w:rsid w:val="00694244"/>
    <w:rsid w:val="00695779"/>
    <w:rsid w:val="006965C3"/>
    <w:rsid w:val="00696C87"/>
    <w:rsid w:val="006A0908"/>
    <w:rsid w:val="006A39EF"/>
    <w:rsid w:val="006A47C9"/>
    <w:rsid w:val="006A5202"/>
    <w:rsid w:val="006A6D41"/>
    <w:rsid w:val="006B0B52"/>
    <w:rsid w:val="006B0E37"/>
    <w:rsid w:val="006B1DD7"/>
    <w:rsid w:val="006B1ED9"/>
    <w:rsid w:val="006B30E3"/>
    <w:rsid w:val="006B32AE"/>
    <w:rsid w:val="006B38EE"/>
    <w:rsid w:val="006B3ECD"/>
    <w:rsid w:val="006B4EEF"/>
    <w:rsid w:val="006B5945"/>
    <w:rsid w:val="006B5977"/>
    <w:rsid w:val="006B5DC7"/>
    <w:rsid w:val="006B5E98"/>
    <w:rsid w:val="006B6D16"/>
    <w:rsid w:val="006B75F4"/>
    <w:rsid w:val="006C02F0"/>
    <w:rsid w:val="006C0BA8"/>
    <w:rsid w:val="006C0CBA"/>
    <w:rsid w:val="006C20F4"/>
    <w:rsid w:val="006C2109"/>
    <w:rsid w:val="006C3A06"/>
    <w:rsid w:val="006C3D1C"/>
    <w:rsid w:val="006C4C70"/>
    <w:rsid w:val="006C6084"/>
    <w:rsid w:val="006C67B3"/>
    <w:rsid w:val="006C6B8F"/>
    <w:rsid w:val="006C7282"/>
    <w:rsid w:val="006D0AC2"/>
    <w:rsid w:val="006D1763"/>
    <w:rsid w:val="006D1A0B"/>
    <w:rsid w:val="006D1CE1"/>
    <w:rsid w:val="006D1D5A"/>
    <w:rsid w:val="006D24FC"/>
    <w:rsid w:val="006D2D8B"/>
    <w:rsid w:val="006D36E0"/>
    <w:rsid w:val="006D37BB"/>
    <w:rsid w:val="006D38C8"/>
    <w:rsid w:val="006D404E"/>
    <w:rsid w:val="006D40CF"/>
    <w:rsid w:val="006D4FAC"/>
    <w:rsid w:val="006D6028"/>
    <w:rsid w:val="006D7EBF"/>
    <w:rsid w:val="006E19D9"/>
    <w:rsid w:val="006E215A"/>
    <w:rsid w:val="006E3AEC"/>
    <w:rsid w:val="006E4A60"/>
    <w:rsid w:val="006E5B76"/>
    <w:rsid w:val="006E67CF"/>
    <w:rsid w:val="006E7954"/>
    <w:rsid w:val="006F176B"/>
    <w:rsid w:val="006F26D7"/>
    <w:rsid w:val="007015CC"/>
    <w:rsid w:val="00701DB9"/>
    <w:rsid w:val="0070302B"/>
    <w:rsid w:val="00703336"/>
    <w:rsid w:val="00704387"/>
    <w:rsid w:val="00704930"/>
    <w:rsid w:val="007054AC"/>
    <w:rsid w:val="007057D5"/>
    <w:rsid w:val="00706C1C"/>
    <w:rsid w:val="00707227"/>
    <w:rsid w:val="00710B4F"/>
    <w:rsid w:val="0071278A"/>
    <w:rsid w:val="00712F51"/>
    <w:rsid w:val="00713DEC"/>
    <w:rsid w:val="00714129"/>
    <w:rsid w:val="007157C7"/>
    <w:rsid w:val="00717ADA"/>
    <w:rsid w:val="00720A4C"/>
    <w:rsid w:val="00720AA4"/>
    <w:rsid w:val="007212C8"/>
    <w:rsid w:val="007218A8"/>
    <w:rsid w:val="00723663"/>
    <w:rsid w:val="00723A0A"/>
    <w:rsid w:val="00723C99"/>
    <w:rsid w:val="0072478C"/>
    <w:rsid w:val="00726D09"/>
    <w:rsid w:val="00727A15"/>
    <w:rsid w:val="00731CBB"/>
    <w:rsid w:val="00732422"/>
    <w:rsid w:val="00732A80"/>
    <w:rsid w:val="00733114"/>
    <w:rsid w:val="007332FA"/>
    <w:rsid w:val="007337C4"/>
    <w:rsid w:val="007369A5"/>
    <w:rsid w:val="007371B7"/>
    <w:rsid w:val="00737C67"/>
    <w:rsid w:val="00740B40"/>
    <w:rsid w:val="007410F6"/>
    <w:rsid w:val="007418D7"/>
    <w:rsid w:val="00741E6C"/>
    <w:rsid w:val="00744600"/>
    <w:rsid w:val="00744C41"/>
    <w:rsid w:val="007459F1"/>
    <w:rsid w:val="00746152"/>
    <w:rsid w:val="007463DE"/>
    <w:rsid w:val="00746A17"/>
    <w:rsid w:val="007473F7"/>
    <w:rsid w:val="007477D4"/>
    <w:rsid w:val="00747B80"/>
    <w:rsid w:val="007503A5"/>
    <w:rsid w:val="00750429"/>
    <w:rsid w:val="007511B0"/>
    <w:rsid w:val="0075123A"/>
    <w:rsid w:val="00751435"/>
    <w:rsid w:val="00751B11"/>
    <w:rsid w:val="00751E14"/>
    <w:rsid w:val="00751FC9"/>
    <w:rsid w:val="00753462"/>
    <w:rsid w:val="00754FBC"/>
    <w:rsid w:val="007559C1"/>
    <w:rsid w:val="00755C03"/>
    <w:rsid w:val="00757002"/>
    <w:rsid w:val="007577AB"/>
    <w:rsid w:val="00760190"/>
    <w:rsid w:val="00760D73"/>
    <w:rsid w:val="00760EB7"/>
    <w:rsid w:val="00761EE2"/>
    <w:rsid w:val="007627B5"/>
    <w:rsid w:val="007627DA"/>
    <w:rsid w:val="00763C3F"/>
    <w:rsid w:val="007645FB"/>
    <w:rsid w:val="00765E45"/>
    <w:rsid w:val="007673AC"/>
    <w:rsid w:val="00767927"/>
    <w:rsid w:val="00767A5F"/>
    <w:rsid w:val="00767E63"/>
    <w:rsid w:val="0077077F"/>
    <w:rsid w:val="007715A2"/>
    <w:rsid w:val="00771ABF"/>
    <w:rsid w:val="0077326A"/>
    <w:rsid w:val="0077431E"/>
    <w:rsid w:val="0077460D"/>
    <w:rsid w:val="007753AD"/>
    <w:rsid w:val="007758CC"/>
    <w:rsid w:val="007759F3"/>
    <w:rsid w:val="007762A5"/>
    <w:rsid w:val="007805D0"/>
    <w:rsid w:val="00781916"/>
    <w:rsid w:val="0078304D"/>
    <w:rsid w:val="00783FA5"/>
    <w:rsid w:val="00785740"/>
    <w:rsid w:val="00785DFE"/>
    <w:rsid w:val="00791B17"/>
    <w:rsid w:val="00792A30"/>
    <w:rsid w:val="0079322F"/>
    <w:rsid w:val="0079484A"/>
    <w:rsid w:val="00794B71"/>
    <w:rsid w:val="00794E04"/>
    <w:rsid w:val="00795DEE"/>
    <w:rsid w:val="00796B63"/>
    <w:rsid w:val="007A0EA4"/>
    <w:rsid w:val="007A1455"/>
    <w:rsid w:val="007A1CB2"/>
    <w:rsid w:val="007A3867"/>
    <w:rsid w:val="007A3EAB"/>
    <w:rsid w:val="007A4874"/>
    <w:rsid w:val="007A4DCD"/>
    <w:rsid w:val="007A5371"/>
    <w:rsid w:val="007A7534"/>
    <w:rsid w:val="007A7853"/>
    <w:rsid w:val="007A7888"/>
    <w:rsid w:val="007A7BD5"/>
    <w:rsid w:val="007A7E7B"/>
    <w:rsid w:val="007B108B"/>
    <w:rsid w:val="007B20E4"/>
    <w:rsid w:val="007B21B5"/>
    <w:rsid w:val="007B2D34"/>
    <w:rsid w:val="007B491D"/>
    <w:rsid w:val="007B492B"/>
    <w:rsid w:val="007B5C75"/>
    <w:rsid w:val="007B7A2E"/>
    <w:rsid w:val="007B7A9A"/>
    <w:rsid w:val="007B7EC7"/>
    <w:rsid w:val="007C0562"/>
    <w:rsid w:val="007C0AB1"/>
    <w:rsid w:val="007C11D7"/>
    <w:rsid w:val="007C12E4"/>
    <w:rsid w:val="007C2AAB"/>
    <w:rsid w:val="007C308F"/>
    <w:rsid w:val="007C4692"/>
    <w:rsid w:val="007C4C1A"/>
    <w:rsid w:val="007C55AE"/>
    <w:rsid w:val="007C5CFB"/>
    <w:rsid w:val="007C6634"/>
    <w:rsid w:val="007C6674"/>
    <w:rsid w:val="007D0D14"/>
    <w:rsid w:val="007D1318"/>
    <w:rsid w:val="007D1470"/>
    <w:rsid w:val="007D1B16"/>
    <w:rsid w:val="007D3169"/>
    <w:rsid w:val="007D3BB9"/>
    <w:rsid w:val="007D46AF"/>
    <w:rsid w:val="007D4718"/>
    <w:rsid w:val="007D4CA3"/>
    <w:rsid w:val="007D4CC2"/>
    <w:rsid w:val="007D6672"/>
    <w:rsid w:val="007D730C"/>
    <w:rsid w:val="007D7D2B"/>
    <w:rsid w:val="007E052D"/>
    <w:rsid w:val="007E1879"/>
    <w:rsid w:val="007E1956"/>
    <w:rsid w:val="007E2286"/>
    <w:rsid w:val="007E4C8A"/>
    <w:rsid w:val="007E5691"/>
    <w:rsid w:val="007F1153"/>
    <w:rsid w:val="007F15E1"/>
    <w:rsid w:val="007F1D00"/>
    <w:rsid w:val="007F22EF"/>
    <w:rsid w:val="007F3BEB"/>
    <w:rsid w:val="007F44A4"/>
    <w:rsid w:val="007F4B94"/>
    <w:rsid w:val="007F4EB8"/>
    <w:rsid w:val="007F5865"/>
    <w:rsid w:val="007F5CE1"/>
    <w:rsid w:val="007F738D"/>
    <w:rsid w:val="0080065B"/>
    <w:rsid w:val="00800FED"/>
    <w:rsid w:val="008016E3"/>
    <w:rsid w:val="00801837"/>
    <w:rsid w:val="00801C13"/>
    <w:rsid w:val="00801E98"/>
    <w:rsid w:val="0080243D"/>
    <w:rsid w:val="008035CB"/>
    <w:rsid w:val="00803E07"/>
    <w:rsid w:val="00803EDB"/>
    <w:rsid w:val="00804133"/>
    <w:rsid w:val="00804D2E"/>
    <w:rsid w:val="00806CF5"/>
    <w:rsid w:val="008075F4"/>
    <w:rsid w:val="00807946"/>
    <w:rsid w:val="008104A4"/>
    <w:rsid w:val="00812EE3"/>
    <w:rsid w:val="00813BAF"/>
    <w:rsid w:val="008141A0"/>
    <w:rsid w:val="00814427"/>
    <w:rsid w:val="008153A1"/>
    <w:rsid w:val="00815E1E"/>
    <w:rsid w:val="00815F9A"/>
    <w:rsid w:val="00822D04"/>
    <w:rsid w:val="00823959"/>
    <w:rsid w:val="00824D99"/>
    <w:rsid w:val="00824FCB"/>
    <w:rsid w:val="00825373"/>
    <w:rsid w:val="0082637F"/>
    <w:rsid w:val="00830D45"/>
    <w:rsid w:val="00831A7C"/>
    <w:rsid w:val="00832A04"/>
    <w:rsid w:val="00834E8B"/>
    <w:rsid w:val="00837531"/>
    <w:rsid w:val="00837885"/>
    <w:rsid w:val="008432A2"/>
    <w:rsid w:val="0084392C"/>
    <w:rsid w:val="0084438C"/>
    <w:rsid w:val="00844439"/>
    <w:rsid w:val="00844933"/>
    <w:rsid w:val="0084493D"/>
    <w:rsid w:val="00844E99"/>
    <w:rsid w:val="0084616D"/>
    <w:rsid w:val="00850894"/>
    <w:rsid w:val="008522F1"/>
    <w:rsid w:val="00853402"/>
    <w:rsid w:val="00854A8D"/>
    <w:rsid w:val="00854AF1"/>
    <w:rsid w:val="0085577A"/>
    <w:rsid w:val="00856658"/>
    <w:rsid w:val="00856C0C"/>
    <w:rsid w:val="00860C12"/>
    <w:rsid w:val="00861224"/>
    <w:rsid w:val="0086132C"/>
    <w:rsid w:val="008615FA"/>
    <w:rsid w:val="00861B5E"/>
    <w:rsid w:val="008625FA"/>
    <w:rsid w:val="008626AA"/>
    <w:rsid w:val="00863503"/>
    <w:rsid w:val="00864668"/>
    <w:rsid w:val="0086649F"/>
    <w:rsid w:val="008668DF"/>
    <w:rsid w:val="0086705E"/>
    <w:rsid w:val="00867A2B"/>
    <w:rsid w:val="00870BF0"/>
    <w:rsid w:val="008717CC"/>
    <w:rsid w:val="008724F1"/>
    <w:rsid w:val="008744A3"/>
    <w:rsid w:val="0087472E"/>
    <w:rsid w:val="00875054"/>
    <w:rsid w:val="00875778"/>
    <w:rsid w:val="00875920"/>
    <w:rsid w:val="00877150"/>
    <w:rsid w:val="00877C2F"/>
    <w:rsid w:val="00877CA4"/>
    <w:rsid w:val="008800D6"/>
    <w:rsid w:val="0088029F"/>
    <w:rsid w:val="00881034"/>
    <w:rsid w:val="008822D2"/>
    <w:rsid w:val="00882891"/>
    <w:rsid w:val="00883256"/>
    <w:rsid w:val="0088373C"/>
    <w:rsid w:val="00883803"/>
    <w:rsid w:val="008842D1"/>
    <w:rsid w:val="008842F2"/>
    <w:rsid w:val="008845E9"/>
    <w:rsid w:val="00885579"/>
    <w:rsid w:val="008864C0"/>
    <w:rsid w:val="00886955"/>
    <w:rsid w:val="00890988"/>
    <w:rsid w:val="00891F68"/>
    <w:rsid w:val="00892E94"/>
    <w:rsid w:val="008931BB"/>
    <w:rsid w:val="00894783"/>
    <w:rsid w:val="008948F7"/>
    <w:rsid w:val="008954C3"/>
    <w:rsid w:val="00895B42"/>
    <w:rsid w:val="00895D60"/>
    <w:rsid w:val="00895F20"/>
    <w:rsid w:val="008962D7"/>
    <w:rsid w:val="00896639"/>
    <w:rsid w:val="0089758E"/>
    <w:rsid w:val="008A0C2F"/>
    <w:rsid w:val="008A254D"/>
    <w:rsid w:val="008A2715"/>
    <w:rsid w:val="008A2F48"/>
    <w:rsid w:val="008A39ED"/>
    <w:rsid w:val="008A3ADE"/>
    <w:rsid w:val="008A4D96"/>
    <w:rsid w:val="008B089B"/>
    <w:rsid w:val="008B0D65"/>
    <w:rsid w:val="008B122A"/>
    <w:rsid w:val="008B25C8"/>
    <w:rsid w:val="008B2B19"/>
    <w:rsid w:val="008B2B27"/>
    <w:rsid w:val="008B3E86"/>
    <w:rsid w:val="008B4C61"/>
    <w:rsid w:val="008B4FAC"/>
    <w:rsid w:val="008B55D0"/>
    <w:rsid w:val="008B57C2"/>
    <w:rsid w:val="008B5C5D"/>
    <w:rsid w:val="008B7201"/>
    <w:rsid w:val="008B7234"/>
    <w:rsid w:val="008B779A"/>
    <w:rsid w:val="008C0368"/>
    <w:rsid w:val="008C0370"/>
    <w:rsid w:val="008C0918"/>
    <w:rsid w:val="008C12EC"/>
    <w:rsid w:val="008C14AC"/>
    <w:rsid w:val="008C15C5"/>
    <w:rsid w:val="008C276D"/>
    <w:rsid w:val="008C324D"/>
    <w:rsid w:val="008C4385"/>
    <w:rsid w:val="008C6963"/>
    <w:rsid w:val="008C6C34"/>
    <w:rsid w:val="008C708D"/>
    <w:rsid w:val="008C7A1A"/>
    <w:rsid w:val="008D0D0F"/>
    <w:rsid w:val="008D0D63"/>
    <w:rsid w:val="008D16A3"/>
    <w:rsid w:val="008D184B"/>
    <w:rsid w:val="008D41BA"/>
    <w:rsid w:val="008D4227"/>
    <w:rsid w:val="008D458D"/>
    <w:rsid w:val="008D46BC"/>
    <w:rsid w:val="008D5DAE"/>
    <w:rsid w:val="008D6695"/>
    <w:rsid w:val="008D7872"/>
    <w:rsid w:val="008D7D58"/>
    <w:rsid w:val="008E0200"/>
    <w:rsid w:val="008E0592"/>
    <w:rsid w:val="008E07B6"/>
    <w:rsid w:val="008E3F56"/>
    <w:rsid w:val="008E5DF5"/>
    <w:rsid w:val="008E690C"/>
    <w:rsid w:val="008E72BF"/>
    <w:rsid w:val="008E7AF7"/>
    <w:rsid w:val="008F0A3E"/>
    <w:rsid w:val="008F0C8C"/>
    <w:rsid w:val="008F2F9E"/>
    <w:rsid w:val="008F3536"/>
    <w:rsid w:val="009012A8"/>
    <w:rsid w:val="00901678"/>
    <w:rsid w:val="009026BC"/>
    <w:rsid w:val="009027E1"/>
    <w:rsid w:val="00903E05"/>
    <w:rsid w:val="0090650D"/>
    <w:rsid w:val="009068FB"/>
    <w:rsid w:val="00906B1F"/>
    <w:rsid w:val="00910733"/>
    <w:rsid w:val="00911E6E"/>
    <w:rsid w:val="009124F5"/>
    <w:rsid w:val="00912CA8"/>
    <w:rsid w:val="00914A13"/>
    <w:rsid w:val="00915097"/>
    <w:rsid w:val="009150C0"/>
    <w:rsid w:val="00915CB6"/>
    <w:rsid w:val="00915D35"/>
    <w:rsid w:val="009174FB"/>
    <w:rsid w:val="00917A43"/>
    <w:rsid w:val="00921A3B"/>
    <w:rsid w:val="00921DFA"/>
    <w:rsid w:val="009221D3"/>
    <w:rsid w:val="00922400"/>
    <w:rsid w:val="0092291A"/>
    <w:rsid w:val="0092412B"/>
    <w:rsid w:val="00925060"/>
    <w:rsid w:val="009263E1"/>
    <w:rsid w:val="00926A91"/>
    <w:rsid w:val="00927FFE"/>
    <w:rsid w:val="009300E0"/>
    <w:rsid w:val="009302BF"/>
    <w:rsid w:val="00931B63"/>
    <w:rsid w:val="00934B7B"/>
    <w:rsid w:val="00936550"/>
    <w:rsid w:val="00936A6F"/>
    <w:rsid w:val="0093743C"/>
    <w:rsid w:val="00937A72"/>
    <w:rsid w:val="00937BE8"/>
    <w:rsid w:val="00937DA7"/>
    <w:rsid w:val="009401BD"/>
    <w:rsid w:val="00941847"/>
    <w:rsid w:val="0094284B"/>
    <w:rsid w:val="00942B07"/>
    <w:rsid w:val="0094376A"/>
    <w:rsid w:val="0094464E"/>
    <w:rsid w:val="009454DE"/>
    <w:rsid w:val="00946020"/>
    <w:rsid w:val="00947BC1"/>
    <w:rsid w:val="00950273"/>
    <w:rsid w:val="00953041"/>
    <w:rsid w:val="009539A7"/>
    <w:rsid w:val="0095481E"/>
    <w:rsid w:val="00954FD4"/>
    <w:rsid w:val="009552A5"/>
    <w:rsid w:val="0095615D"/>
    <w:rsid w:val="00960363"/>
    <w:rsid w:val="00962656"/>
    <w:rsid w:val="00963B46"/>
    <w:rsid w:val="00964483"/>
    <w:rsid w:val="0096546A"/>
    <w:rsid w:val="0096710F"/>
    <w:rsid w:val="00967BAE"/>
    <w:rsid w:val="009703D0"/>
    <w:rsid w:val="00971DB4"/>
    <w:rsid w:val="00973786"/>
    <w:rsid w:val="0097395E"/>
    <w:rsid w:val="00973ABF"/>
    <w:rsid w:val="0097419E"/>
    <w:rsid w:val="0097443A"/>
    <w:rsid w:val="00975E9B"/>
    <w:rsid w:val="00977B84"/>
    <w:rsid w:val="00981810"/>
    <w:rsid w:val="0098181B"/>
    <w:rsid w:val="009818A2"/>
    <w:rsid w:val="00981F8A"/>
    <w:rsid w:val="009831F4"/>
    <w:rsid w:val="00984610"/>
    <w:rsid w:val="00984E27"/>
    <w:rsid w:val="009859E0"/>
    <w:rsid w:val="00985C87"/>
    <w:rsid w:val="00986BF8"/>
    <w:rsid w:val="009872B6"/>
    <w:rsid w:val="00987654"/>
    <w:rsid w:val="009900D2"/>
    <w:rsid w:val="009903A3"/>
    <w:rsid w:val="00990BCA"/>
    <w:rsid w:val="00992C7A"/>
    <w:rsid w:val="009933B6"/>
    <w:rsid w:val="00994D44"/>
    <w:rsid w:val="009A0D78"/>
    <w:rsid w:val="009A10ED"/>
    <w:rsid w:val="009A1A13"/>
    <w:rsid w:val="009A216B"/>
    <w:rsid w:val="009A56F1"/>
    <w:rsid w:val="009A5968"/>
    <w:rsid w:val="009A5EA6"/>
    <w:rsid w:val="009A60EE"/>
    <w:rsid w:val="009A701D"/>
    <w:rsid w:val="009B0EC4"/>
    <w:rsid w:val="009B146E"/>
    <w:rsid w:val="009B17BB"/>
    <w:rsid w:val="009B47B7"/>
    <w:rsid w:val="009B7397"/>
    <w:rsid w:val="009B7433"/>
    <w:rsid w:val="009B77DD"/>
    <w:rsid w:val="009B7B29"/>
    <w:rsid w:val="009C05EC"/>
    <w:rsid w:val="009C06DE"/>
    <w:rsid w:val="009C0F89"/>
    <w:rsid w:val="009C1F4A"/>
    <w:rsid w:val="009C2150"/>
    <w:rsid w:val="009C2635"/>
    <w:rsid w:val="009C3B03"/>
    <w:rsid w:val="009C408A"/>
    <w:rsid w:val="009C4EC3"/>
    <w:rsid w:val="009C5406"/>
    <w:rsid w:val="009C5B69"/>
    <w:rsid w:val="009C5C36"/>
    <w:rsid w:val="009C71AC"/>
    <w:rsid w:val="009C7E7D"/>
    <w:rsid w:val="009D1222"/>
    <w:rsid w:val="009D1F1A"/>
    <w:rsid w:val="009D2122"/>
    <w:rsid w:val="009D3DF9"/>
    <w:rsid w:val="009D4B9F"/>
    <w:rsid w:val="009D4F7B"/>
    <w:rsid w:val="009D5B29"/>
    <w:rsid w:val="009D72CD"/>
    <w:rsid w:val="009D7A0F"/>
    <w:rsid w:val="009E30C7"/>
    <w:rsid w:val="009E4620"/>
    <w:rsid w:val="009E5364"/>
    <w:rsid w:val="009E582B"/>
    <w:rsid w:val="009E5BD3"/>
    <w:rsid w:val="009E7627"/>
    <w:rsid w:val="009F1D50"/>
    <w:rsid w:val="009F24A8"/>
    <w:rsid w:val="009F2796"/>
    <w:rsid w:val="009F30F7"/>
    <w:rsid w:val="009F3CA4"/>
    <w:rsid w:val="009F47A0"/>
    <w:rsid w:val="009F55E9"/>
    <w:rsid w:val="009F5AF2"/>
    <w:rsid w:val="009F6158"/>
    <w:rsid w:val="009F6593"/>
    <w:rsid w:val="00A00B57"/>
    <w:rsid w:val="00A00E9A"/>
    <w:rsid w:val="00A0136E"/>
    <w:rsid w:val="00A022E7"/>
    <w:rsid w:val="00A02EE3"/>
    <w:rsid w:val="00A03556"/>
    <w:rsid w:val="00A03947"/>
    <w:rsid w:val="00A0434B"/>
    <w:rsid w:val="00A0480C"/>
    <w:rsid w:val="00A05580"/>
    <w:rsid w:val="00A05633"/>
    <w:rsid w:val="00A05990"/>
    <w:rsid w:val="00A05C7E"/>
    <w:rsid w:val="00A1066A"/>
    <w:rsid w:val="00A10FA5"/>
    <w:rsid w:val="00A11BAE"/>
    <w:rsid w:val="00A13A28"/>
    <w:rsid w:val="00A13A80"/>
    <w:rsid w:val="00A13B32"/>
    <w:rsid w:val="00A14FED"/>
    <w:rsid w:val="00A15873"/>
    <w:rsid w:val="00A15964"/>
    <w:rsid w:val="00A15A0C"/>
    <w:rsid w:val="00A15A45"/>
    <w:rsid w:val="00A16A3E"/>
    <w:rsid w:val="00A16E36"/>
    <w:rsid w:val="00A17F87"/>
    <w:rsid w:val="00A20366"/>
    <w:rsid w:val="00A222F1"/>
    <w:rsid w:val="00A22602"/>
    <w:rsid w:val="00A22979"/>
    <w:rsid w:val="00A229E5"/>
    <w:rsid w:val="00A23BCA"/>
    <w:rsid w:val="00A2495A"/>
    <w:rsid w:val="00A255D0"/>
    <w:rsid w:val="00A2588F"/>
    <w:rsid w:val="00A26EEB"/>
    <w:rsid w:val="00A279D4"/>
    <w:rsid w:val="00A27D1C"/>
    <w:rsid w:val="00A32775"/>
    <w:rsid w:val="00A329EF"/>
    <w:rsid w:val="00A32A59"/>
    <w:rsid w:val="00A34154"/>
    <w:rsid w:val="00A351D1"/>
    <w:rsid w:val="00A355F0"/>
    <w:rsid w:val="00A364B1"/>
    <w:rsid w:val="00A40282"/>
    <w:rsid w:val="00A40845"/>
    <w:rsid w:val="00A40A0E"/>
    <w:rsid w:val="00A40B4C"/>
    <w:rsid w:val="00A40F7B"/>
    <w:rsid w:val="00A41025"/>
    <w:rsid w:val="00A410E9"/>
    <w:rsid w:val="00A414E7"/>
    <w:rsid w:val="00A4280F"/>
    <w:rsid w:val="00A42A79"/>
    <w:rsid w:val="00A42E80"/>
    <w:rsid w:val="00A43EFE"/>
    <w:rsid w:val="00A441E8"/>
    <w:rsid w:val="00A449FD"/>
    <w:rsid w:val="00A44B42"/>
    <w:rsid w:val="00A44FA5"/>
    <w:rsid w:val="00A4644D"/>
    <w:rsid w:val="00A46717"/>
    <w:rsid w:val="00A46B6E"/>
    <w:rsid w:val="00A50588"/>
    <w:rsid w:val="00A51C76"/>
    <w:rsid w:val="00A521E9"/>
    <w:rsid w:val="00A53887"/>
    <w:rsid w:val="00A53E58"/>
    <w:rsid w:val="00A543C5"/>
    <w:rsid w:val="00A546DB"/>
    <w:rsid w:val="00A54892"/>
    <w:rsid w:val="00A55427"/>
    <w:rsid w:val="00A557A5"/>
    <w:rsid w:val="00A563A3"/>
    <w:rsid w:val="00A5746D"/>
    <w:rsid w:val="00A575BF"/>
    <w:rsid w:val="00A615E9"/>
    <w:rsid w:val="00A624C5"/>
    <w:rsid w:val="00A6266E"/>
    <w:rsid w:val="00A630C5"/>
    <w:rsid w:val="00A63104"/>
    <w:rsid w:val="00A634CE"/>
    <w:rsid w:val="00A63A40"/>
    <w:rsid w:val="00A653A1"/>
    <w:rsid w:val="00A66514"/>
    <w:rsid w:val="00A67899"/>
    <w:rsid w:val="00A70F4C"/>
    <w:rsid w:val="00A7122F"/>
    <w:rsid w:val="00A712E8"/>
    <w:rsid w:val="00A71CA1"/>
    <w:rsid w:val="00A73317"/>
    <w:rsid w:val="00A737AE"/>
    <w:rsid w:val="00A7425E"/>
    <w:rsid w:val="00A74E1C"/>
    <w:rsid w:val="00A75EA0"/>
    <w:rsid w:val="00A82491"/>
    <w:rsid w:val="00A8324A"/>
    <w:rsid w:val="00A8393C"/>
    <w:rsid w:val="00A83AFB"/>
    <w:rsid w:val="00A8618D"/>
    <w:rsid w:val="00A86ED9"/>
    <w:rsid w:val="00A87919"/>
    <w:rsid w:val="00A87E23"/>
    <w:rsid w:val="00A90E11"/>
    <w:rsid w:val="00A915E5"/>
    <w:rsid w:val="00A92AAC"/>
    <w:rsid w:val="00A9425E"/>
    <w:rsid w:val="00A945DF"/>
    <w:rsid w:val="00A94619"/>
    <w:rsid w:val="00A946C5"/>
    <w:rsid w:val="00A95783"/>
    <w:rsid w:val="00A96800"/>
    <w:rsid w:val="00A96948"/>
    <w:rsid w:val="00AA02DB"/>
    <w:rsid w:val="00AA0DCA"/>
    <w:rsid w:val="00AA1183"/>
    <w:rsid w:val="00AA130D"/>
    <w:rsid w:val="00AA31E5"/>
    <w:rsid w:val="00AA3349"/>
    <w:rsid w:val="00AA5E51"/>
    <w:rsid w:val="00AA63E2"/>
    <w:rsid w:val="00AB0792"/>
    <w:rsid w:val="00AB0B5B"/>
    <w:rsid w:val="00AB176B"/>
    <w:rsid w:val="00AB24E5"/>
    <w:rsid w:val="00AB2BA4"/>
    <w:rsid w:val="00AB3FF5"/>
    <w:rsid w:val="00AB51EF"/>
    <w:rsid w:val="00AB5591"/>
    <w:rsid w:val="00AB58D3"/>
    <w:rsid w:val="00AB75B3"/>
    <w:rsid w:val="00AC2DD4"/>
    <w:rsid w:val="00AC30BC"/>
    <w:rsid w:val="00AC4111"/>
    <w:rsid w:val="00AC4298"/>
    <w:rsid w:val="00AC4F0D"/>
    <w:rsid w:val="00AC4F18"/>
    <w:rsid w:val="00AC6169"/>
    <w:rsid w:val="00AC6D1D"/>
    <w:rsid w:val="00AC7405"/>
    <w:rsid w:val="00AD0F29"/>
    <w:rsid w:val="00AD0FB0"/>
    <w:rsid w:val="00AD112B"/>
    <w:rsid w:val="00AD18E5"/>
    <w:rsid w:val="00AD2CB1"/>
    <w:rsid w:val="00AD3B53"/>
    <w:rsid w:val="00AD4114"/>
    <w:rsid w:val="00AD4A17"/>
    <w:rsid w:val="00AD6DC1"/>
    <w:rsid w:val="00AD7CB4"/>
    <w:rsid w:val="00AE01DB"/>
    <w:rsid w:val="00AE04F5"/>
    <w:rsid w:val="00AE0DE8"/>
    <w:rsid w:val="00AE17AA"/>
    <w:rsid w:val="00AE1C35"/>
    <w:rsid w:val="00AE2275"/>
    <w:rsid w:val="00AE2C6F"/>
    <w:rsid w:val="00AE3202"/>
    <w:rsid w:val="00AE41D7"/>
    <w:rsid w:val="00AE623D"/>
    <w:rsid w:val="00AE65C8"/>
    <w:rsid w:val="00AE6C59"/>
    <w:rsid w:val="00AE6E55"/>
    <w:rsid w:val="00AE7251"/>
    <w:rsid w:val="00AE7DD4"/>
    <w:rsid w:val="00AF000B"/>
    <w:rsid w:val="00AF15DE"/>
    <w:rsid w:val="00AF2717"/>
    <w:rsid w:val="00AF4608"/>
    <w:rsid w:val="00AF4697"/>
    <w:rsid w:val="00B00FE8"/>
    <w:rsid w:val="00B01F72"/>
    <w:rsid w:val="00B03D74"/>
    <w:rsid w:val="00B04A04"/>
    <w:rsid w:val="00B04B75"/>
    <w:rsid w:val="00B04D85"/>
    <w:rsid w:val="00B0516C"/>
    <w:rsid w:val="00B06587"/>
    <w:rsid w:val="00B066B5"/>
    <w:rsid w:val="00B07419"/>
    <w:rsid w:val="00B07553"/>
    <w:rsid w:val="00B07FAB"/>
    <w:rsid w:val="00B11133"/>
    <w:rsid w:val="00B127A1"/>
    <w:rsid w:val="00B12B10"/>
    <w:rsid w:val="00B13900"/>
    <w:rsid w:val="00B145D7"/>
    <w:rsid w:val="00B1514C"/>
    <w:rsid w:val="00B16CA7"/>
    <w:rsid w:val="00B22F77"/>
    <w:rsid w:val="00B2393B"/>
    <w:rsid w:val="00B24690"/>
    <w:rsid w:val="00B27E4C"/>
    <w:rsid w:val="00B3057E"/>
    <w:rsid w:val="00B322D0"/>
    <w:rsid w:val="00B33548"/>
    <w:rsid w:val="00B3443D"/>
    <w:rsid w:val="00B3445F"/>
    <w:rsid w:val="00B346F6"/>
    <w:rsid w:val="00B34FCB"/>
    <w:rsid w:val="00B35F7D"/>
    <w:rsid w:val="00B365D7"/>
    <w:rsid w:val="00B40425"/>
    <w:rsid w:val="00B40E0F"/>
    <w:rsid w:val="00B41330"/>
    <w:rsid w:val="00B43228"/>
    <w:rsid w:val="00B44494"/>
    <w:rsid w:val="00B45439"/>
    <w:rsid w:val="00B455AA"/>
    <w:rsid w:val="00B46A0E"/>
    <w:rsid w:val="00B46D14"/>
    <w:rsid w:val="00B476C1"/>
    <w:rsid w:val="00B47834"/>
    <w:rsid w:val="00B5042D"/>
    <w:rsid w:val="00B5084A"/>
    <w:rsid w:val="00B524C1"/>
    <w:rsid w:val="00B539B9"/>
    <w:rsid w:val="00B53C4D"/>
    <w:rsid w:val="00B54B5D"/>
    <w:rsid w:val="00B60C0B"/>
    <w:rsid w:val="00B61BE4"/>
    <w:rsid w:val="00B61FBF"/>
    <w:rsid w:val="00B6254B"/>
    <w:rsid w:val="00B62B11"/>
    <w:rsid w:val="00B6391E"/>
    <w:rsid w:val="00B64C55"/>
    <w:rsid w:val="00B64D99"/>
    <w:rsid w:val="00B64FEA"/>
    <w:rsid w:val="00B65B24"/>
    <w:rsid w:val="00B66696"/>
    <w:rsid w:val="00B66F01"/>
    <w:rsid w:val="00B7015D"/>
    <w:rsid w:val="00B706B7"/>
    <w:rsid w:val="00B736A4"/>
    <w:rsid w:val="00B73A58"/>
    <w:rsid w:val="00B744F7"/>
    <w:rsid w:val="00B745A2"/>
    <w:rsid w:val="00B74FEC"/>
    <w:rsid w:val="00B755A6"/>
    <w:rsid w:val="00B76F39"/>
    <w:rsid w:val="00B77207"/>
    <w:rsid w:val="00B77CC4"/>
    <w:rsid w:val="00B81B4B"/>
    <w:rsid w:val="00B8391A"/>
    <w:rsid w:val="00B83E8C"/>
    <w:rsid w:val="00B84EFB"/>
    <w:rsid w:val="00B84F65"/>
    <w:rsid w:val="00B84FDD"/>
    <w:rsid w:val="00B8512C"/>
    <w:rsid w:val="00B85362"/>
    <w:rsid w:val="00B8634E"/>
    <w:rsid w:val="00B86910"/>
    <w:rsid w:val="00B9021D"/>
    <w:rsid w:val="00B9625B"/>
    <w:rsid w:val="00B97197"/>
    <w:rsid w:val="00B97716"/>
    <w:rsid w:val="00BA0300"/>
    <w:rsid w:val="00BA04FD"/>
    <w:rsid w:val="00BA0C9C"/>
    <w:rsid w:val="00BA17FA"/>
    <w:rsid w:val="00BA472E"/>
    <w:rsid w:val="00BA47D6"/>
    <w:rsid w:val="00BA4B79"/>
    <w:rsid w:val="00BA5300"/>
    <w:rsid w:val="00BA53B5"/>
    <w:rsid w:val="00BA5E9D"/>
    <w:rsid w:val="00BA6914"/>
    <w:rsid w:val="00BA73EB"/>
    <w:rsid w:val="00BB1476"/>
    <w:rsid w:val="00BB1789"/>
    <w:rsid w:val="00BB19C3"/>
    <w:rsid w:val="00BB23BB"/>
    <w:rsid w:val="00BB3A8F"/>
    <w:rsid w:val="00BB437D"/>
    <w:rsid w:val="00BB45FE"/>
    <w:rsid w:val="00BB589D"/>
    <w:rsid w:val="00BB592C"/>
    <w:rsid w:val="00BB5A51"/>
    <w:rsid w:val="00BB5DFA"/>
    <w:rsid w:val="00BB6BAF"/>
    <w:rsid w:val="00BB75F5"/>
    <w:rsid w:val="00BB788B"/>
    <w:rsid w:val="00BC087B"/>
    <w:rsid w:val="00BC0E2A"/>
    <w:rsid w:val="00BC1846"/>
    <w:rsid w:val="00BC219A"/>
    <w:rsid w:val="00BC2422"/>
    <w:rsid w:val="00BC3A3C"/>
    <w:rsid w:val="00BC4001"/>
    <w:rsid w:val="00BC5170"/>
    <w:rsid w:val="00BC56AF"/>
    <w:rsid w:val="00BC56CD"/>
    <w:rsid w:val="00BC6CE0"/>
    <w:rsid w:val="00BC6D96"/>
    <w:rsid w:val="00BD02BB"/>
    <w:rsid w:val="00BD06BD"/>
    <w:rsid w:val="00BD0AAE"/>
    <w:rsid w:val="00BD1A84"/>
    <w:rsid w:val="00BD2184"/>
    <w:rsid w:val="00BD4D50"/>
    <w:rsid w:val="00BD5A55"/>
    <w:rsid w:val="00BD68A7"/>
    <w:rsid w:val="00BD6CEC"/>
    <w:rsid w:val="00BD7B51"/>
    <w:rsid w:val="00BD7E3B"/>
    <w:rsid w:val="00BE0A53"/>
    <w:rsid w:val="00BE44D1"/>
    <w:rsid w:val="00BE4990"/>
    <w:rsid w:val="00BE4E82"/>
    <w:rsid w:val="00BE5D35"/>
    <w:rsid w:val="00BE5F16"/>
    <w:rsid w:val="00BE69BB"/>
    <w:rsid w:val="00BE7C3E"/>
    <w:rsid w:val="00BF0B95"/>
    <w:rsid w:val="00BF0DB4"/>
    <w:rsid w:val="00BF28A5"/>
    <w:rsid w:val="00BF67CA"/>
    <w:rsid w:val="00BF77C0"/>
    <w:rsid w:val="00C013B2"/>
    <w:rsid w:val="00C0270B"/>
    <w:rsid w:val="00C036E6"/>
    <w:rsid w:val="00C04F70"/>
    <w:rsid w:val="00C0614C"/>
    <w:rsid w:val="00C06573"/>
    <w:rsid w:val="00C0756C"/>
    <w:rsid w:val="00C07BC2"/>
    <w:rsid w:val="00C07BCC"/>
    <w:rsid w:val="00C1353D"/>
    <w:rsid w:val="00C1388B"/>
    <w:rsid w:val="00C13FE4"/>
    <w:rsid w:val="00C14648"/>
    <w:rsid w:val="00C14C01"/>
    <w:rsid w:val="00C158E2"/>
    <w:rsid w:val="00C1595B"/>
    <w:rsid w:val="00C16FB0"/>
    <w:rsid w:val="00C1718D"/>
    <w:rsid w:val="00C17293"/>
    <w:rsid w:val="00C176BB"/>
    <w:rsid w:val="00C177B4"/>
    <w:rsid w:val="00C204AB"/>
    <w:rsid w:val="00C21C5D"/>
    <w:rsid w:val="00C21D3F"/>
    <w:rsid w:val="00C243B2"/>
    <w:rsid w:val="00C24E13"/>
    <w:rsid w:val="00C2615E"/>
    <w:rsid w:val="00C26953"/>
    <w:rsid w:val="00C26A8F"/>
    <w:rsid w:val="00C30021"/>
    <w:rsid w:val="00C3089E"/>
    <w:rsid w:val="00C31F3D"/>
    <w:rsid w:val="00C32A1F"/>
    <w:rsid w:val="00C32B92"/>
    <w:rsid w:val="00C33D2C"/>
    <w:rsid w:val="00C34042"/>
    <w:rsid w:val="00C35311"/>
    <w:rsid w:val="00C40FA3"/>
    <w:rsid w:val="00C412AD"/>
    <w:rsid w:val="00C41B0C"/>
    <w:rsid w:val="00C42C72"/>
    <w:rsid w:val="00C4331A"/>
    <w:rsid w:val="00C437BE"/>
    <w:rsid w:val="00C43EFE"/>
    <w:rsid w:val="00C448EC"/>
    <w:rsid w:val="00C45028"/>
    <w:rsid w:val="00C46E0C"/>
    <w:rsid w:val="00C51797"/>
    <w:rsid w:val="00C531BD"/>
    <w:rsid w:val="00C546AF"/>
    <w:rsid w:val="00C557DF"/>
    <w:rsid w:val="00C55829"/>
    <w:rsid w:val="00C55BD9"/>
    <w:rsid w:val="00C55FD0"/>
    <w:rsid w:val="00C56A32"/>
    <w:rsid w:val="00C57442"/>
    <w:rsid w:val="00C57C81"/>
    <w:rsid w:val="00C62D0E"/>
    <w:rsid w:val="00C62F83"/>
    <w:rsid w:val="00C63A44"/>
    <w:rsid w:val="00C64BAE"/>
    <w:rsid w:val="00C71553"/>
    <w:rsid w:val="00C72ACC"/>
    <w:rsid w:val="00C7358B"/>
    <w:rsid w:val="00C74A9E"/>
    <w:rsid w:val="00C76ED3"/>
    <w:rsid w:val="00C7759C"/>
    <w:rsid w:val="00C77614"/>
    <w:rsid w:val="00C77D77"/>
    <w:rsid w:val="00C808F9"/>
    <w:rsid w:val="00C8200C"/>
    <w:rsid w:val="00C82753"/>
    <w:rsid w:val="00C833EE"/>
    <w:rsid w:val="00C83CAD"/>
    <w:rsid w:val="00C83F45"/>
    <w:rsid w:val="00C8446B"/>
    <w:rsid w:val="00C85F85"/>
    <w:rsid w:val="00C86015"/>
    <w:rsid w:val="00C86F49"/>
    <w:rsid w:val="00C86F63"/>
    <w:rsid w:val="00C8786D"/>
    <w:rsid w:val="00C90C2A"/>
    <w:rsid w:val="00C911A7"/>
    <w:rsid w:val="00C9386E"/>
    <w:rsid w:val="00C9530B"/>
    <w:rsid w:val="00C953CF"/>
    <w:rsid w:val="00C95575"/>
    <w:rsid w:val="00C961F7"/>
    <w:rsid w:val="00C974F0"/>
    <w:rsid w:val="00CA0FC2"/>
    <w:rsid w:val="00CA144A"/>
    <w:rsid w:val="00CA203B"/>
    <w:rsid w:val="00CA343E"/>
    <w:rsid w:val="00CA3DBD"/>
    <w:rsid w:val="00CA5576"/>
    <w:rsid w:val="00CA5AAC"/>
    <w:rsid w:val="00CA5C3B"/>
    <w:rsid w:val="00CA6403"/>
    <w:rsid w:val="00CA6A36"/>
    <w:rsid w:val="00CA74B7"/>
    <w:rsid w:val="00CB0076"/>
    <w:rsid w:val="00CB07D5"/>
    <w:rsid w:val="00CB16D2"/>
    <w:rsid w:val="00CB254E"/>
    <w:rsid w:val="00CB3EFA"/>
    <w:rsid w:val="00CB502A"/>
    <w:rsid w:val="00CB5B34"/>
    <w:rsid w:val="00CB6FE6"/>
    <w:rsid w:val="00CB789F"/>
    <w:rsid w:val="00CB7A41"/>
    <w:rsid w:val="00CC0583"/>
    <w:rsid w:val="00CC125D"/>
    <w:rsid w:val="00CC1DEE"/>
    <w:rsid w:val="00CC282A"/>
    <w:rsid w:val="00CC2B3E"/>
    <w:rsid w:val="00CC30B0"/>
    <w:rsid w:val="00CC32CA"/>
    <w:rsid w:val="00CC3DA8"/>
    <w:rsid w:val="00CC3FE9"/>
    <w:rsid w:val="00CC45AB"/>
    <w:rsid w:val="00CC617A"/>
    <w:rsid w:val="00CD12D5"/>
    <w:rsid w:val="00CD26EC"/>
    <w:rsid w:val="00CD2B4B"/>
    <w:rsid w:val="00CD360C"/>
    <w:rsid w:val="00CD626E"/>
    <w:rsid w:val="00CD7CFD"/>
    <w:rsid w:val="00CE0C6B"/>
    <w:rsid w:val="00CE1913"/>
    <w:rsid w:val="00CE1F7F"/>
    <w:rsid w:val="00CE43D4"/>
    <w:rsid w:val="00CE5F73"/>
    <w:rsid w:val="00CE7209"/>
    <w:rsid w:val="00CE7F21"/>
    <w:rsid w:val="00CF09F4"/>
    <w:rsid w:val="00CF2D3B"/>
    <w:rsid w:val="00CF4D67"/>
    <w:rsid w:val="00CF51DD"/>
    <w:rsid w:val="00CF5E6C"/>
    <w:rsid w:val="00CF7DC5"/>
    <w:rsid w:val="00D00ADC"/>
    <w:rsid w:val="00D0141A"/>
    <w:rsid w:val="00D0214B"/>
    <w:rsid w:val="00D02923"/>
    <w:rsid w:val="00D02D38"/>
    <w:rsid w:val="00D049E1"/>
    <w:rsid w:val="00D04CBB"/>
    <w:rsid w:val="00D0551C"/>
    <w:rsid w:val="00D0607F"/>
    <w:rsid w:val="00D06A96"/>
    <w:rsid w:val="00D06C6F"/>
    <w:rsid w:val="00D104EC"/>
    <w:rsid w:val="00D145C2"/>
    <w:rsid w:val="00D1618A"/>
    <w:rsid w:val="00D164D7"/>
    <w:rsid w:val="00D220D0"/>
    <w:rsid w:val="00D221E0"/>
    <w:rsid w:val="00D22AC2"/>
    <w:rsid w:val="00D2374B"/>
    <w:rsid w:val="00D23B77"/>
    <w:rsid w:val="00D24944"/>
    <w:rsid w:val="00D251DF"/>
    <w:rsid w:val="00D26CF9"/>
    <w:rsid w:val="00D30203"/>
    <w:rsid w:val="00D303EB"/>
    <w:rsid w:val="00D30844"/>
    <w:rsid w:val="00D30A76"/>
    <w:rsid w:val="00D30D8A"/>
    <w:rsid w:val="00D31E69"/>
    <w:rsid w:val="00D32144"/>
    <w:rsid w:val="00D32A88"/>
    <w:rsid w:val="00D33183"/>
    <w:rsid w:val="00D33802"/>
    <w:rsid w:val="00D35253"/>
    <w:rsid w:val="00D36430"/>
    <w:rsid w:val="00D371A1"/>
    <w:rsid w:val="00D3761B"/>
    <w:rsid w:val="00D37678"/>
    <w:rsid w:val="00D37FEA"/>
    <w:rsid w:val="00D40096"/>
    <w:rsid w:val="00D42F70"/>
    <w:rsid w:val="00D4300B"/>
    <w:rsid w:val="00D439C8"/>
    <w:rsid w:val="00D451AC"/>
    <w:rsid w:val="00D46440"/>
    <w:rsid w:val="00D46BB8"/>
    <w:rsid w:val="00D46D45"/>
    <w:rsid w:val="00D473AB"/>
    <w:rsid w:val="00D47A0B"/>
    <w:rsid w:val="00D50490"/>
    <w:rsid w:val="00D50E2B"/>
    <w:rsid w:val="00D51D81"/>
    <w:rsid w:val="00D53D6D"/>
    <w:rsid w:val="00D5412C"/>
    <w:rsid w:val="00D54575"/>
    <w:rsid w:val="00D549D4"/>
    <w:rsid w:val="00D55F95"/>
    <w:rsid w:val="00D56EEA"/>
    <w:rsid w:val="00D61189"/>
    <w:rsid w:val="00D61489"/>
    <w:rsid w:val="00D63D35"/>
    <w:rsid w:val="00D63D52"/>
    <w:rsid w:val="00D6418D"/>
    <w:rsid w:val="00D64283"/>
    <w:rsid w:val="00D64780"/>
    <w:rsid w:val="00D647D2"/>
    <w:rsid w:val="00D67726"/>
    <w:rsid w:val="00D67A2E"/>
    <w:rsid w:val="00D70D2C"/>
    <w:rsid w:val="00D711EE"/>
    <w:rsid w:val="00D71538"/>
    <w:rsid w:val="00D7165E"/>
    <w:rsid w:val="00D72FDB"/>
    <w:rsid w:val="00D73835"/>
    <w:rsid w:val="00D7405B"/>
    <w:rsid w:val="00D77CCF"/>
    <w:rsid w:val="00D77E39"/>
    <w:rsid w:val="00D815E4"/>
    <w:rsid w:val="00D81759"/>
    <w:rsid w:val="00D81830"/>
    <w:rsid w:val="00D828DB"/>
    <w:rsid w:val="00D82A00"/>
    <w:rsid w:val="00D82A22"/>
    <w:rsid w:val="00D85907"/>
    <w:rsid w:val="00D879DC"/>
    <w:rsid w:val="00D90409"/>
    <w:rsid w:val="00D91F3A"/>
    <w:rsid w:val="00D92A82"/>
    <w:rsid w:val="00D92D7E"/>
    <w:rsid w:val="00D93081"/>
    <w:rsid w:val="00D93448"/>
    <w:rsid w:val="00D95273"/>
    <w:rsid w:val="00D95797"/>
    <w:rsid w:val="00D95835"/>
    <w:rsid w:val="00D959F7"/>
    <w:rsid w:val="00D96C59"/>
    <w:rsid w:val="00D9763A"/>
    <w:rsid w:val="00DA0C64"/>
    <w:rsid w:val="00DA1930"/>
    <w:rsid w:val="00DA1AA8"/>
    <w:rsid w:val="00DA237A"/>
    <w:rsid w:val="00DA2F28"/>
    <w:rsid w:val="00DA3E02"/>
    <w:rsid w:val="00DA5A56"/>
    <w:rsid w:val="00DA6B73"/>
    <w:rsid w:val="00DA700E"/>
    <w:rsid w:val="00DB14FE"/>
    <w:rsid w:val="00DB17D6"/>
    <w:rsid w:val="00DB3C5B"/>
    <w:rsid w:val="00DB4035"/>
    <w:rsid w:val="00DB4D4E"/>
    <w:rsid w:val="00DB54BD"/>
    <w:rsid w:val="00DB5593"/>
    <w:rsid w:val="00DB5B72"/>
    <w:rsid w:val="00DB613C"/>
    <w:rsid w:val="00DB6FE7"/>
    <w:rsid w:val="00DB751B"/>
    <w:rsid w:val="00DC0B75"/>
    <w:rsid w:val="00DC0C67"/>
    <w:rsid w:val="00DC296F"/>
    <w:rsid w:val="00DC3E71"/>
    <w:rsid w:val="00DC4847"/>
    <w:rsid w:val="00DC6225"/>
    <w:rsid w:val="00DC7034"/>
    <w:rsid w:val="00DC7596"/>
    <w:rsid w:val="00DD0740"/>
    <w:rsid w:val="00DD2919"/>
    <w:rsid w:val="00DD2981"/>
    <w:rsid w:val="00DD52F0"/>
    <w:rsid w:val="00DD6A9E"/>
    <w:rsid w:val="00DD6AC0"/>
    <w:rsid w:val="00DD6BDF"/>
    <w:rsid w:val="00DD727A"/>
    <w:rsid w:val="00DE008A"/>
    <w:rsid w:val="00DE0CCC"/>
    <w:rsid w:val="00DE0D17"/>
    <w:rsid w:val="00DE1267"/>
    <w:rsid w:val="00DE219B"/>
    <w:rsid w:val="00DE25F2"/>
    <w:rsid w:val="00DE2680"/>
    <w:rsid w:val="00DE2EFD"/>
    <w:rsid w:val="00DE3BFA"/>
    <w:rsid w:val="00DE6FF0"/>
    <w:rsid w:val="00DF09E0"/>
    <w:rsid w:val="00DF114F"/>
    <w:rsid w:val="00DF1DA5"/>
    <w:rsid w:val="00DF34B6"/>
    <w:rsid w:val="00DF4E72"/>
    <w:rsid w:val="00DF6627"/>
    <w:rsid w:val="00DF6F50"/>
    <w:rsid w:val="00E017F4"/>
    <w:rsid w:val="00E01C48"/>
    <w:rsid w:val="00E022A4"/>
    <w:rsid w:val="00E0386E"/>
    <w:rsid w:val="00E040A5"/>
    <w:rsid w:val="00E04284"/>
    <w:rsid w:val="00E0483D"/>
    <w:rsid w:val="00E06A20"/>
    <w:rsid w:val="00E06EB7"/>
    <w:rsid w:val="00E07931"/>
    <w:rsid w:val="00E07D7B"/>
    <w:rsid w:val="00E11167"/>
    <w:rsid w:val="00E13869"/>
    <w:rsid w:val="00E1436E"/>
    <w:rsid w:val="00E150BA"/>
    <w:rsid w:val="00E16A88"/>
    <w:rsid w:val="00E17A58"/>
    <w:rsid w:val="00E20F99"/>
    <w:rsid w:val="00E21058"/>
    <w:rsid w:val="00E231D2"/>
    <w:rsid w:val="00E2426F"/>
    <w:rsid w:val="00E24B84"/>
    <w:rsid w:val="00E26CA9"/>
    <w:rsid w:val="00E27277"/>
    <w:rsid w:val="00E303F9"/>
    <w:rsid w:val="00E32083"/>
    <w:rsid w:val="00E323A4"/>
    <w:rsid w:val="00E326AF"/>
    <w:rsid w:val="00E32736"/>
    <w:rsid w:val="00E338CE"/>
    <w:rsid w:val="00E33EEF"/>
    <w:rsid w:val="00E358A2"/>
    <w:rsid w:val="00E35B51"/>
    <w:rsid w:val="00E36DDE"/>
    <w:rsid w:val="00E372A9"/>
    <w:rsid w:val="00E3743E"/>
    <w:rsid w:val="00E37566"/>
    <w:rsid w:val="00E41F5E"/>
    <w:rsid w:val="00E42648"/>
    <w:rsid w:val="00E43918"/>
    <w:rsid w:val="00E43D0E"/>
    <w:rsid w:val="00E44C23"/>
    <w:rsid w:val="00E44D8C"/>
    <w:rsid w:val="00E453A7"/>
    <w:rsid w:val="00E458F6"/>
    <w:rsid w:val="00E46B6A"/>
    <w:rsid w:val="00E46B99"/>
    <w:rsid w:val="00E46FA4"/>
    <w:rsid w:val="00E47338"/>
    <w:rsid w:val="00E5030B"/>
    <w:rsid w:val="00E526B2"/>
    <w:rsid w:val="00E55B67"/>
    <w:rsid w:val="00E6014B"/>
    <w:rsid w:val="00E60D98"/>
    <w:rsid w:val="00E616AE"/>
    <w:rsid w:val="00E623B7"/>
    <w:rsid w:val="00E6276D"/>
    <w:rsid w:val="00E6423A"/>
    <w:rsid w:val="00E643C6"/>
    <w:rsid w:val="00E64B6B"/>
    <w:rsid w:val="00E64EF9"/>
    <w:rsid w:val="00E64FCD"/>
    <w:rsid w:val="00E65168"/>
    <w:rsid w:val="00E65597"/>
    <w:rsid w:val="00E6758D"/>
    <w:rsid w:val="00E73095"/>
    <w:rsid w:val="00E73CCA"/>
    <w:rsid w:val="00E74BBD"/>
    <w:rsid w:val="00E74F84"/>
    <w:rsid w:val="00E7538D"/>
    <w:rsid w:val="00E7575A"/>
    <w:rsid w:val="00E75D08"/>
    <w:rsid w:val="00E75E1B"/>
    <w:rsid w:val="00E77A1B"/>
    <w:rsid w:val="00E77D4A"/>
    <w:rsid w:val="00E8047A"/>
    <w:rsid w:val="00E81A9A"/>
    <w:rsid w:val="00E8207A"/>
    <w:rsid w:val="00E831A0"/>
    <w:rsid w:val="00E83E32"/>
    <w:rsid w:val="00E84C32"/>
    <w:rsid w:val="00E85844"/>
    <w:rsid w:val="00E85CE4"/>
    <w:rsid w:val="00E86FCA"/>
    <w:rsid w:val="00E87EC3"/>
    <w:rsid w:val="00E90557"/>
    <w:rsid w:val="00E90BBF"/>
    <w:rsid w:val="00E91334"/>
    <w:rsid w:val="00E92493"/>
    <w:rsid w:val="00E9324F"/>
    <w:rsid w:val="00E9517D"/>
    <w:rsid w:val="00E95723"/>
    <w:rsid w:val="00E95727"/>
    <w:rsid w:val="00E97025"/>
    <w:rsid w:val="00EA18F9"/>
    <w:rsid w:val="00EA34F4"/>
    <w:rsid w:val="00EA35E6"/>
    <w:rsid w:val="00EA38BF"/>
    <w:rsid w:val="00EA53B2"/>
    <w:rsid w:val="00EA5FD3"/>
    <w:rsid w:val="00EA614F"/>
    <w:rsid w:val="00EA665E"/>
    <w:rsid w:val="00EA6C0D"/>
    <w:rsid w:val="00EB024B"/>
    <w:rsid w:val="00EB08E7"/>
    <w:rsid w:val="00EB15BE"/>
    <w:rsid w:val="00EB1E93"/>
    <w:rsid w:val="00EB230A"/>
    <w:rsid w:val="00EB32DF"/>
    <w:rsid w:val="00EB3BFA"/>
    <w:rsid w:val="00EB3F0C"/>
    <w:rsid w:val="00EB69FC"/>
    <w:rsid w:val="00EC0DE8"/>
    <w:rsid w:val="00EC0F13"/>
    <w:rsid w:val="00EC1A3B"/>
    <w:rsid w:val="00EC3474"/>
    <w:rsid w:val="00EC424A"/>
    <w:rsid w:val="00EC5AB2"/>
    <w:rsid w:val="00EC6562"/>
    <w:rsid w:val="00EC663B"/>
    <w:rsid w:val="00ED189E"/>
    <w:rsid w:val="00ED52E4"/>
    <w:rsid w:val="00ED6776"/>
    <w:rsid w:val="00ED7FD0"/>
    <w:rsid w:val="00EE0350"/>
    <w:rsid w:val="00EE2CB5"/>
    <w:rsid w:val="00EE2D69"/>
    <w:rsid w:val="00EE3D7C"/>
    <w:rsid w:val="00EE4ECE"/>
    <w:rsid w:val="00EE572B"/>
    <w:rsid w:val="00EE629A"/>
    <w:rsid w:val="00EE6AFF"/>
    <w:rsid w:val="00EF039B"/>
    <w:rsid w:val="00EF0A38"/>
    <w:rsid w:val="00EF0B61"/>
    <w:rsid w:val="00EF0B6D"/>
    <w:rsid w:val="00EF131F"/>
    <w:rsid w:val="00EF1B46"/>
    <w:rsid w:val="00EF1D0E"/>
    <w:rsid w:val="00EF292B"/>
    <w:rsid w:val="00EF30AE"/>
    <w:rsid w:val="00EF30CB"/>
    <w:rsid w:val="00EF4405"/>
    <w:rsid w:val="00EF4576"/>
    <w:rsid w:val="00EF4649"/>
    <w:rsid w:val="00EF4A33"/>
    <w:rsid w:val="00EF4F33"/>
    <w:rsid w:val="00EF5CF1"/>
    <w:rsid w:val="00EF6898"/>
    <w:rsid w:val="00EF6DCE"/>
    <w:rsid w:val="00F00C2B"/>
    <w:rsid w:val="00F01E7E"/>
    <w:rsid w:val="00F0420F"/>
    <w:rsid w:val="00F04400"/>
    <w:rsid w:val="00F104FE"/>
    <w:rsid w:val="00F10E4A"/>
    <w:rsid w:val="00F1238F"/>
    <w:rsid w:val="00F1270D"/>
    <w:rsid w:val="00F12B76"/>
    <w:rsid w:val="00F13828"/>
    <w:rsid w:val="00F13896"/>
    <w:rsid w:val="00F15E1B"/>
    <w:rsid w:val="00F15F45"/>
    <w:rsid w:val="00F1652E"/>
    <w:rsid w:val="00F167CC"/>
    <w:rsid w:val="00F1689D"/>
    <w:rsid w:val="00F1694A"/>
    <w:rsid w:val="00F16E51"/>
    <w:rsid w:val="00F17109"/>
    <w:rsid w:val="00F17E51"/>
    <w:rsid w:val="00F21A4C"/>
    <w:rsid w:val="00F24160"/>
    <w:rsid w:val="00F248A8"/>
    <w:rsid w:val="00F251C3"/>
    <w:rsid w:val="00F25FE1"/>
    <w:rsid w:val="00F26A6E"/>
    <w:rsid w:val="00F27173"/>
    <w:rsid w:val="00F273FD"/>
    <w:rsid w:val="00F274BB"/>
    <w:rsid w:val="00F2764E"/>
    <w:rsid w:val="00F27EAB"/>
    <w:rsid w:val="00F31184"/>
    <w:rsid w:val="00F3207D"/>
    <w:rsid w:val="00F32816"/>
    <w:rsid w:val="00F3335C"/>
    <w:rsid w:val="00F35AD4"/>
    <w:rsid w:val="00F375AC"/>
    <w:rsid w:val="00F3770B"/>
    <w:rsid w:val="00F429A2"/>
    <w:rsid w:val="00F42D72"/>
    <w:rsid w:val="00F448E8"/>
    <w:rsid w:val="00F452CC"/>
    <w:rsid w:val="00F511C5"/>
    <w:rsid w:val="00F51E39"/>
    <w:rsid w:val="00F524EB"/>
    <w:rsid w:val="00F525DE"/>
    <w:rsid w:val="00F52E3E"/>
    <w:rsid w:val="00F5398E"/>
    <w:rsid w:val="00F57FD6"/>
    <w:rsid w:val="00F600A1"/>
    <w:rsid w:val="00F61C9A"/>
    <w:rsid w:val="00F6327D"/>
    <w:rsid w:val="00F63804"/>
    <w:rsid w:val="00F63A6F"/>
    <w:rsid w:val="00F63DF3"/>
    <w:rsid w:val="00F652F5"/>
    <w:rsid w:val="00F66115"/>
    <w:rsid w:val="00F66254"/>
    <w:rsid w:val="00F67B4B"/>
    <w:rsid w:val="00F70B42"/>
    <w:rsid w:val="00F722D4"/>
    <w:rsid w:val="00F73B74"/>
    <w:rsid w:val="00F73F51"/>
    <w:rsid w:val="00F74D6B"/>
    <w:rsid w:val="00F76385"/>
    <w:rsid w:val="00F76D34"/>
    <w:rsid w:val="00F8004F"/>
    <w:rsid w:val="00F817EF"/>
    <w:rsid w:val="00F81EEF"/>
    <w:rsid w:val="00F82006"/>
    <w:rsid w:val="00F822BC"/>
    <w:rsid w:val="00F82C2C"/>
    <w:rsid w:val="00F8349A"/>
    <w:rsid w:val="00F84A6D"/>
    <w:rsid w:val="00F84EA5"/>
    <w:rsid w:val="00F84F63"/>
    <w:rsid w:val="00F86068"/>
    <w:rsid w:val="00F86930"/>
    <w:rsid w:val="00F86A90"/>
    <w:rsid w:val="00F8721F"/>
    <w:rsid w:val="00F909A3"/>
    <w:rsid w:val="00F92721"/>
    <w:rsid w:val="00F929C6"/>
    <w:rsid w:val="00F933C8"/>
    <w:rsid w:val="00F94F56"/>
    <w:rsid w:val="00F956B6"/>
    <w:rsid w:val="00F96BD2"/>
    <w:rsid w:val="00F9763C"/>
    <w:rsid w:val="00FA013A"/>
    <w:rsid w:val="00FA086C"/>
    <w:rsid w:val="00FA11F3"/>
    <w:rsid w:val="00FA2F33"/>
    <w:rsid w:val="00FA376D"/>
    <w:rsid w:val="00FA395E"/>
    <w:rsid w:val="00FA3B1E"/>
    <w:rsid w:val="00FA408A"/>
    <w:rsid w:val="00FA43E1"/>
    <w:rsid w:val="00FA473A"/>
    <w:rsid w:val="00FA5350"/>
    <w:rsid w:val="00FB023F"/>
    <w:rsid w:val="00FB0E14"/>
    <w:rsid w:val="00FB0F2C"/>
    <w:rsid w:val="00FB15BF"/>
    <w:rsid w:val="00FB1AAA"/>
    <w:rsid w:val="00FB276C"/>
    <w:rsid w:val="00FB304D"/>
    <w:rsid w:val="00FB36A4"/>
    <w:rsid w:val="00FB4ECD"/>
    <w:rsid w:val="00FB5EDE"/>
    <w:rsid w:val="00FC0E2C"/>
    <w:rsid w:val="00FC1CD0"/>
    <w:rsid w:val="00FC1F32"/>
    <w:rsid w:val="00FC2CF9"/>
    <w:rsid w:val="00FC3FDD"/>
    <w:rsid w:val="00FC5750"/>
    <w:rsid w:val="00FC66D7"/>
    <w:rsid w:val="00FC6732"/>
    <w:rsid w:val="00FC676A"/>
    <w:rsid w:val="00FC6BDD"/>
    <w:rsid w:val="00FC6EDB"/>
    <w:rsid w:val="00FC7E90"/>
    <w:rsid w:val="00FD0A3F"/>
    <w:rsid w:val="00FD101C"/>
    <w:rsid w:val="00FD1343"/>
    <w:rsid w:val="00FD18D0"/>
    <w:rsid w:val="00FD23C5"/>
    <w:rsid w:val="00FD2422"/>
    <w:rsid w:val="00FD38E3"/>
    <w:rsid w:val="00FD38FB"/>
    <w:rsid w:val="00FD4BD3"/>
    <w:rsid w:val="00FE05EB"/>
    <w:rsid w:val="00FE064A"/>
    <w:rsid w:val="00FE09E9"/>
    <w:rsid w:val="00FE0DF4"/>
    <w:rsid w:val="00FE23F3"/>
    <w:rsid w:val="00FE37F8"/>
    <w:rsid w:val="00FE5B8E"/>
    <w:rsid w:val="00FE5E50"/>
    <w:rsid w:val="00FE608E"/>
    <w:rsid w:val="00FE654F"/>
    <w:rsid w:val="00FE6EA6"/>
    <w:rsid w:val="00FF01C1"/>
    <w:rsid w:val="00FF1286"/>
    <w:rsid w:val="00FF1F4F"/>
    <w:rsid w:val="00FF209D"/>
    <w:rsid w:val="00FF2BF5"/>
    <w:rsid w:val="00FF2CF5"/>
    <w:rsid w:val="00FF3555"/>
    <w:rsid w:val="00FF35C4"/>
    <w:rsid w:val="00FF371F"/>
    <w:rsid w:val="00FF45E5"/>
    <w:rsid w:val="00FF557B"/>
    <w:rsid w:val="00FF563E"/>
    <w:rsid w:val="00FF58DF"/>
    <w:rsid w:val="00FF59B1"/>
    <w:rsid w:val="00FF5C5B"/>
    <w:rsid w:val="00FF608E"/>
    <w:rsid w:val="00FF6E2B"/>
    <w:rsid w:val="00FF7298"/>
    <w:rsid w:val="00FF7333"/>
    <w:rsid w:val="00FF7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2CB15D"/>
  <w15:docId w15:val="{810B06C4-8076-4BB4-8525-44637F5A3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B2C"/>
    <w:rPr>
      <w:rFonts w:ascii="Times New Roman" w:hAnsi="Times New Roman"/>
      <w:sz w:val="24"/>
    </w:rPr>
  </w:style>
  <w:style w:type="paragraph" w:styleId="Titre1">
    <w:name w:val="heading 1"/>
    <w:basedOn w:val="Normal"/>
    <w:next w:val="Normal"/>
    <w:link w:val="Titre1Car"/>
    <w:uiPriority w:val="9"/>
    <w:qFormat/>
    <w:rsid w:val="005041D3"/>
    <w:pPr>
      <w:keepNext/>
      <w:keepLines/>
      <w:spacing w:before="480" w:after="0" w:line="480" w:lineRule="auto"/>
      <w:jc w:val="both"/>
      <w:outlineLvl w:val="0"/>
    </w:pPr>
    <w:rPr>
      <w:rFonts w:eastAsiaTheme="majorEastAsia" w:cstheme="majorBidi"/>
      <w:b/>
      <w:bCs/>
      <w:sz w:val="28"/>
      <w:szCs w:val="28"/>
    </w:rPr>
  </w:style>
  <w:style w:type="paragraph" w:styleId="Titre2">
    <w:name w:val="heading 2"/>
    <w:basedOn w:val="Normal"/>
    <w:next w:val="Normal"/>
    <w:link w:val="Titre2Car"/>
    <w:uiPriority w:val="9"/>
    <w:unhideWhenUsed/>
    <w:qFormat/>
    <w:rsid w:val="005041D3"/>
    <w:pPr>
      <w:keepNext/>
      <w:keepLines/>
      <w:spacing w:before="200" w:after="0" w:line="480" w:lineRule="auto"/>
      <w:outlineLvl w:val="1"/>
    </w:pPr>
    <w:rPr>
      <w:rFonts w:eastAsiaTheme="majorEastAsia" w:cstheme="majorBidi"/>
      <w:b/>
      <w:bCs/>
      <w:i/>
      <w:szCs w:val="26"/>
    </w:rPr>
  </w:style>
  <w:style w:type="paragraph" w:styleId="Titre3">
    <w:name w:val="heading 3"/>
    <w:basedOn w:val="Normal"/>
    <w:next w:val="Normal"/>
    <w:link w:val="Titre3Car"/>
    <w:uiPriority w:val="9"/>
    <w:unhideWhenUsed/>
    <w:qFormat/>
    <w:rsid w:val="005041D3"/>
    <w:pPr>
      <w:keepNext/>
      <w:keepLines/>
      <w:tabs>
        <w:tab w:val="left" w:pos="2512"/>
      </w:tabs>
      <w:spacing w:before="200" w:after="240" w:line="480" w:lineRule="auto"/>
      <w:jc w:val="both"/>
      <w:outlineLvl w:val="2"/>
    </w:pPr>
    <w:rPr>
      <w:rFonts w:eastAsiaTheme="majorEastAsia" w:cs="Times New Roman"/>
      <w:bCs/>
      <w:i/>
      <w:color w:val="000000" w:themeColor="text1"/>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041D3"/>
    <w:rPr>
      <w:rFonts w:ascii="Times New Roman" w:eastAsiaTheme="majorEastAsia" w:hAnsi="Times New Roman" w:cstheme="majorBidi"/>
      <w:b/>
      <w:bCs/>
      <w:sz w:val="28"/>
      <w:szCs w:val="28"/>
    </w:rPr>
  </w:style>
  <w:style w:type="character" w:customStyle="1" w:styleId="Titre2Car">
    <w:name w:val="Titre 2 Car"/>
    <w:basedOn w:val="Policepardfaut"/>
    <w:link w:val="Titre2"/>
    <w:uiPriority w:val="9"/>
    <w:rsid w:val="005041D3"/>
    <w:rPr>
      <w:rFonts w:ascii="Times New Roman" w:eastAsiaTheme="majorEastAsia" w:hAnsi="Times New Roman" w:cstheme="majorBidi"/>
      <w:b/>
      <w:bCs/>
      <w:i/>
      <w:sz w:val="24"/>
      <w:szCs w:val="26"/>
    </w:rPr>
  </w:style>
  <w:style w:type="character" w:customStyle="1" w:styleId="Titre3Car">
    <w:name w:val="Titre 3 Car"/>
    <w:basedOn w:val="Policepardfaut"/>
    <w:link w:val="Titre3"/>
    <w:uiPriority w:val="9"/>
    <w:rsid w:val="005041D3"/>
    <w:rPr>
      <w:rFonts w:ascii="Times New Roman" w:eastAsiaTheme="majorEastAsia" w:hAnsi="Times New Roman" w:cs="Times New Roman"/>
      <w:bCs/>
      <w:i/>
      <w:color w:val="000000" w:themeColor="text1"/>
      <w:sz w:val="24"/>
      <w:szCs w:val="24"/>
    </w:rPr>
  </w:style>
  <w:style w:type="paragraph" w:styleId="NormalWeb">
    <w:name w:val="Normal (Web)"/>
    <w:basedOn w:val="Normal"/>
    <w:uiPriority w:val="99"/>
    <w:unhideWhenUsed/>
    <w:rsid w:val="00EC424A"/>
    <w:pPr>
      <w:spacing w:before="100" w:beforeAutospacing="1" w:after="100" w:afterAutospacing="1" w:line="240" w:lineRule="auto"/>
    </w:pPr>
    <w:rPr>
      <w:rFonts w:eastAsia="Times New Roman" w:cs="Times New Roman"/>
      <w:szCs w:val="24"/>
    </w:rPr>
  </w:style>
  <w:style w:type="paragraph" w:styleId="En-tte">
    <w:name w:val="header"/>
    <w:basedOn w:val="Normal"/>
    <w:link w:val="En-tteCar"/>
    <w:uiPriority w:val="99"/>
    <w:unhideWhenUsed/>
    <w:rsid w:val="00EC424A"/>
    <w:pPr>
      <w:tabs>
        <w:tab w:val="center" w:pos="4703"/>
        <w:tab w:val="right" w:pos="9406"/>
      </w:tabs>
      <w:spacing w:after="0" w:line="240" w:lineRule="auto"/>
    </w:pPr>
  </w:style>
  <w:style w:type="character" w:customStyle="1" w:styleId="En-tteCar">
    <w:name w:val="En-tête Car"/>
    <w:basedOn w:val="Policepardfaut"/>
    <w:link w:val="En-tte"/>
    <w:uiPriority w:val="99"/>
    <w:rsid w:val="00EC424A"/>
  </w:style>
  <w:style w:type="paragraph" w:styleId="Paragraphedeliste">
    <w:name w:val="List Paragraph"/>
    <w:basedOn w:val="Normal"/>
    <w:uiPriority w:val="34"/>
    <w:qFormat/>
    <w:rsid w:val="00EC424A"/>
    <w:pPr>
      <w:ind w:left="720"/>
      <w:contextualSpacing/>
    </w:pPr>
  </w:style>
  <w:style w:type="paragraph" w:styleId="Bibliographie">
    <w:name w:val="Bibliography"/>
    <w:basedOn w:val="Normal"/>
    <w:next w:val="Normal"/>
    <w:uiPriority w:val="37"/>
    <w:unhideWhenUsed/>
    <w:rsid w:val="00EC424A"/>
    <w:pPr>
      <w:tabs>
        <w:tab w:val="left" w:pos="504"/>
      </w:tabs>
      <w:spacing w:after="240" w:line="240" w:lineRule="auto"/>
      <w:ind w:left="504" w:hanging="504"/>
    </w:pPr>
  </w:style>
  <w:style w:type="character" w:styleId="lev">
    <w:name w:val="Strong"/>
    <w:basedOn w:val="Policepardfaut"/>
    <w:qFormat/>
    <w:rsid w:val="00EC424A"/>
    <w:rPr>
      <w:b/>
      <w:bCs/>
    </w:rPr>
  </w:style>
  <w:style w:type="paragraph" w:styleId="Textedebulles">
    <w:name w:val="Balloon Text"/>
    <w:basedOn w:val="Normal"/>
    <w:link w:val="TextedebullesCar"/>
    <w:uiPriority w:val="99"/>
    <w:semiHidden/>
    <w:unhideWhenUsed/>
    <w:rsid w:val="00EC42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C424A"/>
    <w:rPr>
      <w:rFonts w:ascii="Tahoma" w:hAnsi="Tahoma" w:cs="Tahoma"/>
      <w:sz w:val="16"/>
      <w:szCs w:val="16"/>
    </w:rPr>
  </w:style>
  <w:style w:type="paragraph" w:styleId="Pieddepage">
    <w:name w:val="footer"/>
    <w:basedOn w:val="Normal"/>
    <w:link w:val="PieddepageCar"/>
    <w:uiPriority w:val="99"/>
    <w:unhideWhenUsed/>
    <w:rsid w:val="002A33EB"/>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2A33EB"/>
  </w:style>
  <w:style w:type="character" w:styleId="Marquedecommentaire">
    <w:name w:val="annotation reference"/>
    <w:basedOn w:val="Policepardfaut"/>
    <w:uiPriority w:val="99"/>
    <w:semiHidden/>
    <w:unhideWhenUsed/>
    <w:rsid w:val="005A2ADE"/>
    <w:rPr>
      <w:sz w:val="16"/>
      <w:szCs w:val="16"/>
    </w:rPr>
  </w:style>
  <w:style w:type="paragraph" w:styleId="Commentaire">
    <w:name w:val="annotation text"/>
    <w:basedOn w:val="Normal"/>
    <w:link w:val="CommentaireCar"/>
    <w:uiPriority w:val="99"/>
    <w:semiHidden/>
    <w:unhideWhenUsed/>
    <w:rsid w:val="005A2ADE"/>
    <w:pPr>
      <w:spacing w:line="240" w:lineRule="auto"/>
    </w:pPr>
    <w:rPr>
      <w:sz w:val="20"/>
      <w:szCs w:val="20"/>
    </w:rPr>
  </w:style>
  <w:style w:type="character" w:customStyle="1" w:styleId="CommentaireCar">
    <w:name w:val="Commentaire Car"/>
    <w:basedOn w:val="Policepardfaut"/>
    <w:link w:val="Commentaire"/>
    <w:uiPriority w:val="99"/>
    <w:semiHidden/>
    <w:rsid w:val="005A2ADE"/>
    <w:rPr>
      <w:sz w:val="20"/>
      <w:szCs w:val="20"/>
    </w:rPr>
  </w:style>
  <w:style w:type="paragraph" w:styleId="Objetducommentaire">
    <w:name w:val="annotation subject"/>
    <w:basedOn w:val="Commentaire"/>
    <w:next w:val="Commentaire"/>
    <w:link w:val="ObjetducommentaireCar"/>
    <w:uiPriority w:val="99"/>
    <w:semiHidden/>
    <w:unhideWhenUsed/>
    <w:rsid w:val="005A2ADE"/>
    <w:rPr>
      <w:b/>
      <w:bCs/>
    </w:rPr>
  </w:style>
  <w:style w:type="character" w:customStyle="1" w:styleId="ObjetducommentaireCar">
    <w:name w:val="Objet du commentaire Car"/>
    <w:basedOn w:val="CommentaireCar"/>
    <w:link w:val="Objetducommentaire"/>
    <w:uiPriority w:val="99"/>
    <w:semiHidden/>
    <w:rsid w:val="005A2ADE"/>
    <w:rPr>
      <w:b/>
      <w:bCs/>
      <w:sz w:val="20"/>
      <w:szCs w:val="20"/>
    </w:rPr>
  </w:style>
  <w:style w:type="table" w:styleId="Grilledutableau">
    <w:name w:val="Table Grid"/>
    <w:basedOn w:val="TableauNormal"/>
    <w:uiPriority w:val="59"/>
    <w:rsid w:val="005D7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320792"/>
  </w:style>
  <w:style w:type="character" w:styleId="Lienhypertexte">
    <w:name w:val="Hyperlink"/>
    <w:basedOn w:val="Policepardfaut"/>
    <w:uiPriority w:val="99"/>
    <w:unhideWhenUsed/>
    <w:rsid w:val="00D90409"/>
    <w:rPr>
      <w:color w:val="0000FF" w:themeColor="hyperlink"/>
      <w:u w:val="single"/>
    </w:rPr>
  </w:style>
  <w:style w:type="character" w:styleId="Textedelespacerserv">
    <w:name w:val="Placeholder Text"/>
    <w:basedOn w:val="Policepardfaut"/>
    <w:uiPriority w:val="99"/>
    <w:semiHidden/>
    <w:rsid w:val="003D1C54"/>
    <w:rPr>
      <w:color w:val="808080"/>
    </w:rPr>
  </w:style>
  <w:style w:type="paragraph" w:styleId="Notedebasdepage">
    <w:name w:val="footnote text"/>
    <w:basedOn w:val="Normal"/>
    <w:link w:val="NotedebasdepageCar"/>
    <w:uiPriority w:val="99"/>
    <w:semiHidden/>
    <w:unhideWhenUsed/>
    <w:rsid w:val="00CD626E"/>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D626E"/>
    <w:rPr>
      <w:sz w:val="20"/>
      <w:szCs w:val="20"/>
    </w:rPr>
  </w:style>
  <w:style w:type="character" w:styleId="Appelnotedebasdep">
    <w:name w:val="footnote reference"/>
    <w:basedOn w:val="Policepardfaut"/>
    <w:uiPriority w:val="99"/>
    <w:semiHidden/>
    <w:unhideWhenUsed/>
    <w:rsid w:val="00CD626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171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93A08D-B2E7-4F67-BBC6-971B7ECF6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72</Words>
  <Characters>951</Characters>
  <Application>Microsoft Office Word</Application>
  <DocSecurity>0</DocSecurity>
  <Lines>7</Lines>
  <Paragraphs>2</Paragraphs>
  <ScaleCrop>false</ScaleCrop>
  <HeadingPairs>
    <vt:vector size="4" baseType="variant">
      <vt:variant>
        <vt:lpstr>Titre</vt:lpstr>
      </vt:variant>
      <vt:variant>
        <vt:i4>1</vt:i4>
      </vt:variant>
      <vt:variant>
        <vt:lpstr>Название</vt:lpstr>
      </vt:variant>
      <vt:variant>
        <vt:i4>1</vt:i4>
      </vt:variant>
    </vt:vector>
  </HeadingPairs>
  <TitlesOfParts>
    <vt:vector size="2" baseType="lpstr">
      <vt:lpstr/>
      <vt:lpstr/>
    </vt:vector>
  </TitlesOfParts>
  <Company>CEA</Company>
  <LinksUpToDate>false</LinksUpToDate>
  <CharactersWithSpaces>1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A</dc:creator>
  <cp:keywords/>
  <dc:description/>
  <cp:lastModifiedBy>Jessica Dubois</cp:lastModifiedBy>
  <cp:revision>7</cp:revision>
  <cp:lastPrinted>2015-04-10T08:53:00Z</cp:lastPrinted>
  <dcterms:created xsi:type="dcterms:W3CDTF">2016-06-08T19:36:00Z</dcterms:created>
  <dcterms:modified xsi:type="dcterms:W3CDTF">2016-09-20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5r6Ca1pK"/&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